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3AF" w:rsidRPr="009A7644" w:rsidRDefault="007973AF" w:rsidP="007973AF">
      <w:pPr>
        <w:pageBreakBefore/>
        <w:spacing w:line="480" w:lineRule="auto"/>
        <w:rPr>
          <w:b/>
          <w:sz w:val="24"/>
          <w:szCs w:val="24"/>
        </w:rPr>
      </w:pPr>
      <w:proofErr w:type="gramStart"/>
      <w:r w:rsidRPr="009A7644">
        <w:rPr>
          <w:b/>
          <w:sz w:val="24"/>
          <w:szCs w:val="24"/>
        </w:rPr>
        <w:t>Online supplementary Table 1.</w:t>
      </w:r>
      <w:proofErr w:type="gramEnd"/>
      <w:r w:rsidRPr="009A7644">
        <w:rPr>
          <w:b/>
          <w:sz w:val="24"/>
          <w:szCs w:val="24"/>
        </w:rPr>
        <w:t xml:space="preserve"> Comparing annual percentage change between WM tracts and global skeleton for FA, MD, RD and AD  </w:t>
      </w:r>
    </w:p>
    <w:tbl>
      <w:tblPr>
        <w:tblStyle w:val="TableGrid"/>
        <w:tblW w:w="0" w:type="auto"/>
        <w:tblLook w:val="04A0"/>
      </w:tblPr>
      <w:tblGrid>
        <w:gridCol w:w="1051"/>
        <w:gridCol w:w="919"/>
        <w:gridCol w:w="914"/>
        <w:gridCol w:w="915"/>
        <w:gridCol w:w="914"/>
        <w:gridCol w:w="915"/>
        <w:gridCol w:w="914"/>
        <w:gridCol w:w="915"/>
        <w:gridCol w:w="915"/>
        <w:gridCol w:w="916"/>
      </w:tblGrid>
      <w:tr w:rsidR="007973AF" w:rsidRPr="009A7644" w:rsidTr="00A140FB">
        <w:tc>
          <w:tcPr>
            <w:tcW w:w="9288" w:type="dxa"/>
            <w:gridSpan w:val="10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APC in tracts - Global APC</w:t>
            </w:r>
          </w:p>
        </w:tc>
      </w:tr>
      <w:tr w:rsidR="007973AF" w:rsidRPr="009A7644" w:rsidTr="00A140FB">
        <w:tc>
          <w:tcPr>
            <w:tcW w:w="1051" w:type="dxa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FA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MD</w:t>
            </w:r>
          </w:p>
        </w:tc>
        <w:tc>
          <w:tcPr>
            <w:tcW w:w="1829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D</w:t>
            </w:r>
          </w:p>
        </w:tc>
        <w:tc>
          <w:tcPr>
            <w:tcW w:w="183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AD</w:t>
            </w:r>
          </w:p>
        </w:tc>
      </w:tr>
      <w:tr w:rsidR="007973AF" w:rsidRPr="009A7644" w:rsidTr="00A140FB">
        <w:tc>
          <w:tcPr>
            <w:tcW w:w="10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Tracts</w:t>
            </w:r>
          </w:p>
        </w:tc>
        <w:tc>
          <w:tcPr>
            <w:tcW w:w="9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Hemi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t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p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t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p</w:t>
            </w:r>
          </w:p>
        </w:tc>
        <w:tc>
          <w:tcPr>
            <w:tcW w:w="9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t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p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t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P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n-GB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>ATR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6.35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6.16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7.17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61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4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3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7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29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eastAsia="nb-NO"/>
              </w:rPr>
              <w:t>CC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36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68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1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073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5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5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s-ES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s-ES" w:eastAsia="nb-NO"/>
              </w:rPr>
              <w:t>CH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11.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6.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9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44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8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91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9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730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s-ES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s-ES" w:eastAsia="nb-NO"/>
              </w:rPr>
              <w:t>CS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1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1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1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1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9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10.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5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5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s-ES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s-ES" w:eastAsia="nb-NO"/>
              </w:rPr>
              <w:t>IFO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3.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6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4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6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1.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08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8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3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6A14F6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eastAsia="nb-NO"/>
              </w:rPr>
              <w:t>IL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3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89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69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3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7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1.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158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fr-FR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fr-FR" w:eastAsia="nb-NO"/>
              </w:rPr>
              <w:t>SL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5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5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5.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8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7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9.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eastAsia="nb-NO"/>
              </w:rPr>
              <w:t>SFOF</w:t>
            </w:r>
          </w:p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n-GB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rFonts w:cs="Calibri"/>
                <w:szCs w:val="24"/>
                <w:lang w:val="en-GB" w:eastAsia="nb-NO"/>
              </w:rPr>
            </w:pPr>
          </w:p>
          <w:p w:rsidR="007973AF" w:rsidRPr="009A7644" w:rsidRDefault="007973AF" w:rsidP="00A140FB">
            <w:pPr>
              <w:jc w:val="center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>UF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5.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424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4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3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051" w:type="dxa"/>
            <w:vMerge/>
            <w:tcBorders>
              <w:left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lef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7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7.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7.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5.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rPr>
          <w:trHeight w:val="496"/>
        </w:trPr>
        <w:tc>
          <w:tcPr>
            <w:tcW w:w="10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righ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2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3.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-.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E31CC2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681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 xml:space="preserve">  CC Body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6.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8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5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 xml:space="preserve">  CC</w:t>
            </w:r>
            <w:r w:rsidRPr="009A7644">
              <w:rPr>
                <w:rFonts w:cs="Calibri"/>
                <w:szCs w:val="24"/>
                <w:lang w:val="fr-FR" w:eastAsia="nb-NO"/>
              </w:rPr>
              <w:t xml:space="preserve"> </w:t>
            </w:r>
            <w:proofErr w:type="spellStart"/>
            <w:r w:rsidRPr="009A7644">
              <w:rPr>
                <w:rFonts w:cs="Calibri"/>
                <w:szCs w:val="24"/>
                <w:lang w:val="fr-FR" w:eastAsia="nb-NO"/>
              </w:rPr>
              <w:t>Genu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6.4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7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3.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0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950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 xml:space="preserve">  CC</w:t>
            </w:r>
            <w:r w:rsidRPr="009A7644">
              <w:rPr>
                <w:rFonts w:cs="Calibri"/>
                <w:szCs w:val="24"/>
                <w:lang w:val="fr-FR" w:eastAsia="nb-NO"/>
              </w:rPr>
              <w:t xml:space="preserve"> </w:t>
            </w:r>
            <w:proofErr w:type="spellStart"/>
            <w:r w:rsidRPr="009A7644">
              <w:rPr>
                <w:rFonts w:cs="Calibri"/>
                <w:szCs w:val="24"/>
                <w:lang w:val="fr-FR" w:eastAsia="nb-NO"/>
              </w:rPr>
              <w:t>Splenium</w:t>
            </w:r>
            <w:proofErr w:type="spellEnd"/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13.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8.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4.0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6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fr-FR" w:eastAsia="nb-NO"/>
              </w:rPr>
              <w:t xml:space="preserve">  Forceps majo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5.7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8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2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23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fr-FR" w:eastAsia="nb-NO"/>
              </w:rPr>
              <w:t xml:space="preserve">  Forceps minor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75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9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-4.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2.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44</w:t>
            </w:r>
          </w:p>
        </w:tc>
      </w:tr>
      <w:tr w:rsidR="007973AF" w:rsidRPr="009A7644" w:rsidTr="00A140FB">
        <w:tc>
          <w:tcPr>
            <w:tcW w:w="1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rPr>
                <w:szCs w:val="24"/>
              </w:rPr>
            </w:pPr>
            <w:r w:rsidRPr="009A7644">
              <w:rPr>
                <w:rFonts w:cs="Calibri"/>
                <w:szCs w:val="24"/>
                <w:lang w:val="en-GB" w:eastAsia="nb-NO"/>
              </w:rPr>
              <w:t xml:space="preserve">  Fornix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i/>
                <w:szCs w:val="24"/>
              </w:rPr>
              <w:t>3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i/>
                <w:szCs w:val="24"/>
              </w:rPr>
            </w:pPr>
            <w:r w:rsidRPr="009A7644">
              <w:rPr>
                <w:i/>
                <w:szCs w:val="24"/>
              </w:rPr>
              <w:t>.00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1.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.06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3.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b/>
                <w:szCs w:val="24"/>
              </w:rPr>
            </w:pPr>
            <w:r w:rsidRPr="009A7644">
              <w:rPr>
                <w:b/>
                <w:szCs w:val="24"/>
              </w:rPr>
              <w:t>&lt;.0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b/>
                <w:szCs w:val="24"/>
              </w:rPr>
              <w:t>-</w:t>
            </w:r>
            <w:r w:rsidRPr="009A7644">
              <w:rPr>
                <w:szCs w:val="24"/>
              </w:rPr>
              <w:t>.8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73AF" w:rsidRPr="009A7644" w:rsidRDefault="007973AF" w:rsidP="00A140FB">
            <w:pPr>
              <w:spacing w:line="360" w:lineRule="auto"/>
              <w:jc w:val="center"/>
              <w:rPr>
                <w:szCs w:val="24"/>
              </w:rPr>
            </w:pPr>
            <w:r w:rsidRPr="009A7644">
              <w:rPr>
                <w:szCs w:val="24"/>
              </w:rPr>
              <w:t>383</w:t>
            </w:r>
          </w:p>
        </w:tc>
      </w:tr>
    </w:tbl>
    <w:p w:rsidR="008E5CC9" w:rsidRPr="009A7644" w:rsidRDefault="008E5CC9" w:rsidP="003D1E57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</w:p>
    <w:p w:rsidR="007973AF" w:rsidRPr="009A7644" w:rsidRDefault="008E5CC9" w:rsidP="008E5CC9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 w:rsidRPr="009A7644">
        <w:rPr>
          <w:rFonts w:cs="AdvP7C2E"/>
          <w:sz w:val="24"/>
          <w:szCs w:val="24"/>
        </w:rPr>
        <w:t>Table shows paired t-test</w:t>
      </w:r>
      <w:r w:rsidR="007973AF" w:rsidRPr="009A7644">
        <w:rPr>
          <w:rFonts w:cs="AdvP7C2E"/>
          <w:sz w:val="24"/>
          <w:szCs w:val="24"/>
        </w:rPr>
        <w:t xml:space="preserve"> for all DTI metrics between </w:t>
      </w:r>
      <w:r w:rsidRPr="009A7644">
        <w:rPr>
          <w:rFonts w:cs="AdvP7C2E"/>
          <w:sz w:val="24"/>
          <w:szCs w:val="24"/>
        </w:rPr>
        <w:t xml:space="preserve">APC in each tract and </w:t>
      </w:r>
      <w:r w:rsidR="007973AF" w:rsidRPr="009A7644">
        <w:rPr>
          <w:rFonts w:cs="AdvP7C2E"/>
          <w:sz w:val="24"/>
          <w:szCs w:val="24"/>
        </w:rPr>
        <w:t xml:space="preserve">global APC. APC = Annual percentage change. </w:t>
      </w:r>
      <w:r w:rsidR="007973AF" w:rsidRPr="009A7644">
        <w:rPr>
          <w:rFonts w:cs="Calibri"/>
          <w:sz w:val="24"/>
          <w:szCs w:val="24"/>
          <w:lang w:val="en-GB" w:eastAsia="nb-NO"/>
        </w:rPr>
        <w:t xml:space="preserve">ATR = Anterior thalamic radiation, </w:t>
      </w:r>
      <w:r w:rsidR="007973AF" w:rsidRPr="009A7644">
        <w:rPr>
          <w:rFonts w:cs="Calibri"/>
          <w:sz w:val="24"/>
          <w:szCs w:val="24"/>
          <w:lang w:eastAsia="nb-NO"/>
        </w:rPr>
        <w:t xml:space="preserve">CCG =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t>Cingulum-cingulate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 xml:space="preserve">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lastRenderedPageBreak/>
        <w:t>gyrus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 xml:space="preserve">, CHG =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t>Cingulum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 xml:space="preserve">-hippocampus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t>gyrus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>, IFOF</w:t>
      </w:r>
      <w:r w:rsidR="007973AF" w:rsidRPr="009A7644">
        <w:rPr>
          <w:rFonts w:cs="AdvP7C2E"/>
          <w:sz w:val="24"/>
          <w:szCs w:val="24"/>
        </w:rPr>
        <w:t xml:space="preserve"> = Inferior </w:t>
      </w:r>
      <w:proofErr w:type="spellStart"/>
      <w:r w:rsidR="007973AF" w:rsidRPr="009A7644">
        <w:rPr>
          <w:rFonts w:cs="AdvP7C2E"/>
          <w:sz w:val="24"/>
          <w:szCs w:val="24"/>
        </w:rPr>
        <w:t>fronto</w:t>
      </w:r>
      <w:proofErr w:type="spellEnd"/>
      <w:r w:rsidR="007973AF" w:rsidRPr="009A7644">
        <w:rPr>
          <w:rFonts w:cs="AdvP7C2E"/>
          <w:sz w:val="24"/>
          <w:szCs w:val="24"/>
        </w:rPr>
        <w:t xml:space="preserve">-occipital fasciculus, </w:t>
      </w:r>
      <w:r w:rsidR="007973AF" w:rsidRPr="009A7644">
        <w:rPr>
          <w:rFonts w:cs="Calibri"/>
          <w:sz w:val="24"/>
          <w:szCs w:val="24"/>
          <w:lang w:eastAsia="nb-NO"/>
        </w:rPr>
        <w:t>ILF = Inferior longitudinal fasciculus, SLF =</w:t>
      </w:r>
      <w:r w:rsidR="007973AF" w:rsidRPr="009A7644">
        <w:rPr>
          <w:rFonts w:cs="Calibri"/>
          <w:i/>
          <w:sz w:val="24"/>
          <w:szCs w:val="24"/>
          <w:lang w:eastAsia="nb-NO"/>
        </w:rPr>
        <w:t xml:space="preserve"> </w:t>
      </w:r>
      <w:r w:rsidR="007973AF" w:rsidRPr="009A7644">
        <w:rPr>
          <w:rFonts w:cs="Calibri"/>
          <w:sz w:val="24"/>
          <w:szCs w:val="24"/>
          <w:lang w:eastAsia="nb-NO"/>
        </w:rPr>
        <w:t xml:space="preserve">Superior longitudinal fasciculus, SFOF = Superior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t>fronto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 xml:space="preserve">-occipital fasciculus, </w:t>
      </w:r>
      <w:r w:rsidR="007973AF" w:rsidRPr="009A7644">
        <w:rPr>
          <w:rFonts w:cs="Calibri"/>
          <w:sz w:val="24"/>
          <w:szCs w:val="24"/>
          <w:lang w:val="en-GB" w:eastAsia="nb-NO"/>
        </w:rPr>
        <w:t xml:space="preserve">UF = </w:t>
      </w:r>
      <w:proofErr w:type="spellStart"/>
      <w:r w:rsidR="007973AF" w:rsidRPr="009A7644">
        <w:rPr>
          <w:rFonts w:cs="Calibri"/>
          <w:sz w:val="24"/>
          <w:szCs w:val="24"/>
          <w:lang w:eastAsia="nb-NO"/>
        </w:rPr>
        <w:t>Uncinate</w:t>
      </w:r>
      <w:proofErr w:type="spellEnd"/>
      <w:r w:rsidR="007973AF" w:rsidRPr="009A7644">
        <w:rPr>
          <w:rFonts w:cs="Calibri"/>
          <w:sz w:val="24"/>
          <w:szCs w:val="24"/>
          <w:lang w:eastAsia="nb-NO"/>
        </w:rPr>
        <w:t xml:space="preserve"> fasciculus and CC = corpus callosum.</w:t>
      </w:r>
      <w:r w:rsidR="007973AF" w:rsidRPr="009A7644">
        <w:rPr>
          <w:rFonts w:cs="AdvP7C2E"/>
          <w:sz w:val="24"/>
          <w:szCs w:val="24"/>
        </w:rPr>
        <w:t xml:space="preserve"> Significant changes at </w:t>
      </w:r>
      <w:r w:rsidR="007973AF" w:rsidRPr="009A7644">
        <w:rPr>
          <w:rFonts w:cs="AdvP3E010A"/>
          <w:sz w:val="24"/>
          <w:szCs w:val="24"/>
        </w:rPr>
        <w:t xml:space="preserve">p </w:t>
      </w:r>
      <w:r w:rsidR="007973AF" w:rsidRPr="009A7644">
        <w:rPr>
          <w:rFonts w:cs="AdvP4C4E51"/>
          <w:sz w:val="24"/>
          <w:szCs w:val="24"/>
        </w:rPr>
        <w:t xml:space="preserve">&lt; </w:t>
      </w:r>
      <w:r w:rsidR="007973AF" w:rsidRPr="009A7644">
        <w:rPr>
          <w:rFonts w:cs="AdvP7C2E"/>
          <w:sz w:val="24"/>
          <w:szCs w:val="24"/>
        </w:rPr>
        <w:t xml:space="preserve">0.05 are shown in italic and significant changes at p </w:t>
      </w:r>
      <w:r w:rsidR="007973AF" w:rsidRPr="009A7644">
        <w:rPr>
          <w:rFonts w:cs="AdvP4C4E51"/>
          <w:sz w:val="24"/>
          <w:szCs w:val="24"/>
        </w:rPr>
        <w:t xml:space="preserve">&lt; </w:t>
      </w:r>
      <w:r w:rsidR="007973AF" w:rsidRPr="009A7644">
        <w:rPr>
          <w:rFonts w:cs="AdvP7C2E"/>
          <w:sz w:val="24"/>
          <w:szCs w:val="24"/>
        </w:rPr>
        <w:t>0.001 are shown in bold.</w:t>
      </w:r>
      <w:r w:rsidR="002B0BBF" w:rsidRPr="009A7644">
        <w:rPr>
          <w:rFonts w:cs="AdvP7C2E"/>
          <w:sz w:val="24"/>
          <w:szCs w:val="24"/>
        </w:rPr>
        <w:t xml:space="preserve"> </w:t>
      </w:r>
      <w:r w:rsidR="00C87C27" w:rsidRPr="009A7644">
        <w:rPr>
          <w:rFonts w:cs="AdvP7C2E"/>
          <w:sz w:val="24"/>
          <w:szCs w:val="24"/>
        </w:rPr>
        <w:t xml:space="preserve">For FA the negative t-statistic means less APC in tracts relative to global APC, and for MD, RD and AD the negative t-statistic means </w:t>
      </w:r>
      <w:r w:rsidR="003D39FE">
        <w:rPr>
          <w:rFonts w:cs="AdvP7C2E"/>
          <w:sz w:val="24"/>
          <w:szCs w:val="24"/>
        </w:rPr>
        <w:t>greater</w:t>
      </w:r>
      <w:r w:rsidR="00C87C27" w:rsidRPr="009A7644">
        <w:rPr>
          <w:rFonts w:cs="AdvP7C2E"/>
          <w:sz w:val="24"/>
          <w:szCs w:val="24"/>
        </w:rPr>
        <w:t xml:space="preserve"> decreased APC in tracts relative to global APC</w:t>
      </w:r>
      <w:r w:rsidR="00074A5C" w:rsidRPr="009A7644">
        <w:rPr>
          <w:sz w:val="24"/>
          <w:szCs w:val="24"/>
        </w:rPr>
        <w:t>.</w:t>
      </w:r>
      <w:r w:rsidR="007973AF" w:rsidRPr="009A7644">
        <w:rPr>
          <w:rFonts w:cs="Calibri"/>
          <w:sz w:val="24"/>
          <w:szCs w:val="24"/>
          <w:lang w:eastAsia="nb-NO"/>
        </w:rPr>
        <w:br/>
      </w:r>
      <w:r w:rsidR="007973AF" w:rsidRPr="009A7644">
        <w:rPr>
          <w:rFonts w:cs="AdvP7C2E"/>
          <w:sz w:val="24"/>
          <w:szCs w:val="24"/>
        </w:rPr>
        <w:t xml:space="preserve"> </w:t>
      </w:r>
    </w:p>
    <w:sectPr w:rsidR="007973AF" w:rsidRPr="009A7644" w:rsidSect="003142AB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0757" w:rsidRDefault="00980757" w:rsidP="003142AB">
      <w:pPr>
        <w:spacing w:after="0" w:line="240" w:lineRule="auto"/>
      </w:pPr>
      <w:r>
        <w:separator/>
      </w:r>
    </w:p>
  </w:endnote>
  <w:endnote w:type="continuationSeparator" w:id="0">
    <w:p w:rsidR="00980757" w:rsidRDefault="00980757" w:rsidP="003142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corde BE Regular">
    <w:altName w:val="Kartika"/>
    <w:charset w:val="00"/>
    <w:family w:val="roman"/>
    <w:pitch w:val="variable"/>
    <w:sig w:usb0="00000003" w:usb1="00000000" w:usb2="00000000" w:usb3="00000000" w:csb0="00000001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3E010A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96812181"/>
      <w:docPartObj>
        <w:docPartGallery w:val="Page Numbers (Bottom of Page)"/>
        <w:docPartUnique/>
      </w:docPartObj>
    </w:sdtPr>
    <w:sdtContent>
      <w:p w:rsidR="002311D7" w:rsidRDefault="008C0014">
        <w:pPr>
          <w:pStyle w:val="Footer"/>
          <w:jc w:val="center"/>
        </w:pPr>
        <w:r>
          <w:fldChar w:fldCharType="begin"/>
        </w:r>
        <w:r w:rsidR="002311D7">
          <w:instrText>PAGE   \* MERGEFORMAT</w:instrText>
        </w:r>
        <w:r>
          <w:fldChar w:fldCharType="separate"/>
        </w:r>
        <w:r w:rsidR="002F4F14" w:rsidRPr="002F4F14">
          <w:rPr>
            <w:noProof/>
            <w:lang w:val="nb-NO"/>
          </w:rPr>
          <w:t>2</w:t>
        </w:r>
        <w:r>
          <w:fldChar w:fldCharType="end"/>
        </w:r>
      </w:p>
    </w:sdtContent>
  </w:sdt>
  <w:p w:rsidR="002311D7" w:rsidRDefault="002311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0757" w:rsidRDefault="00980757" w:rsidP="003142AB">
      <w:pPr>
        <w:spacing w:after="0" w:line="240" w:lineRule="auto"/>
      </w:pPr>
      <w:r>
        <w:separator/>
      </w:r>
    </w:p>
  </w:footnote>
  <w:footnote w:type="continuationSeparator" w:id="0">
    <w:p w:rsidR="00980757" w:rsidRDefault="00980757" w:rsidP="003142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48FE"/>
    <w:multiLevelType w:val="hybridMultilevel"/>
    <w:tmpl w:val="6444029C"/>
    <w:lvl w:ilvl="0" w:tplc="E99C9D3A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DB6C9A"/>
    <w:multiLevelType w:val="hybridMultilevel"/>
    <w:tmpl w:val="55E210AA"/>
    <w:lvl w:ilvl="0" w:tplc="0414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E844AFA"/>
    <w:multiLevelType w:val="multilevel"/>
    <w:tmpl w:val="578AA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C1E7ACA"/>
    <w:multiLevelType w:val="multilevel"/>
    <w:tmpl w:val="E8FED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1C13D5F"/>
    <w:multiLevelType w:val="multilevel"/>
    <w:tmpl w:val="4AD08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FA24A26"/>
    <w:multiLevelType w:val="multilevel"/>
    <w:tmpl w:val="AED83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0BB66CA"/>
    <w:multiLevelType w:val="multilevel"/>
    <w:tmpl w:val="1B366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0B0103A"/>
    <w:multiLevelType w:val="multilevel"/>
    <w:tmpl w:val="8C2AD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0wdr0f3rzavlest06xxz0g9wfs50awatzx&quot;&gt;EndNote.PhD_24.04.15&lt;record-ids&gt;&lt;item&gt;244&lt;/item&gt;&lt;item&gt;332&lt;/item&gt;&lt;item&gt;356&lt;/item&gt;&lt;item&gt;357&lt;/item&gt;&lt;item&gt;360&lt;/item&gt;&lt;item&gt;363&lt;/item&gt;&lt;item&gt;366&lt;/item&gt;&lt;item&gt;369&lt;/item&gt;&lt;item&gt;372&lt;/item&gt;&lt;item&gt;373&lt;/item&gt;&lt;item&gt;374&lt;/item&gt;&lt;item&gt;375&lt;/item&gt;&lt;item&gt;376&lt;/item&gt;&lt;item&gt;378&lt;/item&gt;&lt;item&gt;379&lt;/item&gt;&lt;item&gt;380&lt;/item&gt;&lt;item&gt;381&lt;/item&gt;&lt;item&gt;382&lt;/item&gt;&lt;item&gt;383&lt;/item&gt;&lt;item&gt;385&lt;/item&gt;&lt;item&gt;386&lt;/item&gt;&lt;item&gt;387&lt;/item&gt;&lt;item&gt;390&lt;/item&gt;&lt;item&gt;393&lt;/item&gt;&lt;item&gt;394&lt;/item&gt;&lt;item&gt;395&lt;/item&gt;&lt;item&gt;396&lt;/item&gt;&lt;item&gt;397&lt;/item&gt;&lt;item&gt;398&lt;/item&gt;&lt;item&gt;400&lt;/item&gt;&lt;item&gt;402&lt;/item&gt;&lt;item&gt;403&lt;/item&gt;&lt;item&gt;405&lt;/item&gt;&lt;item&gt;406&lt;/item&gt;&lt;item&gt;407&lt;/item&gt;&lt;item&gt;418&lt;/item&gt;&lt;item&gt;419&lt;/item&gt;&lt;item&gt;422&lt;/item&gt;&lt;item&gt;423&lt;/item&gt;&lt;item&gt;424&lt;/item&gt;&lt;item&gt;425&lt;/item&gt;&lt;item&gt;426&lt;/item&gt;&lt;item&gt;430&lt;/item&gt;&lt;item&gt;432&lt;/item&gt;&lt;item&gt;433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548&lt;/item&gt;&lt;item&gt;551&lt;/item&gt;&lt;item&gt;557&lt;/item&gt;&lt;item&gt;560&lt;/item&gt;&lt;item&gt;566&lt;/item&gt;&lt;item&gt;567&lt;/item&gt;&lt;item&gt;568&lt;/item&gt;&lt;item&gt;569&lt;/item&gt;&lt;item&gt;573&lt;/item&gt;&lt;item&gt;576&lt;/item&gt;&lt;item&gt;579&lt;/item&gt;&lt;item&gt;583&lt;/item&gt;&lt;item&gt;643&lt;/item&gt;&lt;item&gt;674&lt;/item&gt;&lt;item&gt;675&lt;/item&gt;&lt;item&gt;679&lt;/item&gt;&lt;item&gt;680&lt;/item&gt;&lt;item&gt;681&lt;/item&gt;&lt;item&gt;682&lt;/item&gt;&lt;item&gt;686&lt;/item&gt;&lt;item&gt;695&lt;/item&gt;&lt;item&gt;696&lt;/item&gt;&lt;item&gt;697&lt;/item&gt;&lt;item&gt;698&lt;/item&gt;&lt;item&gt;700&lt;/item&gt;&lt;item&gt;701&lt;/item&gt;&lt;item&gt;702&lt;/item&gt;&lt;item&gt;704&lt;/item&gt;&lt;item&gt;708&lt;/item&gt;&lt;item&gt;709&lt;/item&gt;&lt;item&gt;710&lt;/item&gt;&lt;/record-ids&gt;&lt;/item&gt;&lt;/Libraries&gt;"/>
  </w:docVars>
  <w:rsids>
    <w:rsidRoot w:val="005516F1"/>
    <w:rsid w:val="000019B2"/>
    <w:rsid w:val="00001FC4"/>
    <w:rsid w:val="0000211E"/>
    <w:rsid w:val="00002743"/>
    <w:rsid w:val="000028AC"/>
    <w:rsid w:val="00002C5F"/>
    <w:rsid w:val="0000385E"/>
    <w:rsid w:val="00003C84"/>
    <w:rsid w:val="00005043"/>
    <w:rsid w:val="00006151"/>
    <w:rsid w:val="000064E4"/>
    <w:rsid w:val="00006794"/>
    <w:rsid w:val="0000736F"/>
    <w:rsid w:val="000074E8"/>
    <w:rsid w:val="00007B68"/>
    <w:rsid w:val="00007CCA"/>
    <w:rsid w:val="000108C8"/>
    <w:rsid w:val="00010EEF"/>
    <w:rsid w:val="0001104A"/>
    <w:rsid w:val="000113AF"/>
    <w:rsid w:val="000113BC"/>
    <w:rsid w:val="000115D9"/>
    <w:rsid w:val="00011B8D"/>
    <w:rsid w:val="00012917"/>
    <w:rsid w:val="00012EA4"/>
    <w:rsid w:val="00012F15"/>
    <w:rsid w:val="00013557"/>
    <w:rsid w:val="00013BC5"/>
    <w:rsid w:val="00014692"/>
    <w:rsid w:val="00014C12"/>
    <w:rsid w:val="00015E8F"/>
    <w:rsid w:val="0001729A"/>
    <w:rsid w:val="00020290"/>
    <w:rsid w:val="000203CA"/>
    <w:rsid w:val="00020533"/>
    <w:rsid w:val="00021B8E"/>
    <w:rsid w:val="00022C2F"/>
    <w:rsid w:val="0002365E"/>
    <w:rsid w:val="0002367C"/>
    <w:rsid w:val="00024383"/>
    <w:rsid w:val="00024CC5"/>
    <w:rsid w:val="0002552B"/>
    <w:rsid w:val="0002556A"/>
    <w:rsid w:val="0002573D"/>
    <w:rsid w:val="00025D67"/>
    <w:rsid w:val="00025E0D"/>
    <w:rsid w:val="00025EC4"/>
    <w:rsid w:val="000275B7"/>
    <w:rsid w:val="00027F4B"/>
    <w:rsid w:val="00030637"/>
    <w:rsid w:val="000310D7"/>
    <w:rsid w:val="00031500"/>
    <w:rsid w:val="000315FB"/>
    <w:rsid w:val="000317A4"/>
    <w:rsid w:val="00031B67"/>
    <w:rsid w:val="0003386F"/>
    <w:rsid w:val="000351CD"/>
    <w:rsid w:val="0003529D"/>
    <w:rsid w:val="000354E4"/>
    <w:rsid w:val="0003647A"/>
    <w:rsid w:val="00036DD5"/>
    <w:rsid w:val="00037C37"/>
    <w:rsid w:val="00041169"/>
    <w:rsid w:val="00041915"/>
    <w:rsid w:val="00041CD2"/>
    <w:rsid w:val="000423BD"/>
    <w:rsid w:val="00042C73"/>
    <w:rsid w:val="00042D7C"/>
    <w:rsid w:val="0004307B"/>
    <w:rsid w:val="00043392"/>
    <w:rsid w:val="00043634"/>
    <w:rsid w:val="000436C4"/>
    <w:rsid w:val="0004385A"/>
    <w:rsid w:val="000438B8"/>
    <w:rsid w:val="000441D2"/>
    <w:rsid w:val="00044B0B"/>
    <w:rsid w:val="00044BB6"/>
    <w:rsid w:val="00044EC6"/>
    <w:rsid w:val="00045BC3"/>
    <w:rsid w:val="00045ED8"/>
    <w:rsid w:val="00045F1A"/>
    <w:rsid w:val="00045FFD"/>
    <w:rsid w:val="00046DEB"/>
    <w:rsid w:val="00047AE9"/>
    <w:rsid w:val="00047BA7"/>
    <w:rsid w:val="00047DC6"/>
    <w:rsid w:val="00047F46"/>
    <w:rsid w:val="0005246A"/>
    <w:rsid w:val="00052A9B"/>
    <w:rsid w:val="00052DCE"/>
    <w:rsid w:val="000533BA"/>
    <w:rsid w:val="000533C1"/>
    <w:rsid w:val="00053CD6"/>
    <w:rsid w:val="00053FD9"/>
    <w:rsid w:val="0005419D"/>
    <w:rsid w:val="00054D6B"/>
    <w:rsid w:val="00055065"/>
    <w:rsid w:val="00055ADD"/>
    <w:rsid w:val="000560AD"/>
    <w:rsid w:val="00056710"/>
    <w:rsid w:val="00056D7B"/>
    <w:rsid w:val="00057245"/>
    <w:rsid w:val="00060327"/>
    <w:rsid w:val="000604D4"/>
    <w:rsid w:val="00060A79"/>
    <w:rsid w:val="00062E9F"/>
    <w:rsid w:val="00064FE9"/>
    <w:rsid w:val="0006514C"/>
    <w:rsid w:val="0006596E"/>
    <w:rsid w:val="00065993"/>
    <w:rsid w:val="000662E3"/>
    <w:rsid w:val="0006653D"/>
    <w:rsid w:val="00066C1D"/>
    <w:rsid w:val="000675F0"/>
    <w:rsid w:val="00070491"/>
    <w:rsid w:val="000709CC"/>
    <w:rsid w:val="00072001"/>
    <w:rsid w:val="00072144"/>
    <w:rsid w:val="00073730"/>
    <w:rsid w:val="00074603"/>
    <w:rsid w:val="0007464E"/>
    <w:rsid w:val="00074A5C"/>
    <w:rsid w:val="00074A68"/>
    <w:rsid w:val="00074B8A"/>
    <w:rsid w:val="000771AF"/>
    <w:rsid w:val="00077A77"/>
    <w:rsid w:val="00077C5E"/>
    <w:rsid w:val="00077F34"/>
    <w:rsid w:val="000808C5"/>
    <w:rsid w:val="00081436"/>
    <w:rsid w:val="00081CEE"/>
    <w:rsid w:val="0008288B"/>
    <w:rsid w:val="00083FB8"/>
    <w:rsid w:val="000841F5"/>
    <w:rsid w:val="00084867"/>
    <w:rsid w:val="00084C02"/>
    <w:rsid w:val="00084C4B"/>
    <w:rsid w:val="00084CBF"/>
    <w:rsid w:val="00084DAB"/>
    <w:rsid w:val="000854A7"/>
    <w:rsid w:val="00085749"/>
    <w:rsid w:val="00086545"/>
    <w:rsid w:val="0008679E"/>
    <w:rsid w:val="00086ADD"/>
    <w:rsid w:val="000913E0"/>
    <w:rsid w:val="00091420"/>
    <w:rsid w:val="00091841"/>
    <w:rsid w:val="00091B3F"/>
    <w:rsid w:val="00091FCE"/>
    <w:rsid w:val="00092363"/>
    <w:rsid w:val="000923EB"/>
    <w:rsid w:val="00093031"/>
    <w:rsid w:val="000935D1"/>
    <w:rsid w:val="000938CD"/>
    <w:rsid w:val="00093C6C"/>
    <w:rsid w:val="00094B9E"/>
    <w:rsid w:val="00094E8A"/>
    <w:rsid w:val="00095D70"/>
    <w:rsid w:val="00096F1E"/>
    <w:rsid w:val="00097C41"/>
    <w:rsid w:val="00097C78"/>
    <w:rsid w:val="00097D8C"/>
    <w:rsid w:val="00097E95"/>
    <w:rsid w:val="000A09C2"/>
    <w:rsid w:val="000A1E54"/>
    <w:rsid w:val="000A2653"/>
    <w:rsid w:val="000A2B82"/>
    <w:rsid w:val="000A2D0A"/>
    <w:rsid w:val="000A4676"/>
    <w:rsid w:val="000A4C7C"/>
    <w:rsid w:val="000A554F"/>
    <w:rsid w:val="000A5BB6"/>
    <w:rsid w:val="000A69B8"/>
    <w:rsid w:val="000B00B0"/>
    <w:rsid w:val="000B0F82"/>
    <w:rsid w:val="000B11BD"/>
    <w:rsid w:val="000B172A"/>
    <w:rsid w:val="000B1B56"/>
    <w:rsid w:val="000B261C"/>
    <w:rsid w:val="000B2793"/>
    <w:rsid w:val="000B3338"/>
    <w:rsid w:val="000B35A9"/>
    <w:rsid w:val="000B3652"/>
    <w:rsid w:val="000B50C4"/>
    <w:rsid w:val="000B5B18"/>
    <w:rsid w:val="000B66BD"/>
    <w:rsid w:val="000B7CF2"/>
    <w:rsid w:val="000B7D9A"/>
    <w:rsid w:val="000C0E25"/>
    <w:rsid w:val="000C0E55"/>
    <w:rsid w:val="000C0FAC"/>
    <w:rsid w:val="000C130A"/>
    <w:rsid w:val="000C1865"/>
    <w:rsid w:val="000C1E88"/>
    <w:rsid w:val="000C240D"/>
    <w:rsid w:val="000C2D03"/>
    <w:rsid w:val="000C325C"/>
    <w:rsid w:val="000C4014"/>
    <w:rsid w:val="000C59A2"/>
    <w:rsid w:val="000C6133"/>
    <w:rsid w:val="000C676D"/>
    <w:rsid w:val="000C7313"/>
    <w:rsid w:val="000D0544"/>
    <w:rsid w:val="000D11CA"/>
    <w:rsid w:val="000D139F"/>
    <w:rsid w:val="000D158A"/>
    <w:rsid w:val="000D2248"/>
    <w:rsid w:val="000D27B4"/>
    <w:rsid w:val="000D382D"/>
    <w:rsid w:val="000D3A76"/>
    <w:rsid w:val="000D3E44"/>
    <w:rsid w:val="000D43E4"/>
    <w:rsid w:val="000D4897"/>
    <w:rsid w:val="000D496F"/>
    <w:rsid w:val="000D4D9D"/>
    <w:rsid w:val="000D4E35"/>
    <w:rsid w:val="000D54F4"/>
    <w:rsid w:val="000D596A"/>
    <w:rsid w:val="000D5CA6"/>
    <w:rsid w:val="000D7A89"/>
    <w:rsid w:val="000D7F64"/>
    <w:rsid w:val="000E0DB1"/>
    <w:rsid w:val="000E0FD0"/>
    <w:rsid w:val="000E1415"/>
    <w:rsid w:val="000E1E0B"/>
    <w:rsid w:val="000E2433"/>
    <w:rsid w:val="000E26B0"/>
    <w:rsid w:val="000E2CE1"/>
    <w:rsid w:val="000E32B2"/>
    <w:rsid w:val="000E424F"/>
    <w:rsid w:val="000E5AF6"/>
    <w:rsid w:val="000E5CD0"/>
    <w:rsid w:val="000E6215"/>
    <w:rsid w:val="000E6B19"/>
    <w:rsid w:val="000E772D"/>
    <w:rsid w:val="000E7CCE"/>
    <w:rsid w:val="000F02A6"/>
    <w:rsid w:val="000F0F23"/>
    <w:rsid w:val="000F13D5"/>
    <w:rsid w:val="000F17E4"/>
    <w:rsid w:val="000F25A5"/>
    <w:rsid w:val="000F2D7D"/>
    <w:rsid w:val="000F4BAD"/>
    <w:rsid w:val="000F51FA"/>
    <w:rsid w:val="000F5CAA"/>
    <w:rsid w:val="000F5E42"/>
    <w:rsid w:val="000F6116"/>
    <w:rsid w:val="000F658C"/>
    <w:rsid w:val="000F6954"/>
    <w:rsid w:val="000F696E"/>
    <w:rsid w:val="000F6A0D"/>
    <w:rsid w:val="001000B9"/>
    <w:rsid w:val="00100DF8"/>
    <w:rsid w:val="0010137C"/>
    <w:rsid w:val="0010385F"/>
    <w:rsid w:val="001041E8"/>
    <w:rsid w:val="00104C72"/>
    <w:rsid w:val="00104E15"/>
    <w:rsid w:val="0010551F"/>
    <w:rsid w:val="00105E1E"/>
    <w:rsid w:val="001061C2"/>
    <w:rsid w:val="00106404"/>
    <w:rsid w:val="00106446"/>
    <w:rsid w:val="00111367"/>
    <w:rsid w:val="001114F0"/>
    <w:rsid w:val="001132DF"/>
    <w:rsid w:val="00113A8C"/>
    <w:rsid w:val="00113C79"/>
    <w:rsid w:val="00113D61"/>
    <w:rsid w:val="00113E6A"/>
    <w:rsid w:val="00114B84"/>
    <w:rsid w:val="00116729"/>
    <w:rsid w:val="0011695C"/>
    <w:rsid w:val="001172BA"/>
    <w:rsid w:val="00120506"/>
    <w:rsid w:val="0012067F"/>
    <w:rsid w:val="0012097E"/>
    <w:rsid w:val="00120B75"/>
    <w:rsid w:val="00120DC5"/>
    <w:rsid w:val="00120FF6"/>
    <w:rsid w:val="0012367F"/>
    <w:rsid w:val="001248FD"/>
    <w:rsid w:val="00130186"/>
    <w:rsid w:val="001303F9"/>
    <w:rsid w:val="00130604"/>
    <w:rsid w:val="00130F9A"/>
    <w:rsid w:val="001316A2"/>
    <w:rsid w:val="00131F93"/>
    <w:rsid w:val="001327CA"/>
    <w:rsid w:val="00132D02"/>
    <w:rsid w:val="00134063"/>
    <w:rsid w:val="00135CA0"/>
    <w:rsid w:val="00135E6A"/>
    <w:rsid w:val="00135FFE"/>
    <w:rsid w:val="00136048"/>
    <w:rsid w:val="001364A1"/>
    <w:rsid w:val="00136DA2"/>
    <w:rsid w:val="0013745D"/>
    <w:rsid w:val="001403CD"/>
    <w:rsid w:val="00140CB7"/>
    <w:rsid w:val="001420C2"/>
    <w:rsid w:val="00142681"/>
    <w:rsid w:val="001427E1"/>
    <w:rsid w:val="00142F98"/>
    <w:rsid w:val="00142FC6"/>
    <w:rsid w:val="001430EF"/>
    <w:rsid w:val="00143777"/>
    <w:rsid w:val="00143ABA"/>
    <w:rsid w:val="00143EE9"/>
    <w:rsid w:val="00144186"/>
    <w:rsid w:val="001441F7"/>
    <w:rsid w:val="00144458"/>
    <w:rsid w:val="0014471E"/>
    <w:rsid w:val="00145312"/>
    <w:rsid w:val="001462F8"/>
    <w:rsid w:val="001466B1"/>
    <w:rsid w:val="00146892"/>
    <w:rsid w:val="00146D58"/>
    <w:rsid w:val="00150361"/>
    <w:rsid w:val="00150786"/>
    <w:rsid w:val="001514C2"/>
    <w:rsid w:val="001527C6"/>
    <w:rsid w:val="00152DCA"/>
    <w:rsid w:val="00153FB7"/>
    <w:rsid w:val="00154BAA"/>
    <w:rsid w:val="00154C15"/>
    <w:rsid w:val="00154C8B"/>
    <w:rsid w:val="00154EA9"/>
    <w:rsid w:val="00154EC7"/>
    <w:rsid w:val="00154F6F"/>
    <w:rsid w:val="00155D66"/>
    <w:rsid w:val="00155DBF"/>
    <w:rsid w:val="00156AC1"/>
    <w:rsid w:val="001579D8"/>
    <w:rsid w:val="00157C66"/>
    <w:rsid w:val="00161D86"/>
    <w:rsid w:val="001624D3"/>
    <w:rsid w:val="00163A82"/>
    <w:rsid w:val="00163D32"/>
    <w:rsid w:val="00163DD3"/>
    <w:rsid w:val="00164753"/>
    <w:rsid w:val="0016498B"/>
    <w:rsid w:val="00165891"/>
    <w:rsid w:val="00165B54"/>
    <w:rsid w:val="0016634A"/>
    <w:rsid w:val="00166409"/>
    <w:rsid w:val="0016647D"/>
    <w:rsid w:val="00166EB7"/>
    <w:rsid w:val="001676A6"/>
    <w:rsid w:val="0017007D"/>
    <w:rsid w:val="00170986"/>
    <w:rsid w:val="00170EE0"/>
    <w:rsid w:val="0017158C"/>
    <w:rsid w:val="00171D34"/>
    <w:rsid w:val="00172ABF"/>
    <w:rsid w:val="00175BEC"/>
    <w:rsid w:val="00175D47"/>
    <w:rsid w:val="00175E30"/>
    <w:rsid w:val="0017619B"/>
    <w:rsid w:val="00176CD0"/>
    <w:rsid w:val="00180307"/>
    <w:rsid w:val="001812BE"/>
    <w:rsid w:val="001812CF"/>
    <w:rsid w:val="00181B2A"/>
    <w:rsid w:val="00181F3B"/>
    <w:rsid w:val="00182370"/>
    <w:rsid w:val="001829A1"/>
    <w:rsid w:val="00182C3F"/>
    <w:rsid w:val="00182DD5"/>
    <w:rsid w:val="00183696"/>
    <w:rsid w:val="00184DB3"/>
    <w:rsid w:val="00186150"/>
    <w:rsid w:val="00186378"/>
    <w:rsid w:val="00187E04"/>
    <w:rsid w:val="00187FD5"/>
    <w:rsid w:val="001905D4"/>
    <w:rsid w:val="00190BEC"/>
    <w:rsid w:val="001915AF"/>
    <w:rsid w:val="0019161C"/>
    <w:rsid w:val="001924BA"/>
    <w:rsid w:val="001926E8"/>
    <w:rsid w:val="00192854"/>
    <w:rsid w:val="001939C4"/>
    <w:rsid w:val="00195A54"/>
    <w:rsid w:val="00196C57"/>
    <w:rsid w:val="00197192"/>
    <w:rsid w:val="00197952"/>
    <w:rsid w:val="001A01C8"/>
    <w:rsid w:val="001A09BB"/>
    <w:rsid w:val="001A1234"/>
    <w:rsid w:val="001A12D6"/>
    <w:rsid w:val="001A17BF"/>
    <w:rsid w:val="001A1854"/>
    <w:rsid w:val="001A3355"/>
    <w:rsid w:val="001A3F89"/>
    <w:rsid w:val="001A6AD7"/>
    <w:rsid w:val="001A764B"/>
    <w:rsid w:val="001A770F"/>
    <w:rsid w:val="001A79A2"/>
    <w:rsid w:val="001A7FD0"/>
    <w:rsid w:val="001B08DF"/>
    <w:rsid w:val="001B0C1C"/>
    <w:rsid w:val="001B0CCC"/>
    <w:rsid w:val="001B0CE6"/>
    <w:rsid w:val="001B135A"/>
    <w:rsid w:val="001B14F2"/>
    <w:rsid w:val="001B1DBD"/>
    <w:rsid w:val="001B29EB"/>
    <w:rsid w:val="001B3164"/>
    <w:rsid w:val="001B3615"/>
    <w:rsid w:val="001B4169"/>
    <w:rsid w:val="001B4377"/>
    <w:rsid w:val="001B5720"/>
    <w:rsid w:val="001B5AE9"/>
    <w:rsid w:val="001B6746"/>
    <w:rsid w:val="001B6EC7"/>
    <w:rsid w:val="001B7125"/>
    <w:rsid w:val="001B74E0"/>
    <w:rsid w:val="001B790A"/>
    <w:rsid w:val="001B7DA9"/>
    <w:rsid w:val="001C0548"/>
    <w:rsid w:val="001C078B"/>
    <w:rsid w:val="001C0BD7"/>
    <w:rsid w:val="001C0F35"/>
    <w:rsid w:val="001C339E"/>
    <w:rsid w:val="001C5387"/>
    <w:rsid w:val="001C5655"/>
    <w:rsid w:val="001C56AD"/>
    <w:rsid w:val="001C6558"/>
    <w:rsid w:val="001C6850"/>
    <w:rsid w:val="001C6FAC"/>
    <w:rsid w:val="001D1664"/>
    <w:rsid w:val="001D1D55"/>
    <w:rsid w:val="001D22D6"/>
    <w:rsid w:val="001D241B"/>
    <w:rsid w:val="001D2A05"/>
    <w:rsid w:val="001D30C1"/>
    <w:rsid w:val="001D3292"/>
    <w:rsid w:val="001D3335"/>
    <w:rsid w:val="001D4668"/>
    <w:rsid w:val="001D4D78"/>
    <w:rsid w:val="001D5369"/>
    <w:rsid w:val="001D5EE9"/>
    <w:rsid w:val="001D6E4B"/>
    <w:rsid w:val="001D7282"/>
    <w:rsid w:val="001D7737"/>
    <w:rsid w:val="001D7D60"/>
    <w:rsid w:val="001E063E"/>
    <w:rsid w:val="001E163C"/>
    <w:rsid w:val="001E25C2"/>
    <w:rsid w:val="001E27F7"/>
    <w:rsid w:val="001E2ABD"/>
    <w:rsid w:val="001E2BFC"/>
    <w:rsid w:val="001E4161"/>
    <w:rsid w:val="001E4210"/>
    <w:rsid w:val="001E48FF"/>
    <w:rsid w:val="001E4E64"/>
    <w:rsid w:val="001E54EA"/>
    <w:rsid w:val="001E59F8"/>
    <w:rsid w:val="001E7BA3"/>
    <w:rsid w:val="001F01B9"/>
    <w:rsid w:val="001F0358"/>
    <w:rsid w:val="001F0EF2"/>
    <w:rsid w:val="001F194A"/>
    <w:rsid w:val="001F2900"/>
    <w:rsid w:val="001F2CCC"/>
    <w:rsid w:val="001F38CD"/>
    <w:rsid w:val="001F3E91"/>
    <w:rsid w:val="001F4513"/>
    <w:rsid w:val="001F4C20"/>
    <w:rsid w:val="001F4EB2"/>
    <w:rsid w:val="001F5137"/>
    <w:rsid w:val="001F5CA4"/>
    <w:rsid w:val="001F5F21"/>
    <w:rsid w:val="001F62C3"/>
    <w:rsid w:val="001F638E"/>
    <w:rsid w:val="001F68BE"/>
    <w:rsid w:val="001F7CEA"/>
    <w:rsid w:val="001F7F1A"/>
    <w:rsid w:val="0020012D"/>
    <w:rsid w:val="00200256"/>
    <w:rsid w:val="002010E2"/>
    <w:rsid w:val="002010F0"/>
    <w:rsid w:val="00201537"/>
    <w:rsid w:val="0020259D"/>
    <w:rsid w:val="002027DE"/>
    <w:rsid w:val="002033CE"/>
    <w:rsid w:val="0020342A"/>
    <w:rsid w:val="00204C05"/>
    <w:rsid w:val="00206264"/>
    <w:rsid w:val="0021038C"/>
    <w:rsid w:val="00210B9E"/>
    <w:rsid w:val="002119E7"/>
    <w:rsid w:val="00212019"/>
    <w:rsid w:val="002136EB"/>
    <w:rsid w:val="00213C24"/>
    <w:rsid w:val="002147B5"/>
    <w:rsid w:val="00214950"/>
    <w:rsid w:val="00214ABC"/>
    <w:rsid w:val="002160D9"/>
    <w:rsid w:val="00216E4D"/>
    <w:rsid w:val="002177FE"/>
    <w:rsid w:val="00217C7E"/>
    <w:rsid w:val="0022073A"/>
    <w:rsid w:val="00220DCD"/>
    <w:rsid w:val="00221A5C"/>
    <w:rsid w:val="00221BE2"/>
    <w:rsid w:val="0022329F"/>
    <w:rsid w:val="00223CF9"/>
    <w:rsid w:val="00224F61"/>
    <w:rsid w:val="002264AE"/>
    <w:rsid w:val="0022726D"/>
    <w:rsid w:val="00227552"/>
    <w:rsid w:val="002277D5"/>
    <w:rsid w:val="002311D7"/>
    <w:rsid w:val="002312E5"/>
    <w:rsid w:val="00231400"/>
    <w:rsid w:val="0023190C"/>
    <w:rsid w:val="002323B4"/>
    <w:rsid w:val="00233D93"/>
    <w:rsid w:val="002340F7"/>
    <w:rsid w:val="00234C92"/>
    <w:rsid w:val="00235305"/>
    <w:rsid w:val="002359F7"/>
    <w:rsid w:val="00235AEC"/>
    <w:rsid w:val="00235FED"/>
    <w:rsid w:val="002360EB"/>
    <w:rsid w:val="002366BD"/>
    <w:rsid w:val="00236E99"/>
    <w:rsid w:val="00237273"/>
    <w:rsid w:val="00237CEB"/>
    <w:rsid w:val="00241207"/>
    <w:rsid w:val="002413E8"/>
    <w:rsid w:val="00241732"/>
    <w:rsid w:val="00241914"/>
    <w:rsid w:val="00241C77"/>
    <w:rsid w:val="00241FD0"/>
    <w:rsid w:val="00243091"/>
    <w:rsid w:val="00243F57"/>
    <w:rsid w:val="00243F92"/>
    <w:rsid w:val="0024579D"/>
    <w:rsid w:val="00245BB8"/>
    <w:rsid w:val="00246130"/>
    <w:rsid w:val="00246656"/>
    <w:rsid w:val="00246B1F"/>
    <w:rsid w:val="002470E3"/>
    <w:rsid w:val="00250A03"/>
    <w:rsid w:val="00250E5E"/>
    <w:rsid w:val="00250F41"/>
    <w:rsid w:val="00251401"/>
    <w:rsid w:val="0025284E"/>
    <w:rsid w:val="00252FCC"/>
    <w:rsid w:val="00255190"/>
    <w:rsid w:val="002552BF"/>
    <w:rsid w:val="00256921"/>
    <w:rsid w:val="00257013"/>
    <w:rsid w:val="002571AB"/>
    <w:rsid w:val="002572CC"/>
    <w:rsid w:val="00257C9E"/>
    <w:rsid w:val="0026006B"/>
    <w:rsid w:val="00260886"/>
    <w:rsid w:val="00260E82"/>
    <w:rsid w:val="002611E1"/>
    <w:rsid w:val="002648D3"/>
    <w:rsid w:val="00264E5A"/>
    <w:rsid w:val="00265AD5"/>
    <w:rsid w:val="00266960"/>
    <w:rsid w:val="00267169"/>
    <w:rsid w:val="002679C4"/>
    <w:rsid w:val="00267E1F"/>
    <w:rsid w:val="00270152"/>
    <w:rsid w:val="002719BD"/>
    <w:rsid w:val="0027236F"/>
    <w:rsid w:val="00272545"/>
    <w:rsid w:val="00272548"/>
    <w:rsid w:val="00272DA5"/>
    <w:rsid w:val="00273613"/>
    <w:rsid w:val="002746D4"/>
    <w:rsid w:val="002747D2"/>
    <w:rsid w:val="002771C7"/>
    <w:rsid w:val="00277293"/>
    <w:rsid w:val="0027796A"/>
    <w:rsid w:val="0027799C"/>
    <w:rsid w:val="00277BA8"/>
    <w:rsid w:val="00277C71"/>
    <w:rsid w:val="00277F27"/>
    <w:rsid w:val="00280A75"/>
    <w:rsid w:val="00280ABB"/>
    <w:rsid w:val="00281706"/>
    <w:rsid w:val="00281D4B"/>
    <w:rsid w:val="0028295B"/>
    <w:rsid w:val="00282CA7"/>
    <w:rsid w:val="00282DD1"/>
    <w:rsid w:val="00284B22"/>
    <w:rsid w:val="00284B89"/>
    <w:rsid w:val="0028542B"/>
    <w:rsid w:val="0028559F"/>
    <w:rsid w:val="00285649"/>
    <w:rsid w:val="00286770"/>
    <w:rsid w:val="0028682F"/>
    <w:rsid w:val="002869AF"/>
    <w:rsid w:val="002874EC"/>
    <w:rsid w:val="0028758E"/>
    <w:rsid w:val="002905EE"/>
    <w:rsid w:val="00291873"/>
    <w:rsid w:val="002918B1"/>
    <w:rsid w:val="002924FE"/>
    <w:rsid w:val="00292AF3"/>
    <w:rsid w:val="00294394"/>
    <w:rsid w:val="002945E0"/>
    <w:rsid w:val="00294892"/>
    <w:rsid w:val="00295101"/>
    <w:rsid w:val="00295C08"/>
    <w:rsid w:val="00295C18"/>
    <w:rsid w:val="00295DA2"/>
    <w:rsid w:val="00296690"/>
    <w:rsid w:val="002A064B"/>
    <w:rsid w:val="002A068D"/>
    <w:rsid w:val="002A0B2C"/>
    <w:rsid w:val="002A14C5"/>
    <w:rsid w:val="002A18B0"/>
    <w:rsid w:val="002A1E9F"/>
    <w:rsid w:val="002A1FB0"/>
    <w:rsid w:val="002A1FDA"/>
    <w:rsid w:val="002A2081"/>
    <w:rsid w:val="002A39FC"/>
    <w:rsid w:val="002A4098"/>
    <w:rsid w:val="002A426A"/>
    <w:rsid w:val="002A45AC"/>
    <w:rsid w:val="002A4AEA"/>
    <w:rsid w:val="002A5416"/>
    <w:rsid w:val="002A5957"/>
    <w:rsid w:val="002A5BBA"/>
    <w:rsid w:val="002A6D08"/>
    <w:rsid w:val="002A7398"/>
    <w:rsid w:val="002B0543"/>
    <w:rsid w:val="002B0BBF"/>
    <w:rsid w:val="002B1C25"/>
    <w:rsid w:val="002B2B95"/>
    <w:rsid w:val="002B4BF6"/>
    <w:rsid w:val="002B4C75"/>
    <w:rsid w:val="002B4ED1"/>
    <w:rsid w:val="002B5F2C"/>
    <w:rsid w:val="002B6A34"/>
    <w:rsid w:val="002B6DB0"/>
    <w:rsid w:val="002C015E"/>
    <w:rsid w:val="002C096E"/>
    <w:rsid w:val="002C15CD"/>
    <w:rsid w:val="002C15FB"/>
    <w:rsid w:val="002C234B"/>
    <w:rsid w:val="002C2D99"/>
    <w:rsid w:val="002C2F23"/>
    <w:rsid w:val="002C370E"/>
    <w:rsid w:val="002C3D5A"/>
    <w:rsid w:val="002C40AC"/>
    <w:rsid w:val="002C48D1"/>
    <w:rsid w:val="002C4AA5"/>
    <w:rsid w:val="002C4FCE"/>
    <w:rsid w:val="002C5019"/>
    <w:rsid w:val="002C541A"/>
    <w:rsid w:val="002C61CB"/>
    <w:rsid w:val="002C64AF"/>
    <w:rsid w:val="002C6529"/>
    <w:rsid w:val="002C66C6"/>
    <w:rsid w:val="002C6D0A"/>
    <w:rsid w:val="002C73EE"/>
    <w:rsid w:val="002C78EF"/>
    <w:rsid w:val="002C7C57"/>
    <w:rsid w:val="002C7DED"/>
    <w:rsid w:val="002D0328"/>
    <w:rsid w:val="002D136A"/>
    <w:rsid w:val="002D13A0"/>
    <w:rsid w:val="002D2688"/>
    <w:rsid w:val="002D34A6"/>
    <w:rsid w:val="002D34FF"/>
    <w:rsid w:val="002D41B7"/>
    <w:rsid w:val="002D422E"/>
    <w:rsid w:val="002D68A2"/>
    <w:rsid w:val="002D6DD9"/>
    <w:rsid w:val="002D7059"/>
    <w:rsid w:val="002D70A8"/>
    <w:rsid w:val="002D77B2"/>
    <w:rsid w:val="002D79E8"/>
    <w:rsid w:val="002E0E13"/>
    <w:rsid w:val="002E12C8"/>
    <w:rsid w:val="002E193E"/>
    <w:rsid w:val="002E1DCB"/>
    <w:rsid w:val="002E2C09"/>
    <w:rsid w:val="002E2D81"/>
    <w:rsid w:val="002E306F"/>
    <w:rsid w:val="002E3F0C"/>
    <w:rsid w:val="002E447B"/>
    <w:rsid w:val="002E4C45"/>
    <w:rsid w:val="002E5B04"/>
    <w:rsid w:val="002E6EDD"/>
    <w:rsid w:val="002E769C"/>
    <w:rsid w:val="002E770B"/>
    <w:rsid w:val="002E7EF2"/>
    <w:rsid w:val="002F091D"/>
    <w:rsid w:val="002F2062"/>
    <w:rsid w:val="002F261A"/>
    <w:rsid w:val="002F2804"/>
    <w:rsid w:val="002F3641"/>
    <w:rsid w:val="002F44B0"/>
    <w:rsid w:val="002F46DF"/>
    <w:rsid w:val="002F48FB"/>
    <w:rsid w:val="002F4F14"/>
    <w:rsid w:val="002F5874"/>
    <w:rsid w:val="002F6332"/>
    <w:rsid w:val="002F74BA"/>
    <w:rsid w:val="002F78C6"/>
    <w:rsid w:val="0030032A"/>
    <w:rsid w:val="003006CA"/>
    <w:rsid w:val="00300E1D"/>
    <w:rsid w:val="00301F84"/>
    <w:rsid w:val="0030255A"/>
    <w:rsid w:val="00302E44"/>
    <w:rsid w:val="00303C1D"/>
    <w:rsid w:val="00304C65"/>
    <w:rsid w:val="00304E93"/>
    <w:rsid w:val="00305108"/>
    <w:rsid w:val="003065DE"/>
    <w:rsid w:val="00307138"/>
    <w:rsid w:val="00307A86"/>
    <w:rsid w:val="00310031"/>
    <w:rsid w:val="00310084"/>
    <w:rsid w:val="003103EB"/>
    <w:rsid w:val="00310436"/>
    <w:rsid w:val="0031066D"/>
    <w:rsid w:val="00311864"/>
    <w:rsid w:val="00311A2B"/>
    <w:rsid w:val="00311D0F"/>
    <w:rsid w:val="0031376B"/>
    <w:rsid w:val="003142AB"/>
    <w:rsid w:val="003142CC"/>
    <w:rsid w:val="00314B83"/>
    <w:rsid w:val="0031604B"/>
    <w:rsid w:val="00316DCD"/>
    <w:rsid w:val="00317A92"/>
    <w:rsid w:val="0032074B"/>
    <w:rsid w:val="003222DC"/>
    <w:rsid w:val="00322466"/>
    <w:rsid w:val="00322BB7"/>
    <w:rsid w:val="00323CDB"/>
    <w:rsid w:val="00324040"/>
    <w:rsid w:val="003241DC"/>
    <w:rsid w:val="00324755"/>
    <w:rsid w:val="00325042"/>
    <w:rsid w:val="003269BB"/>
    <w:rsid w:val="00330DF7"/>
    <w:rsid w:val="003311BE"/>
    <w:rsid w:val="0033322D"/>
    <w:rsid w:val="00333379"/>
    <w:rsid w:val="003333FE"/>
    <w:rsid w:val="00333923"/>
    <w:rsid w:val="00335AFA"/>
    <w:rsid w:val="00335BF8"/>
    <w:rsid w:val="00336048"/>
    <w:rsid w:val="0033710D"/>
    <w:rsid w:val="00343A4C"/>
    <w:rsid w:val="0034595F"/>
    <w:rsid w:val="00345C5D"/>
    <w:rsid w:val="00345CF9"/>
    <w:rsid w:val="00346015"/>
    <w:rsid w:val="003463C5"/>
    <w:rsid w:val="0034715A"/>
    <w:rsid w:val="0034715F"/>
    <w:rsid w:val="0034779D"/>
    <w:rsid w:val="0035029A"/>
    <w:rsid w:val="0035085B"/>
    <w:rsid w:val="0035305C"/>
    <w:rsid w:val="0035358B"/>
    <w:rsid w:val="00353D16"/>
    <w:rsid w:val="0035501E"/>
    <w:rsid w:val="0035510D"/>
    <w:rsid w:val="0035683B"/>
    <w:rsid w:val="0035781A"/>
    <w:rsid w:val="00357F73"/>
    <w:rsid w:val="003603EE"/>
    <w:rsid w:val="003631C0"/>
    <w:rsid w:val="00363D3D"/>
    <w:rsid w:val="00363DC1"/>
    <w:rsid w:val="00364942"/>
    <w:rsid w:val="00364AD6"/>
    <w:rsid w:val="00365FE7"/>
    <w:rsid w:val="0036686A"/>
    <w:rsid w:val="0036690E"/>
    <w:rsid w:val="00366B4D"/>
    <w:rsid w:val="003707E9"/>
    <w:rsid w:val="00370E48"/>
    <w:rsid w:val="003721A7"/>
    <w:rsid w:val="00373143"/>
    <w:rsid w:val="00374A2E"/>
    <w:rsid w:val="00374EC7"/>
    <w:rsid w:val="00375A0D"/>
    <w:rsid w:val="00375AA4"/>
    <w:rsid w:val="00376078"/>
    <w:rsid w:val="003760D3"/>
    <w:rsid w:val="0037687F"/>
    <w:rsid w:val="003771CF"/>
    <w:rsid w:val="0037751F"/>
    <w:rsid w:val="00380A69"/>
    <w:rsid w:val="00382039"/>
    <w:rsid w:val="00382F4C"/>
    <w:rsid w:val="00383473"/>
    <w:rsid w:val="00383CF9"/>
    <w:rsid w:val="00383F3F"/>
    <w:rsid w:val="003840F1"/>
    <w:rsid w:val="0038477B"/>
    <w:rsid w:val="00385B27"/>
    <w:rsid w:val="00385D32"/>
    <w:rsid w:val="0038666A"/>
    <w:rsid w:val="00386AE3"/>
    <w:rsid w:val="00387025"/>
    <w:rsid w:val="00387481"/>
    <w:rsid w:val="00387F29"/>
    <w:rsid w:val="00390DB0"/>
    <w:rsid w:val="00391F6B"/>
    <w:rsid w:val="00392956"/>
    <w:rsid w:val="00393365"/>
    <w:rsid w:val="003934A7"/>
    <w:rsid w:val="00393640"/>
    <w:rsid w:val="00393745"/>
    <w:rsid w:val="00394004"/>
    <w:rsid w:val="00394386"/>
    <w:rsid w:val="00396011"/>
    <w:rsid w:val="00396643"/>
    <w:rsid w:val="00396BE5"/>
    <w:rsid w:val="00396C9A"/>
    <w:rsid w:val="003A05DE"/>
    <w:rsid w:val="003A1033"/>
    <w:rsid w:val="003A4C1F"/>
    <w:rsid w:val="003A4EB7"/>
    <w:rsid w:val="003A4FD5"/>
    <w:rsid w:val="003A55C7"/>
    <w:rsid w:val="003A58B5"/>
    <w:rsid w:val="003A5D6C"/>
    <w:rsid w:val="003A5F38"/>
    <w:rsid w:val="003A6D57"/>
    <w:rsid w:val="003A78FF"/>
    <w:rsid w:val="003A7D2B"/>
    <w:rsid w:val="003B1AE2"/>
    <w:rsid w:val="003B1D9C"/>
    <w:rsid w:val="003B2305"/>
    <w:rsid w:val="003B2C80"/>
    <w:rsid w:val="003B3335"/>
    <w:rsid w:val="003B3BCA"/>
    <w:rsid w:val="003B4C35"/>
    <w:rsid w:val="003B4C8E"/>
    <w:rsid w:val="003B4CB5"/>
    <w:rsid w:val="003B58DC"/>
    <w:rsid w:val="003B5D8A"/>
    <w:rsid w:val="003B62D3"/>
    <w:rsid w:val="003B65E4"/>
    <w:rsid w:val="003B6A98"/>
    <w:rsid w:val="003C0FDD"/>
    <w:rsid w:val="003C181C"/>
    <w:rsid w:val="003C3D16"/>
    <w:rsid w:val="003C4383"/>
    <w:rsid w:val="003C43F5"/>
    <w:rsid w:val="003C443C"/>
    <w:rsid w:val="003C51F4"/>
    <w:rsid w:val="003C5B74"/>
    <w:rsid w:val="003C638B"/>
    <w:rsid w:val="003C66C6"/>
    <w:rsid w:val="003C6E94"/>
    <w:rsid w:val="003D00E6"/>
    <w:rsid w:val="003D04CE"/>
    <w:rsid w:val="003D0884"/>
    <w:rsid w:val="003D114D"/>
    <w:rsid w:val="003D19D6"/>
    <w:rsid w:val="003D1D6A"/>
    <w:rsid w:val="003D1E57"/>
    <w:rsid w:val="003D1FD8"/>
    <w:rsid w:val="003D20E3"/>
    <w:rsid w:val="003D3979"/>
    <w:rsid w:val="003D39FE"/>
    <w:rsid w:val="003D4404"/>
    <w:rsid w:val="003D51C6"/>
    <w:rsid w:val="003D713C"/>
    <w:rsid w:val="003D7517"/>
    <w:rsid w:val="003D7528"/>
    <w:rsid w:val="003E0F54"/>
    <w:rsid w:val="003E1903"/>
    <w:rsid w:val="003E19D4"/>
    <w:rsid w:val="003E1BB7"/>
    <w:rsid w:val="003E2242"/>
    <w:rsid w:val="003E436E"/>
    <w:rsid w:val="003E43B7"/>
    <w:rsid w:val="003E5D66"/>
    <w:rsid w:val="003E62DD"/>
    <w:rsid w:val="003E7034"/>
    <w:rsid w:val="003E712F"/>
    <w:rsid w:val="003E77A1"/>
    <w:rsid w:val="003E7B8C"/>
    <w:rsid w:val="003F0021"/>
    <w:rsid w:val="003F0A64"/>
    <w:rsid w:val="003F0B8E"/>
    <w:rsid w:val="003F10D0"/>
    <w:rsid w:val="003F191B"/>
    <w:rsid w:val="003F2996"/>
    <w:rsid w:val="003F2C7F"/>
    <w:rsid w:val="003F2F28"/>
    <w:rsid w:val="003F3389"/>
    <w:rsid w:val="003F354F"/>
    <w:rsid w:val="003F390A"/>
    <w:rsid w:val="003F4AD5"/>
    <w:rsid w:val="003F4CF7"/>
    <w:rsid w:val="003F50B0"/>
    <w:rsid w:val="003F541C"/>
    <w:rsid w:val="003F6675"/>
    <w:rsid w:val="003F667C"/>
    <w:rsid w:val="003F7D29"/>
    <w:rsid w:val="003F7FA4"/>
    <w:rsid w:val="003F7FC0"/>
    <w:rsid w:val="004000D5"/>
    <w:rsid w:val="0040054A"/>
    <w:rsid w:val="004009ED"/>
    <w:rsid w:val="00400ED1"/>
    <w:rsid w:val="0040106E"/>
    <w:rsid w:val="004016EF"/>
    <w:rsid w:val="0040317A"/>
    <w:rsid w:val="00403A49"/>
    <w:rsid w:val="004045DC"/>
    <w:rsid w:val="00404642"/>
    <w:rsid w:val="004048A2"/>
    <w:rsid w:val="00404D8D"/>
    <w:rsid w:val="00405324"/>
    <w:rsid w:val="004058F4"/>
    <w:rsid w:val="00407D7D"/>
    <w:rsid w:val="00410403"/>
    <w:rsid w:val="0041068B"/>
    <w:rsid w:val="0041141B"/>
    <w:rsid w:val="00413B2B"/>
    <w:rsid w:val="0041429C"/>
    <w:rsid w:val="00414A69"/>
    <w:rsid w:val="00415639"/>
    <w:rsid w:val="00415878"/>
    <w:rsid w:val="00415B7D"/>
    <w:rsid w:val="00416184"/>
    <w:rsid w:val="004163CC"/>
    <w:rsid w:val="00417770"/>
    <w:rsid w:val="00420254"/>
    <w:rsid w:val="004205E7"/>
    <w:rsid w:val="00420A5A"/>
    <w:rsid w:val="00420B83"/>
    <w:rsid w:val="00421550"/>
    <w:rsid w:val="00421DF0"/>
    <w:rsid w:val="00421EDE"/>
    <w:rsid w:val="00422FA7"/>
    <w:rsid w:val="00424230"/>
    <w:rsid w:val="004247DD"/>
    <w:rsid w:val="00424886"/>
    <w:rsid w:val="004249EE"/>
    <w:rsid w:val="0042525D"/>
    <w:rsid w:val="00425AD5"/>
    <w:rsid w:val="00426D94"/>
    <w:rsid w:val="004277C9"/>
    <w:rsid w:val="00427A57"/>
    <w:rsid w:val="0043031C"/>
    <w:rsid w:val="00430BFA"/>
    <w:rsid w:val="00431656"/>
    <w:rsid w:val="0043179D"/>
    <w:rsid w:val="004326B7"/>
    <w:rsid w:val="00432F9D"/>
    <w:rsid w:val="00433937"/>
    <w:rsid w:val="00433CF8"/>
    <w:rsid w:val="004342C4"/>
    <w:rsid w:val="00434AD2"/>
    <w:rsid w:val="0043721F"/>
    <w:rsid w:val="00437B4E"/>
    <w:rsid w:val="00440265"/>
    <w:rsid w:val="00440DC4"/>
    <w:rsid w:val="00440F39"/>
    <w:rsid w:val="004415E1"/>
    <w:rsid w:val="00442324"/>
    <w:rsid w:val="0044232C"/>
    <w:rsid w:val="004423D5"/>
    <w:rsid w:val="0044261A"/>
    <w:rsid w:val="00442B32"/>
    <w:rsid w:val="00442FB1"/>
    <w:rsid w:val="00443A73"/>
    <w:rsid w:val="00444619"/>
    <w:rsid w:val="00445E2F"/>
    <w:rsid w:val="00446740"/>
    <w:rsid w:val="0044680E"/>
    <w:rsid w:val="00447A8E"/>
    <w:rsid w:val="004501D7"/>
    <w:rsid w:val="00451968"/>
    <w:rsid w:val="00452631"/>
    <w:rsid w:val="00452EC2"/>
    <w:rsid w:val="00453D62"/>
    <w:rsid w:val="00453FE4"/>
    <w:rsid w:val="0045437F"/>
    <w:rsid w:val="00456120"/>
    <w:rsid w:val="00456E03"/>
    <w:rsid w:val="00457278"/>
    <w:rsid w:val="00457660"/>
    <w:rsid w:val="00457BA8"/>
    <w:rsid w:val="00460071"/>
    <w:rsid w:val="0046117F"/>
    <w:rsid w:val="00461D7F"/>
    <w:rsid w:val="004623AC"/>
    <w:rsid w:val="00463F89"/>
    <w:rsid w:val="004643D2"/>
    <w:rsid w:val="004655BF"/>
    <w:rsid w:val="00466804"/>
    <w:rsid w:val="00466C73"/>
    <w:rsid w:val="00466E45"/>
    <w:rsid w:val="00467E2E"/>
    <w:rsid w:val="0047062C"/>
    <w:rsid w:val="00470FDD"/>
    <w:rsid w:val="004716EF"/>
    <w:rsid w:val="004725B9"/>
    <w:rsid w:val="00472FDF"/>
    <w:rsid w:val="004738FF"/>
    <w:rsid w:val="00473F05"/>
    <w:rsid w:val="00473F23"/>
    <w:rsid w:val="004742A4"/>
    <w:rsid w:val="0047475E"/>
    <w:rsid w:val="00474F8A"/>
    <w:rsid w:val="00476458"/>
    <w:rsid w:val="00476B91"/>
    <w:rsid w:val="00477170"/>
    <w:rsid w:val="004809D1"/>
    <w:rsid w:val="00480A99"/>
    <w:rsid w:val="00480F64"/>
    <w:rsid w:val="00480FE5"/>
    <w:rsid w:val="004812DA"/>
    <w:rsid w:val="00481DB9"/>
    <w:rsid w:val="00483522"/>
    <w:rsid w:val="00483925"/>
    <w:rsid w:val="00483FF7"/>
    <w:rsid w:val="0048414B"/>
    <w:rsid w:val="00484397"/>
    <w:rsid w:val="0048481A"/>
    <w:rsid w:val="00484C6C"/>
    <w:rsid w:val="00485751"/>
    <w:rsid w:val="00485E1D"/>
    <w:rsid w:val="00486431"/>
    <w:rsid w:val="0049068D"/>
    <w:rsid w:val="004917DF"/>
    <w:rsid w:val="00491EE7"/>
    <w:rsid w:val="0049218E"/>
    <w:rsid w:val="00492304"/>
    <w:rsid w:val="0049339F"/>
    <w:rsid w:val="00493C1B"/>
    <w:rsid w:val="004940CD"/>
    <w:rsid w:val="0049474D"/>
    <w:rsid w:val="00494AB4"/>
    <w:rsid w:val="00495648"/>
    <w:rsid w:val="004957C4"/>
    <w:rsid w:val="00495F23"/>
    <w:rsid w:val="00497312"/>
    <w:rsid w:val="004A0861"/>
    <w:rsid w:val="004A08C1"/>
    <w:rsid w:val="004A0922"/>
    <w:rsid w:val="004A0D90"/>
    <w:rsid w:val="004A177F"/>
    <w:rsid w:val="004A1955"/>
    <w:rsid w:val="004A221C"/>
    <w:rsid w:val="004A2360"/>
    <w:rsid w:val="004A2FB2"/>
    <w:rsid w:val="004A3032"/>
    <w:rsid w:val="004A3704"/>
    <w:rsid w:val="004A4030"/>
    <w:rsid w:val="004A4316"/>
    <w:rsid w:val="004A498A"/>
    <w:rsid w:val="004A5FF1"/>
    <w:rsid w:val="004A60B0"/>
    <w:rsid w:val="004A66BF"/>
    <w:rsid w:val="004A73AC"/>
    <w:rsid w:val="004A7919"/>
    <w:rsid w:val="004A7BBE"/>
    <w:rsid w:val="004B27B1"/>
    <w:rsid w:val="004B2DD8"/>
    <w:rsid w:val="004B316F"/>
    <w:rsid w:val="004B3188"/>
    <w:rsid w:val="004B35B9"/>
    <w:rsid w:val="004B35FA"/>
    <w:rsid w:val="004B3D4F"/>
    <w:rsid w:val="004B3E96"/>
    <w:rsid w:val="004B4648"/>
    <w:rsid w:val="004B4B4A"/>
    <w:rsid w:val="004B5658"/>
    <w:rsid w:val="004B62BA"/>
    <w:rsid w:val="004B6C46"/>
    <w:rsid w:val="004B6F6F"/>
    <w:rsid w:val="004B72B3"/>
    <w:rsid w:val="004B73BA"/>
    <w:rsid w:val="004B7913"/>
    <w:rsid w:val="004B7F77"/>
    <w:rsid w:val="004C040F"/>
    <w:rsid w:val="004C0989"/>
    <w:rsid w:val="004C1DAB"/>
    <w:rsid w:val="004C270D"/>
    <w:rsid w:val="004C285A"/>
    <w:rsid w:val="004C307D"/>
    <w:rsid w:val="004C325A"/>
    <w:rsid w:val="004C334A"/>
    <w:rsid w:val="004C4BF0"/>
    <w:rsid w:val="004C4E4F"/>
    <w:rsid w:val="004C5E4E"/>
    <w:rsid w:val="004C6368"/>
    <w:rsid w:val="004C6A98"/>
    <w:rsid w:val="004C73AA"/>
    <w:rsid w:val="004C7819"/>
    <w:rsid w:val="004D06A3"/>
    <w:rsid w:val="004D0E96"/>
    <w:rsid w:val="004D2827"/>
    <w:rsid w:val="004D29AF"/>
    <w:rsid w:val="004D3A77"/>
    <w:rsid w:val="004D4F0A"/>
    <w:rsid w:val="004D528B"/>
    <w:rsid w:val="004D5F41"/>
    <w:rsid w:val="004D68E1"/>
    <w:rsid w:val="004E076F"/>
    <w:rsid w:val="004E0A0C"/>
    <w:rsid w:val="004E0B78"/>
    <w:rsid w:val="004E0F5C"/>
    <w:rsid w:val="004E237E"/>
    <w:rsid w:val="004E297D"/>
    <w:rsid w:val="004E2E13"/>
    <w:rsid w:val="004E46F9"/>
    <w:rsid w:val="004E4834"/>
    <w:rsid w:val="004E4C7B"/>
    <w:rsid w:val="004E576C"/>
    <w:rsid w:val="004E676E"/>
    <w:rsid w:val="004E6F3A"/>
    <w:rsid w:val="004E7417"/>
    <w:rsid w:val="004E78F6"/>
    <w:rsid w:val="004E7D31"/>
    <w:rsid w:val="004F0026"/>
    <w:rsid w:val="004F00A7"/>
    <w:rsid w:val="004F0379"/>
    <w:rsid w:val="004F119F"/>
    <w:rsid w:val="004F1F5C"/>
    <w:rsid w:val="004F26E7"/>
    <w:rsid w:val="004F34BF"/>
    <w:rsid w:val="004F3D6D"/>
    <w:rsid w:val="004F4109"/>
    <w:rsid w:val="004F4181"/>
    <w:rsid w:val="004F427A"/>
    <w:rsid w:val="004F445B"/>
    <w:rsid w:val="004F4561"/>
    <w:rsid w:val="004F488C"/>
    <w:rsid w:val="004F5384"/>
    <w:rsid w:val="004F61E2"/>
    <w:rsid w:val="004F6D6E"/>
    <w:rsid w:val="004F7651"/>
    <w:rsid w:val="004F76A7"/>
    <w:rsid w:val="0050041C"/>
    <w:rsid w:val="00500CDB"/>
    <w:rsid w:val="00501168"/>
    <w:rsid w:val="00501E91"/>
    <w:rsid w:val="00502DB3"/>
    <w:rsid w:val="00503744"/>
    <w:rsid w:val="00503972"/>
    <w:rsid w:val="00503AEF"/>
    <w:rsid w:val="00505018"/>
    <w:rsid w:val="00505B01"/>
    <w:rsid w:val="005063FF"/>
    <w:rsid w:val="0050675B"/>
    <w:rsid w:val="00507B60"/>
    <w:rsid w:val="0051053C"/>
    <w:rsid w:val="00510B52"/>
    <w:rsid w:val="005110A0"/>
    <w:rsid w:val="0051127C"/>
    <w:rsid w:val="0051147A"/>
    <w:rsid w:val="00512B53"/>
    <w:rsid w:val="0051419B"/>
    <w:rsid w:val="005156AE"/>
    <w:rsid w:val="00515BED"/>
    <w:rsid w:val="00516BA4"/>
    <w:rsid w:val="00516D90"/>
    <w:rsid w:val="00520F6C"/>
    <w:rsid w:val="00525501"/>
    <w:rsid w:val="005259B6"/>
    <w:rsid w:val="005262CF"/>
    <w:rsid w:val="0052679F"/>
    <w:rsid w:val="0052689E"/>
    <w:rsid w:val="00527616"/>
    <w:rsid w:val="00527D90"/>
    <w:rsid w:val="00530997"/>
    <w:rsid w:val="005312C6"/>
    <w:rsid w:val="00531477"/>
    <w:rsid w:val="00531C71"/>
    <w:rsid w:val="00532220"/>
    <w:rsid w:val="00532FB5"/>
    <w:rsid w:val="0053303B"/>
    <w:rsid w:val="0053387F"/>
    <w:rsid w:val="005343E3"/>
    <w:rsid w:val="00534606"/>
    <w:rsid w:val="005356D4"/>
    <w:rsid w:val="00535C32"/>
    <w:rsid w:val="00535F27"/>
    <w:rsid w:val="005361FC"/>
    <w:rsid w:val="0054041F"/>
    <w:rsid w:val="00540EB5"/>
    <w:rsid w:val="0054370C"/>
    <w:rsid w:val="00544017"/>
    <w:rsid w:val="00544C38"/>
    <w:rsid w:val="00544D59"/>
    <w:rsid w:val="005459DB"/>
    <w:rsid w:val="0054667C"/>
    <w:rsid w:val="005504B9"/>
    <w:rsid w:val="00551017"/>
    <w:rsid w:val="0055156D"/>
    <w:rsid w:val="005516F1"/>
    <w:rsid w:val="005519C6"/>
    <w:rsid w:val="0055227B"/>
    <w:rsid w:val="005529EA"/>
    <w:rsid w:val="00552A6E"/>
    <w:rsid w:val="0055337B"/>
    <w:rsid w:val="005554F8"/>
    <w:rsid w:val="00555D69"/>
    <w:rsid w:val="0055611C"/>
    <w:rsid w:val="0055638C"/>
    <w:rsid w:val="00556591"/>
    <w:rsid w:val="00557D5F"/>
    <w:rsid w:val="00557FD5"/>
    <w:rsid w:val="00560271"/>
    <w:rsid w:val="00563AD8"/>
    <w:rsid w:val="00563D77"/>
    <w:rsid w:val="00563F4A"/>
    <w:rsid w:val="005651E6"/>
    <w:rsid w:val="00566A68"/>
    <w:rsid w:val="00566C73"/>
    <w:rsid w:val="00566D42"/>
    <w:rsid w:val="00566E55"/>
    <w:rsid w:val="005701AE"/>
    <w:rsid w:val="00570506"/>
    <w:rsid w:val="00570B12"/>
    <w:rsid w:val="00570E35"/>
    <w:rsid w:val="005716CD"/>
    <w:rsid w:val="00571820"/>
    <w:rsid w:val="0057278A"/>
    <w:rsid w:val="00572B53"/>
    <w:rsid w:val="00573282"/>
    <w:rsid w:val="00573694"/>
    <w:rsid w:val="005737D0"/>
    <w:rsid w:val="00573A61"/>
    <w:rsid w:val="0057465D"/>
    <w:rsid w:val="00574704"/>
    <w:rsid w:val="005759C1"/>
    <w:rsid w:val="00576024"/>
    <w:rsid w:val="0057704E"/>
    <w:rsid w:val="00577392"/>
    <w:rsid w:val="005779E8"/>
    <w:rsid w:val="0058032F"/>
    <w:rsid w:val="00580DC5"/>
    <w:rsid w:val="0058101A"/>
    <w:rsid w:val="00581914"/>
    <w:rsid w:val="00583137"/>
    <w:rsid w:val="005832D0"/>
    <w:rsid w:val="00583881"/>
    <w:rsid w:val="00584307"/>
    <w:rsid w:val="00585B46"/>
    <w:rsid w:val="00590094"/>
    <w:rsid w:val="0059044C"/>
    <w:rsid w:val="00590D62"/>
    <w:rsid w:val="0059249F"/>
    <w:rsid w:val="00592E36"/>
    <w:rsid w:val="0059384B"/>
    <w:rsid w:val="00594877"/>
    <w:rsid w:val="00594A8A"/>
    <w:rsid w:val="00594F9B"/>
    <w:rsid w:val="0059516E"/>
    <w:rsid w:val="005951FF"/>
    <w:rsid w:val="0059539C"/>
    <w:rsid w:val="00595507"/>
    <w:rsid w:val="005959CE"/>
    <w:rsid w:val="005963A7"/>
    <w:rsid w:val="005968ED"/>
    <w:rsid w:val="00596FC2"/>
    <w:rsid w:val="0059796B"/>
    <w:rsid w:val="005A03E3"/>
    <w:rsid w:val="005A0DB5"/>
    <w:rsid w:val="005A146D"/>
    <w:rsid w:val="005A30D3"/>
    <w:rsid w:val="005A5793"/>
    <w:rsid w:val="005A6BC0"/>
    <w:rsid w:val="005B0D66"/>
    <w:rsid w:val="005B1069"/>
    <w:rsid w:val="005B1544"/>
    <w:rsid w:val="005B1994"/>
    <w:rsid w:val="005B2064"/>
    <w:rsid w:val="005B2449"/>
    <w:rsid w:val="005B25DF"/>
    <w:rsid w:val="005B3362"/>
    <w:rsid w:val="005B371B"/>
    <w:rsid w:val="005B3CE1"/>
    <w:rsid w:val="005B4357"/>
    <w:rsid w:val="005B4CBD"/>
    <w:rsid w:val="005B550A"/>
    <w:rsid w:val="005B55CF"/>
    <w:rsid w:val="005B566A"/>
    <w:rsid w:val="005B5C39"/>
    <w:rsid w:val="005B5DF1"/>
    <w:rsid w:val="005B5FE0"/>
    <w:rsid w:val="005B6A01"/>
    <w:rsid w:val="005B75DF"/>
    <w:rsid w:val="005B7A12"/>
    <w:rsid w:val="005C1428"/>
    <w:rsid w:val="005C1F0B"/>
    <w:rsid w:val="005C2043"/>
    <w:rsid w:val="005C21C1"/>
    <w:rsid w:val="005C37D8"/>
    <w:rsid w:val="005C3D0E"/>
    <w:rsid w:val="005C41AB"/>
    <w:rsid w:val="005C41ED"/>
    <w:rsid w:val="005C4275"/>
    <w:rsid w:val="005C514E"/>
    <w:rsid w:val="005C57E3"/>
    <w:rsid w:val="005C6C10"/>
    <w:rsid w:val="005C6E15"/>
    <w:rsid w:val="005C700D"/>
    <w:rsid w:val="005C754C"/>
    <w:rsid w:val="005C75C3"/>
    <w:rsid w:val="005C774E"/>
    <w:rsid w:val="005C79A9"/>
    <w:rsid w:val="005C7B5A"/>
    <w:rsid w:val="005C7C21"/>
    <w:rsid w:val="005D04BD"/>
    <w:rsid w:val="005D1276"/>
    <w:rsid w:val="005D1277"/>
    <w:rsid w:val="005D14F8"/>
    <w:rsid w:val="005D182C"/>
    <w:rsid w:val="005D1ABE"/>
    <w:rsid w:val="005D2031"/>
    <w:rsid w:val="005D222F"/>
    <w:rsid w:val="005D3E5B"/>
    <w:rsid w:val="005D4252"/>
    <w:rsid w:val="005D45EC"/>
    <w:rsid w:val="005D4C55"/>
    <w:rsid w:val="005D50F5"/>
    <w:rsid w:val="005D549B"/>
    <w:rsid w:val="005D57AB"/>
    <w:rsid w:val="005D60E8"/>
    <w:rsid w:val="005D61F9"/>
    <w:rsid w:val="005D6855"/>
    <w:rsid w:val="005D74AE"/>
    <w:rsid w:val="005D7629"/>
    <w:rsid w:val="005D79A3"/>
    <w:rsid w:val="005D7A4F"/>
    <w:rsid w:val="005D7D06"/>
    <w:rsid w:val="005D7D9E"/>
    <w:rsid w:val="005E01DC"/>
    <w:rsid w:val="005E2C21"/>
    <w:rsid w:val="005E2F9A"/>
    <w:rsid w:val="005E338C"/>
    <w:rsid w:val="005E3C63"/>
    <w:rsid w:val="005E47BD"/>
    <w:rsid w:val="005E5766"/>
    <w:rsid w:val="005E5A19"/>
    <w:rsid w:val="005E6482"/>
    <w:rsid w:val="005E664D"/>
    <w:rsid w:val="005E67F4"/>
    <w:rsid w:val="005E6B00"/>
    <w:rsid w:val="005E71CE"/>
    <w:rsid w:val="005E73C1"/>
    <w:rsid w:val="005F1952"/>
    <w:rsid w:val="005F23F7"/>
    <w:rsid w:val="005F241C"/>
    <w:rsid w:val="005F343C"/>
    <w:rsid w:val="005F4427"/>
    <w:rsid w:val="005F4A5B"/>
    <w:rsid w:val="005F4D18"/>
    <w:rsid w:val="005F560B"/>
    <w:rsid w:val="005F570B"/>
    <w:rsid w:val="005F582E"/>
    <w:rsid w:val="005F6210"/>
    <w:rsid w:val="005F74A2"/>
    <w:rsid w:val="005F7583"/>
    <w:rsid w:val="00600F8D"/>
    <w:rsid w:val="006023C9"/>
    <w:rsid w:val="006032DF"/>
    <w:rsid w:val="006035B0"/>
    <w:rsid w:val="00605307"/>
    <w:rsid w:val="00605C7F"/>
    <w:rsid w:val="00606EA7"/>
    <w:rsid w:val="00606FE2"/>
    <w:rsid w:val="006074A9"/>
    <w:rsid w:val="0060771D"/>
    <w:rsid w:val="00607D9F"/>
    <w:rsid w:val="006101D4"/>
    <w:rsid w:val="006102E2"/>
    <w:rsid w:val="00610A2F"/>
    <w:rsid w:val="00611472"/>
    <w:rsid w:val="00611BFF"/>
    <w:rsid w:val="00612A01"/>
    <w:rsid w:val="006130F9"/>
    <w:rsid w:val="0061396C"/>
    <w:rsid w:val="00613C97"/>
    <w:rsid w:val="00613F88"/>
    <w:rsid w:val="00614853"/>
    <w:rsid w:val="0061584D"/>
    <w:rsid w:val="00616082"/>
    <w:rsid w:val="0061625D"/>
    <w:rsid w:val="00616F71"/>
    <w:rsid w:val="006173E1"/>
    <w:rsid w:val="00617D59"/>
    <w:rsid w:val="00620ADB"/>
    <w:rsid w:val="00620C1C"/>
    <w:rsid w:val="0062279D"/>
    <w:rsid w:val="00622AF1"/>
    <w:rsid w:val="0062374B"/>
    <w:rsid w:val="00623E1F"/>
    <w:rsid w:val="006249CB"/>
    <w:rsid w:val="00625313"/>
    <w:rsid w:val="006254A3"/>
    <w:rsid w:val="006259F7"/>
    <w:rsid w:val="006270AD"/>
    <w:rsid w:val="00627A12"/>
    <w:rsid w:val="00627B2C"/>
    <w:rsid w:val="00630529"/>
    <w:rsid w:val="00630562"/>
    <w:rsid w:val="00630683"/>
    <w:rsid w:val="00630761"/>
    <w:rsid w:val="006312A1"/>
    <w:rsid w:val="0063173C"/>
    <w:rsid w:val="00631855"/>
    <w:rsid w:val="00632513"/>
    <w:rsid w:val="006329AC"/>
    <w:rsid w:val="00632B39"/>
    <w:rsid w:val="0063417D"/>
    <w:rsid w:val="006352B0"/>
    <w:rsid w:val="0063737F"/>
    <w:rsid w:val="006377A6"/>
    <w:rsid w:val="00637949"/>
    <w:rsid w:val="00637DC9"/>
    <w:rsid w:val="00637E74"/>
    <w:rsid w:val="0064099D"/>
    <w:rsid w:val="00640A0B"/>
    <w:rsid w:val="006424BA"/>
    <w:rsid w:val="006425A1"/>
    <w:rsid w:val="00642F69"/>
    <w:rsid w:val="006435D8"/>
    <w:rsid w:val="00643838"/>
    <w:rsid w:val="00644620"/>
    <w:rsid w:val="0064599B"/>
    <w:rsid w:val="00645CC9"/>
    <w:rsid w:val="00645D4F"/>
    <w:rsid w:val="0064607C"/>
    <w:rsid w:val="0064615B"/>
    <w:rsid w:val="006469F3"/>
    <w:rsid w:val="0065009A"/>
    <w:rsid w:val="00650EF8"/>
    <w:rsid w:val="0065177C"/>
    <w:rsid w:val="00651FC5"/>
    <w:rsid w:val="00653714"/>
    <w:rsid w:val="0065454C"/>
    <w:rsid w:val="006546E1"/>
    <w:rsid w:val="00655BB8"/>
    <w:rsid w:val="00656003"/>
    <w:rsid w:val="00656B2B"/>
    <w:rsid w:val="006572B8"/>
    <w:rsid w:val="006616DD"/>
    <w:rsid w:val="00661D74"/>
    <w:rsid w:val="00662468"/>
    <w:rsid w:val="0066360C"/>
    <w:rsid w:val="00663E75"/>
    <w:rsid w:val="006644D9"/>
    <w:rsid w:val="00664E0B"/>
    <w:rsid w:val="00665225"/>
    <w:rsid w:val="00665FB9"/>
    <w:rsid w:val="00667106"/>
    <w:rsid w:val="00667483"/>
    <w:rsid w:val="00667830"/>
    <w:rsid w:val="00667FAE"/>
    <w:rsid w:val="00670A99"/>
    <w:rsid w:val="00672B20"/>
    <w:rsid w:val="00674BE9"/>
    <w:rsid w:val="00674E91"/>
    <w:rsid w:val="00675C72"/>
    <w:rsid w:val="006762BB"/>
    <w:rsid w:val="00676AF4"/>
    <w:rsid w:val="00676D7E"/>
    <w:rsid w:val="006778BD"/>
    <w:rsid w:val="006806C5"/>
    <w:rsid w:val="00681845"/>
    <w:rsid w:val="00681CA9"/>
    <w:rsid w:val="00681D3E"/>
    <w:rsid w:val="00682176"/>
    <w:rsid w:val="006829D5"/>
    <w:rsid w:val="00682B7F"/>
    <w:rsid w:val="00682CBE"/>
    <w:rsid w:val="00683183"/>
    <w:rsid w:val="00683CFE"/>
    <w:rsid w:val="00683DF8"/>
    <w:rsid w:val="00683E8E"/>
    <w:rsid w:val="006850C5"/>
    <w:rsid w:val="00685365"/>
    <w:rsid w:val="00685D0D"/>
    <w:rsid w:val="00686910"/>
    <w:rsid w:val="00686B83"/>
    <w:rsid w:val="006872C2"/>
    <w:rsid w:val="006872D4"/>
    <w:rsid w:val="00687C70"/>
    <w:rsid w:val="00691200"/>
    <w:rsid w:val="0069185D"/>
    <w:rsid w:val="00691F31"/>
    <w:rsid w:val="006928F0"/>
    <w:rsid w:val="006931BA"/>
    <w:rsid w:val="0069362E"/>
    <w:rsid w:val="00693682"/>
    <w:rsid w:val="00695250"/>
    <w:rsid w:val="00695C63"/>
    <w:rsid w:val="00695F0F"/>
    <w:rsid w:val="00697514"/>
    <w:rsid w:val="006975CC"/>
    <w:rsid w:val="00697731"/>
    <w:rsid w:val="006A0399"/>
    <w:rsid w:val="006A04CE"/>
    <w:rsid w:val="006A097B"/>
    <w:rsid w:val="006A14F6"/>
    <w:rsid w:val="006A19AD"/>
    <w:rsid w:val="006A1C3E"/>
    <w:rsid w:val="006A24EA"/>
    <w:rsid w:val="006A2746"/>
    <w:rsid w:val="006A3013"/>
    <w:rsid w:val="006A4EA6"/>
    <w:rsid w:val="006A5878"/>
    <w:rsid w:val="006A7E6E"/>
    <w:rsid w:val="006A7EEB"/>
    <w:rsid w:val="006B11D3"/>
    <w:rsid w:val="006B15B1"/>
    <w:rsid w:val="006B17A7"/>
    <w:rsid w:val="006B2540"/>
    <w:rsid w:val="006B2B9B"/>
    <w:rsid w:val="006B4BFA"/>
    <w:rsid w:val="006B597B"/>
    <w:rsid w:val="006B6204"/>
    <w:rsid w:val="006B6481"/>
    <w:rsid w:val="006B6643"/>
    <w:rsid w:val="006B7C2C"/>
    <w:rsid w:val="006B7F48"/>
    <w:rsid w:val="006C005C"/>
    <w:rsid w:val="006C05A9"/>
    <w:rsid w:val="006C0E51"/>
    <w:rsid w:val="006C0EDB"/>
    <w:rsid w:val="006C1ED3"/>
    <w:rsid w:val="006C284E"/>
    <w:rsid w:val="006C3530"/>
    <w:rsid w:val="006C3B93"/>
    <w:rsid w:val="006C3D68"/>
    <w:rsid w:val="006C4092"/>
    <w:rsid w:val="006C4966"/>
    <w:rsid w:val="006C4CBA"/>
    <w:rsid w:val="006C56A8"/>
    <w:rsid w:val="006C6B32"/>
    <w:rsid w:val="006D1CE0"/>
    <w:rsid w:val="006D2CEB"/>
    <w:rsid w:val="006D36D8"/>
    <w:rsid w:val="006D49D1"/>
    <w:rsid w:val="006D4C89"/>
    <w:rsid w:val="006D5446"/>
    <w:rsid w:val="006D777C"/>
    <w:rsid w:val="006D7B71"/>
    <w:rsid w:val="006D7FA9"/>
    <w:rsid w:val="006E07DE"/>
    <w:rsid w:val="006E08B9"/>
    <w:rsid w:val="006E3ADD"/>
    <w:rsid w:val="006E41D3"/>
    <w:rsid w:val="006E425B"/>
    <w:rsid w:val="006E44D2"/>
    <w:rsid w:val="006E47CE"/>
    <w:rsid w:val="006E4A2D"/>
    <w:rsid w:val="006E5206"/>
    <w:rsid w:val="006E5954"/>
    <w:rsid w:val="006E5DE2"/>
    <w:rsid w:val="006E5EDE"/>
    <w:rsid w:val="006E5F92"/>
    <w:rsid w:val="006E60B9"/>
    <w:rsid w:val="006E6BF9"/>
    <w:rsid w:val="006E70BB"/>
    <w:rsid w:val="006E774D"/>
    <w:rsid w:val="006E7D6A"/>
    <w:rsid w:val="006F0006"/>
    <w:rsid w:val="006F147C"/>
    <w:rsid w:val="006F191C"/>
    <w:rsid w:val="006F1E46"/>
    <w:rsid w:val="006F2474"/>
    <w:rsid w:val="006F31D4"/>
    <w:rsid w:val="006F3591"/>
    <w:rsid w:val="006F4491"/>
    <w:rsid w:val="006F4A48"/>
    <w:rsid w:val="006F5CCB"/>
    <w:rsid w:val="006F6357"/>
    <w:rsid w:val="006F63DB"/>
    <w:rsid w:val="006F6B38"/>
    <w:rsid w:val="006F6F33"/>
    <w:rsid w:val="006F6FB4"/>
    <w:rsid w:val="00700125"/>
    <w:rsid w:val="00700201"/>
    <w:rsid w:val="0070036E"/>
    <w:rsid w:val="007006C0"/>
    <w:rsid w:val="0070071D"/>
    <w:rsid w:val="0070128A"/>
    <w:rsid w:val="0070133D"/>
    <w:rsid w:val="00701A4D"/>
    <w:rsid w:val="00701BA8"/>
    <w:rsid w:val="007029A5"/>
    <w:rsid w:val="00702A97"/>
    <w:rsid w:val="007032AA"/>
    <w:rsid w:val="007041D3"/>
    <w:rsid w:val="00704496"/>
    <w:rsid w:val="00704A57"/>
    <w:rsid w:val="00704CE5"/>
    <w:rsid w:val="00705045"/>
    <w:rsid w:val="007050BB"/>
    <w:rsid w:val="007051D9"/>
    <w:rsid w:val="00705341"/>
    <w:rsid w:val="0070540D"/>
    <w:rsid w:val="0070577B"/>
    <w:rsid w:val="00705AA3"/>
    <w:rsid w:val="00705F03"/>
    <w:rsid w:val="007074CA"/>
    <w:rsid w:val="007078B4"/>
    <w:rsid w:val="00707BB3"/>
    <w:rsid w:val="00707FBB"/>
    <w:rsid w:val="00710D40"/>
    <w:rsid w:val="00710DFB"/>
    <w:rsid w:val="007132FA"/>
    <w:rsid w:val="00713330"/>
    <w:rsid w:val="007136F1"/>
    <w:rsid w:val="00713AC6"/>
    <w:rsid w:val="00713B1C"/>
    <w:rsid w:val="007144BD"/>
    <w:rsid w:val="00714889"/>
    <w:rsid w:val="00714BD2"/>
    <w:rsid w:val="00714BE8"/>
    <w:rsid w:val="007160A4"/>
    <w:rsid w:val="00717482"/>
    <w:rsid w:val="00717A11"/>
    <w:rsid w:val="00717BBC"/>
    <w:rsid w:val="00717F30"/>
    <w:rsid w:val="007215E9"/>
    <w:rsid w:val="007217C0"/>
    <w:rsid w:val="00721A47"/>
    <w:rsid w:val="00721D5F"/>
    <w:rsid w:val="00721FE9"/>
    <w:rsid w:val="00722695"/>
    <w:rsid w:val="00723C97"/>
    <w:rsid w:val="00724196"/>
    <w:rsid w:val="00725AA4"/>
    <w:rsid w:val="00725BDC"/>
    <w:rsid w:val="00725DE2"/>
    <w:rsid w:val="007260A8"/>
    <w:rsid w:val="0072621E"/>
    <w:rsid w:val="00726305"/>
    <w:rsid w:val="007263EC"/>
    <w:rsid w:val="00727FF7"/>
    <w:rsid w:val="00731241"/>
    <w:rsid w:val="007323B6"/>
    <w:rsid w:val="0073247F"/>
    <w:rsid w:val="0073304A"/>
    <w:rsid w:val="00733C64"/>
    <w:rsid w:val="00733E01"/>
    <w:rsid w:val="00735327"/>
    <w:rsid w:val="007353DE"/>
    <w:rsid w:val="00736FB0"/>
    <w:rsid w:val="0074003D"/>
    <w:rsid w:val="00741475"/>
    <w:rsid w:val="00741B38"/>
    <w:rsid w:val="007422AD"/>
    <w:rsid w:val="00742584"/>
    <w:rsid w:val="00742CDD"/>
    <w:rsid w:val="00744321"/>
    <w:rsid w:val="007455FA"/>
    <w:rsid w:val="0074637B"/>
    <w:rsid w:val="00746FBF"/>
    <w:rsid w:val="0075195F"/>
    <w:rsid w:val="00751B99"/>
    <w:rsid w:val="00751DC9"/>
    <w:rsid w:val="00752452"/>
    <w:rsid w:val="00752C75"/>
    <w:rsid w:val="00753152"/>
    <w:rsid w:val="00753587"/>
    <w:rsid w:val="007537F5"/>
    <w:rsid w:val="0075599E"/>
    <w:rsid w:val="00756378"/>
    <w:rsid w:val="0075667B"/>
    <w:rsid w:val="0075793C"/>
    <w:rsid w:val="007605F4"/>
    <w:rsid w:val="00760842"/>
    <w:rsid w:val="00760C5C"/>
    <w:rsid w:val="00760E73"/>
    <w:rsid w:val="00760FFC"/>
    <w:rsid w:val="0076106F"/>
    <w:rsid w:val="00761092"/>
    <w:rsid w:val="007620E5"/>
    <w:rsid w:val="0076259C"/>
    <w:rsid w:val="007626EB"/>
    <w:rsid w:val="00763521"/>
    <w:rsid w:val="007643F6"/>
    <w:rsid w:val="00766265"/>
    <w:rsid w:val="00766877"/>
    <w:rsid w:val="007670B5"/>
    <w:rsid w:val="00770365"/>
    <w:rsid w:val="0077082D"/>
    <w:rsid w:val="00770A1B"/>
    <w:rsid w:val="00770B33"/>
    <w:rsid w:val="00770EB7"/>
    <w:rsid w:val="0077161D"/>
    <w:rsid w:val="00772575"/>
    <w:rsid w:val="00772802"/>
    <w:rsid w:val="00772E02"/>
    <w:rsid w:val="00773A26"/>
    <w:rsid w:val="00773BD7"/>
    <w:rsid w:val="00773C82"/>
    <w:rsid w:val="00774978"/>
    <w:rsid w:val="00775864"/>
    <w:rsid w:val="00775C8E"/>
    <w:rsid w:val="00775E9A"/>
    <w:rsid w:val="00776895"/>
    <w:rsid w:val="00776B5D"/>
    <w:rsid w:val="00776CF7"/>
    <w:rsid w:val="00776E89"/>
    <w:rsid w:val="00777D97"/>
    <w:rsid w:val="00777FF0"/>
    <w:rsid w:val="00780B79"/>
    <w:rsid w:val="00780BEC"/>
    <w:rsid w:val="00780D82"/>
    <w:rsid w:val="00780F84"/>
    <w:rsid w:val="00781B8F"/>
    <w:rsid w:val="00782FFE"/>
    <w:rsid w:val="00783926"/>
    <w:rsid w:val="00783963"/>
    <w:rsid w:val="00783BE6"/>
    <w:rsid w:val="00783DD8"/>
    <w:rsid w:val="0078481B"/>
    <w:rsid w:val="007850C7"/>
    <w:rsid w:val="00785560"/>
    <w:rsid w:val="007862FA"/>
    <w:rsid w:val="0078638E"/>
    <w:rsid w:val="0078668F"/>
    <w:rsid w:val="007867DD"/>
    <w:rsid w:val="00786A2B"/>
    <w:rsid w:val="00786E46"/>
    <w:rsid w:val="00786EDB"/>
    <w:rsid w:val="0078724D"/>
    <w:rsid w:val="00790D70"/>
    <w:rsid w:val="00790DA3"/>
    <w:rsid w:val="0079224C"/>
    <w:rsid w:val="007932CD"/>
    <w:rsid w:val="0079353A"/>
    <w:rsid w:val="00793D95"/>
    <w:rsid w:val="007962B9"/>
    <w:rsid w:val="007963F8"/>
    <w:rsid w:val="0079647D"/>
    <w:rsid w:val="00796483"/>
    <w:rsid w:val="00796593"/>
    <w:rsid w:val="007973AF"/>
    <w:rsid w:val="007A10B5"/>
    <w:rsid w:val="007A2EE7"/>
    <w:rsid w:val="007A30EF"/>
    <w:rsid w:val="007A3B10"/>
    <w:rsid w:val="007A41FB"/>
    <w:rsid w:val="007A4DBA"/>
    <w:rsid w:val="007A5655"/>
    <w:rsid w:val="007A5965"/>
    <w:rsid w:val="007A598B"/>
    <w:rsid w:val="007A5A80"/>
    <w:rsid w:val="007A5FD3"/>
    <w:rsid w:val="007A749B"/>
    <w:rsid w:val="007B183C"/>
    <w:rsid w:val="007B1F19"/>
    <w:rsid w:val="007B232A"/>
    <w:rsid w:val="007B27E6"/>
    <w:rsid w:val="007B3562"/>
    <w:rsid w:val="007B3A38"/>
    <w:rsid w:val="007B3CC9"/>
    <w:rsid w:val="007B4341"/>
    <w:rsid w:val="007B464C"/>
    <w:rsid w:val="007B5AD0"/>
    <w:rsid w:val="007B6BEC"/>
    <w:rsid w:val="007B7146"/>
    <w:rsid w:val="007C0952"/>
    <w:rsid w:val="007C2470"/>
    <w:rsid w:val="007C2EC2"/>
    <w:rsid w:val="007C3D73"/>
    <w:rsid w:val="007C4851"/>
    <w:rsid w:val="007C675A"/>
    <w:rsid w:val="007C687D"/>
    <w:rsid w:val="007C6DA6"/>
    <w:rsid w:val="007C763B"/>
    <w:rsid w:val="007C7AB3"/>
    <w:rsid w:val="007D0D59"/>
    <w:rsid w:val="007D1A7E"/>
    <w:rsid w:val="007D1C1A"/>
    <w:rsid w:val="007D24B7"/>
    <w:rsid w:val="007D24C3"/>
    <w:rsid w:val="007D28E1"/>
    <w:rsid w:val="007D2944"/>
    <w:rsid w:val="007D3055"/>
    <w:rsid w:val="007D3C4D"/>
    <w:rsid w:val="007D3D2D"/>
    <w:rsid w:val="007D3E24"/>
    <w:rsid w:val="007D41AF"/>
    <w:rsid w:val="007D4D29"/>
    <w:rsid w:val="007D4E8C"/>
    <w:rsid w:val="007D5CCA"/>
    <w:rsid w:val="007D64E7"/>
    <w:rsid w:val="007D7103"/>
    <w:rsid w:val="007D73DA"/>
    <w:rsid w:val="007D76E4"/>
    <w:rsid w:val="007D7AF6"/>
    <w:rsid w:val="007E00C4"/>
    <w:rsid w:val="007E169C"/>
    <w:rsid w:val="007E2A23"/>
    <w:rsid w:val="007E2BEF"/>
    <w:rsid w:val="007E31F3"/>
    <w:rsid w:val="007E44FA"/>
    <w:rsid w:val="007E481E"/>
    <w:rsid w:val="007E500F"/>
    <w:rsid w:val="007E51DC"/>
    <w:rsid w:val="007E5F23"/>
    <w:rsid w:val="007E69D4"/>
    <w:rsid w:val="007E6EE5"/>
    <w:rsid w:val="007E706C"/>
    <w:rsid w:val="007E7C4E"/>
    <w:rsid w:val="007F08FF"/>
    <w:rsid w:val="007F1DA1"/>
    <w:rsid w:val="007F21B4"/>
    <w:rsid w:val="007F245B"/>
    <w:rsid w:val="007F24F9"/>
    <w:rsid w:val="007F3267"/>
    <w:rsid w:val="007F33CC"/>
    <w:rsid w:val="007F354A"/>
    <w:rsid w:val="007F4284"/>
    <w:rsid w:val="007F46DA"/>
    <w:rsid w:val="007F4886"/>
    <w:rsid w:val="007F50BF"/>
    <w:rsid w:val="007F5D13"/>
    <w:rsid w:val="007F7254"/>
    <w:rsid w:val="007F7972"/>
    <w:rsid w:val="008000A9"/>
    <w:rsid w:val="00800698"/>
    <w:rsid w:val="008015F4"/>
    <w:rsid w:val="00802185"/>
    <w:rsid w:val="00802310"/>
    <w:rsid w:val="00802519"/>
    <w:rsid w:val="00802864"/>
    <w:rsid w:val="008039FE"/>
    <w:rsid w:val="00804292"/>
    <w:rsid w:val="00804419"/>
    <w:rsid w:val="00805F99"/>
    <w:rsid w:val="00806095"/>
    <w:rsid w:val="0080738B"/>
    <w:rsid w:val="0080742C"/>
    <w:rsid w:val="008078A8"/>
    <w:rsid w:val="00807D36"/>
    <w:rsid w:val="008105B3"/>
    <w:rsid w:val="008108AF"/>
    <w:rsid w:val="00811445"/>
    <w:rsid w:val="008124FB"/>
    <w:rsid w:val="00812D51"/>
    <w:rsid w:val="008137C8"/>
    <w:rsid w:val="008138B8"/>
    <w:rsid w:val="00813C86"/>
    <w:rsid w:val="008145D0"/>
    <w:rsid w:val="008148A4"/>
    <w:rsid w:val="00814FE0"/>
    <w:rsid w:val="00815319"/>
    <w:rsid w:val="0081635D"/>
    <w:rsid w:val="00816A31"/>
    <w:rsid w:val="00816BC1"/>
    <w:rsid w:val="00817180"/>
    <w:rsid w:val="008208B5"/>
    <w:rsid w:val="00820A45"/>
    <w:rsid w:val="008217AB"/>
    <w:rsid w:val="00821E94"/>
    <w:rsid w:val="00822B2B"/>
    <w:rsid w:val="00822EE1"/>
    <w:rsid w:val="0082347D"/>
    <w:rsid w:val="00823B50"/>
    <w:rsid w:val="0082440A"/>
    <w:rsid w:val="00825D63"/>
    <w:rsid w:val="008263AE"/>
    <w:rsid w:val="0082696D"/>
    <w:rsid w:val="00827122"/>
    <w:rsid w:val="00831942"/>
    <w:rsid w:val="008329D5"/>
    <w:rsid w:val="00832F2F"/>
    <w:rsid w:val="0083315D"/>
    <w:rsid w:val="0083375E"/>
    <w:rsid w:val="00834E8F"/>
    <w:rsid w:val="008355E3"/>
    <w:rsid w:val="00835A27"/>
    <w:rsid w:val="00835C60"/>
    <w:rsid w:val="00835F70"/>
    <w:rsid w:val="008365AD"/>
    <w:rsid w:val="008373C1"/>
    <w:rsid w:val="0083789A"/>
    <w:rsid w:val="008413BD"/>
    <w:rsid w:val="00841586"/>
    <w:rsid w:val="0084162A"/>
    <w:rsid w:val="0084279D"/>
    <w:rsid w:val="00843254"/>
    <w:rsid w:val="0084406C"/>
    <w:rsid w:val="008448C0"/>
    <w:rsid w:val="00844E7E"/>
    <w:rsid w:val="00845815"/>
    <w:rsid w:val="00845B7A"/>
    <w:rsid w:val="00846A30"/>
    <w:rsid w:val="00846ED8"/>
    <w:rsid w:val="00847012"/>
    <w:rsid w:val="008470AC"/>
    <w:rsid w:val="00847E75"/>
    <w:rsid w:val="0085004C"/>
    <w:rsid w:val="008511CF"/>
    <w:rsid w:val="0085153E"/>
    <w:rsid w:val="008516FD"/>
    <w:rsid w:val="00851E72"/>
    <w:rsid w:val="008521DB"/>
    <w:rsid w:val="00852D11"/>
    <w:rsid w:val="008537A4"/>
    <w:rsid w:val="00853988"/>
    <w:rsid w:val="00853C4D"/>
    <w:rsid w:val="00853CFD"/>
    <w:rsid w:val="00854A25"/>
    <w:rsid w:val="00855BAD"/>
    <w:rsid w:val="00855D81"/>
    <w:rsid w:val="00856E39"/>
    <w:rsid w:val="008571FE"/>
    <w:rsid w:val="00857977"/>
    <w:rsid w:val="00857ED7"/>
    <w:rsid w:val="00860143"/>
    <w:rsid w:val="00860E74"/>
    <w:rsid w:val="008618DE"/>
    <w:rsid w:val="00861CE1"/>
    <w:rsid w:val="00862105"/>
    <w:rsid w:val="0086228A"/>
    <w:rsid w:val="008624CD"/>
    <w:rsid w:val="00863526"/>
    <w:rsid w:val="0086369B"/>
    <w:rsid w:val="00863BBB"/>
    <w:rsid w:val="00864639"/>
    <w:rsid w:val="00864784"/>
    <w:rsid w:val="0086478D"/>
    <w:rsid w:val="00865152"/>
    <w:rsid w:val="00866BC0"/>
    <w:rsid w:val="00866FB6"/>
    <w:rsid w:val="00867305"/>
    <w:rsid w:val="0086757C"/>
    <w:rsid w:val="00867596"/>
    <w:rsid w:val="0086779E"/>
    <w:rsid w:val="00867D81"/>
    <w:rsid w:val="008707CB"/>
    <w:rsid w:val="00870D55"/>
    <w:rsid w:val="0087156E"/>
    <w:rsid w:val="00871591"/>
    <w:rsid w:val="00872DD6"/>
    <w:rsid w:val="0087300F"/>
    <w:rsid w:val="00873A64"/>
    <w:rsid w:val="00873AD2"/>
    <w:rsid w:val="00875643"/>
    <w:rsid w:val="008756B9"/>
    <w:rsid w:val="008758C3"/>
    <w:rsid w:val="00876B0C"/>
    <w:rsid w:val="008770F0"/>
    <w:rsid w:val="00877680"/>
    <w:rsid w:val="00877A42"/>
    <w:rsid w:val="00877B1C"/>
    <w:rsid w:val="0088187A"/>
    <w:rsid w:val="00881A5E"/>
    <w:rsid w:val="00882A3F"/>
    <w:rsid w:val="00884937"/>
    <w:rsid w:val="00884FB6"/>
    <w:rsid w:val="0088530D"/>
    <w:rsid w:val="00885A41"/>
    <w:rsid w:val="0088781A"/>
    <w:rsid w:val="0089025A"/>
    <w:rsid w:val="00890503"/>
    <w:rsid w:val="00890EB7"/>
    <w:rsid w:val="0089138C"/>
    <w:rsid w:val="0089138F"/>
    <w:rsid w:val="00891682"/>
    <w:rsid w:val="00895EC1"/>
    <w:rsid w:val="00896742"/>
    <w:rsid w:val="0089718F"/>
    <w:rsid w:val="008A0DCD"/>
    <w:rsid w:val="008A1025"/>
    <w:rsid w:val="008A128D"/>
    <w:rsid w:val="008A1479"/>
    <w:rsid w:val="008A219D"/>
    <w:rsid w:val="008A2BC3"/>
    <w:rsid w:val="008A47FE"/>
    <w:rsid w:val="008A5A7F"/>
    <w:rsid w:val="008A5B9D"/>
    <w:rsid w:val="008A6D3D"/>
    <w:rsid w:val="008A6DFF"/>
    <w:rsid w:val="008A7018"/>
    <w:rsid w:val="008A7DAA"/>
    <w:rsid w:val="008B1398"/>
    <w:rsid w:val="008B233E"/>
    <w:rsid w:val="008B29E1"/>
    <w:rsid w:val="008B2B49"/>
    <w:rsid w:val="008B322E"/>
    <w:rsid w:val="008B3541"/>
    <w:rsid w:val="008B3D7D"/>
    <w:rsid w:val="008B3DB4"/>
    <w:rsid w:val="008B3EAB"/>
    <w:rsid w:val="008B43A2"/>
    <w:rsid w:val="008B467D"/>
    <w:rsid w:val="008B4A25"/>
    <w:rsid w:val="008B4D04"/>
    <w:rsid w:val="008B4D1C"/>
    <w:rsid w:val="008B4DBC"/>
    <w:rsid w:val="008B5FDB"/>
    <w:rsid w:val="008B637A"/>
    <w:rsid w:val="008B7170"/>
    <w:rsid w:val="008B7D3C"/>
    <w:rsid w:val="008C0014"/>
    <w:rsid w:val="008C0235"/>
    <w:rsid w:val="008C0765"/>
    <w:rsid w:val="008C1525"/>
    <w:rsid w:val="008C1847"/>
    <w:rsid w:val="008C31F2"/>
    <w:rsid w:val="008C3EC9"/>
    <w:rsid w:val="008C4A28"/>
    <w:rsid w:val="008C4C51"/>
    <w:rsid w:val="008C4F5F"/>
    <w:rsid w:val="008C7745"/>
    <w:rsid w:val="008D2715"/>
    <w:rsid w:val="008D2DE0"/>
    <w:rsid w:val="008D3379"/>
    <w:rsid w:val="008D444F"/>
    <w:rsid w:val="008D53ED"/>
    <w:rsid w:val="008D59A7"/>
    <w:rsid w:val="008D5C8B"/>
    <w:rsid w:val="008D65FF"/>
    <w:rsid w:val="008D6E9D"/>
    <w:rsid w:val="008D70FD"/>
    <w:rsid w:val="008D7B2C"/>
    <w:rsid w:val="008E015D"/>
    <w:rsid w:val="008E0670"/>
    <w:rsid w:val="008E0793"/>
    <w:rsid w:val="008E1E03"/>
    <w:rsid w:val="008E1F62"/>
    <w:rsid w:val="008E2BD6"/>
    <w:rsid w:val="008E3046"/>
    <w:rsid w:val="008E3C0A"/>
    <w:rsid w:val="008E502F"/>
    <w:rsid w:val="008E5CC9"/>
    <w:rsid w:val="008E679A"/>
    <w:rsid w:val="008E7564"/>
    <w:rsid w:val="008F0839"/>
    <w:rsid w:val="008F12AA"/>
    <w:rsid w:val="008F1A0D"/>
    <w:rsid w:val="008F1E8A"/>
    <w:rsid w:val="008F1F2D"/>
    <w:rsid w:val="008F2417"/>
    <w:rsid w:val="008F29ED"/>
    <w:rsid w:val="008F3C80"/>
    <w:rsid w:val="008F4187"/>
    <w:rsid w:val="008F4536"/>
    <w:rsid w:val="008F653B"/>
    <w:rsid w:val="008F6C31"/>
    <w:rsid w:val="008F6FB3"/>
    <w:rsid w:val="008F7201"/>
    <w:rsid w:val="008F7298"/>
    <w:rsid w:val="008F730E"/>
    <w:rsid w:val="009005B5"/>
    <w:rsid w:val="00900E4F"/>
    <w:rsid w:val="00901714"/>
    <w:rsid w:val="00901818"/>
    <w:rsid w:val="00901D52"/>
    <w:rsid w:val="00901ECF"/>
    <w:rsid w:val="00901EDC"/>
    <w:rsid w:val="0090210B"/>
    <w:rsid w:val="00902645"/>
    <w:rsid w:val="0090428C"/>
    <w:rsid w:val="009047CD"/>
    <w:rsid w:val="009050ED"/>
    <w:rsid w:val="009051FC"/>
    <w:rsid w:val="0090576A"/>
    <w:rsid w:val="00905AAD"/>
    <w:rsid w:val="00906133"/>
    <w:rsid w:val="00906EEA"/>
    <w:rsid w:val="00907AE2"/>
    <w:rsid w:val="00907E31"/>
    <w:rsid w:val="009108F7"/>
    <w:rsid w:val="00910D4E"/>
    <w:rsid w:val="00910FBB"/>
    <w:rsid w:val="00911C86"/>
    <w:rsid w:val="0091217A"/>
    <w:rsid w:val="00912449"/>
    <w:rsid w:val="00912AF7"/>
    <w:rsid w:val="00912CB5"/>
    <w:rsid w:val="00913B50"/>
    <w:rsid w:val="0091419E"/>
    <w:rsid w:val="00915ABD"/>
    <w:rsid w:val="00915B36"/>
    <w:rsid w:val="00916293"/>
    <w:rsid w:val="00916A87"/>
    <w:rsid w:val="00916F6C"/>
    <w:rsid w:val="0091702A"/>
    <w:rsid w:val="009176FF"/>
    <w:rsid w:val="0091795B"/>
    <w:rsid w:val="00921889"/>
    <w:rsid w:val="00921EBC"/>
    <w:rsid w:val="00922789"/>
    <w:rsid w:val="009229E3"/>
    <w:rsid w:val="00922FAF"/>
    <w:rsid w:val="00924DF5"/>
    <w:rsid w:val="00924FE1"/>
    <w:rsid w:val="00926AD9"/>
    <w:rsid w:val="00926B52"/>
    <w:rsid w:val="00926BD9"/>
    <w:rsid w:val="0092744C"/>
    <w:rsid w:val="0093185F"/>
    <w:rsid w:val="00932369"/>
    <w:rsid w:val="009325E8"/>
    <w:rsid w:val="0093266B"/>
    <w:rsid w:val="0093463A"/>
    <w:rsid w:val="009349FF"/>
    <w:rsid w:val="00934F97"/>
    <w:rsid w:val="009356EF"/>
    <w:rsid w:val="00935F05"/>
    <w:rsid w:val="009361F0"/>
    <w:rsid w:val="009362D8"/>
    <w:rsid w:val="009367DD"/>
    <w:rsid w:val="009370B0"/>
    <w:rsid w:val="009373FA"/>
    <w:rsid w:val="00937C59"/>
    <w:rsid w:val="00937C8B"/>
    <w:rsid w:val="0094055D"/>
    <w:rsid w:val="00940B59"/>
    <w:rsid w:val="009425B3"/>
    <w:rsid w:val="009427A4"/>
    <w:rsid w:val="009432CA"/>
    <w:rsid w:val="00943D2C"/>
    <w:rsid w:val="00943EC1"/>
    <w:rsid w:val="00944786"/>
    <w:rsid w:val="00945374"/>
    <w:rsid w:val="00945FB6"/>
    <w:rsid w:val="009476D5"/>
    <w:rsid w:val="00947B5F"/>
    <w:rsid w:val="0095023C"/>
    <w:rsid w:val="0095026E"/>
    <w:rsid w:val="0095044E"/>
    <w:rsid w:val="009506A2"/>
    <w:rsid w:val="00951CEB"/>
    <w:rsid w:val="0095312D"/>
    <w:rsid w:val="00953BFD"/>
    <w:rsid w:val="00955580"/>
    <w:rsid w:val="00955691"/>
    <w:rsid w:val="009557D8"/>
    <w:rsid w:val="009563D4"/>
    <w:rsid w:val="00956C96"/>
    <w:rsid w:val="00956D67"/>
    <w:rsid w:val="00956FBF"/>
    <w:rsid w:val="00957DF7"/>
    <w:rsid w:val="00960AC8"/>
    <w:rsid w:val="00960EEB"/>
    <w:rsid w:val="009613CA"/>
    <w:rsid w:val="00961D0C"/>
    <w:rsid w:val="00962C8B"/>
    <w:rsid w:val="00962D46"/>
    <w:rsid w:val="00962FE0"/>
    <w:rsid w:val="009635B0"/>
    <w:rsid w:val="009638FC"/>
    <w:rsid w:val="0096491F"/>
    <w:rsid w:val="00965358"/>
    <w:rsid w:val="0096607F"/>
    <w:rsid w:val="0096651F"/>
    <w:rsid w:val="009665B2"/>
    <w:rsid w:val="0096698D"/>
    <w:rsid w:val="0096718B"/>
    <w:rsid w:val="009676DC"/>
    <w:rsid w:val="00970999"/>
    <w:rsid w:val="00970E81"/>
    <w:rsid w:val="009732D8"/>
    <w:rsid w:val="009742EB"/>
    <w:rsid w:val="00974DD6"/>
    <w:rsid w:val="00975421"/>
    <w:rsid w:val="00975603"/>
    <w:rsid w:val="00976541"/>
    <w:rsid w:val="0097698B"/>
    <w:rsid w:val="00977AD3"/>
    <w:rsid w:val="00980757"/>
    <w:rsid w:val="00981D76"/>
    <w:rsid w:val="00981EDD"/>
    <w:rsid w:val="00982DB4"/>
    <w:rsid w:val="00983344"/>
    <w:rsid w:val="00983921"/>
    <w:rsid w:val="00983D88"/>
    <w:rsid w:val="0098408D"/>
    <w:rsid w:val="0098476F"/>
    <w:rsid w:val="00984D82"/>
    <w:rsid w:val="0098523D"/>
    <w:rsid w:val="00985259"/>
    <w:rsid w:val="00985578"/>
    <w:rsid w:val="00986E9C"/>
    <w:rsid w:val="009872BB"/>
    <w:rsid w:val="00987508"/>
    <w:rsid w:val="00987A8F"/>
    <w:rsid w:val="00987DE2"/>
    <w:rsid w:val="00990A38"/>
    <w:rsid w:val="00990E73"/>
    <w:rsid w:val="00990EF9"/>
    <w:rsid w:val="00991018"/>
    <w:rsid w:val="00991F8F"/>
    <w:rsid w:val="0099281A"/>
    <w:rsid w:val="0099327B"/>
    <w:rsid w:val="00994305"/>
    <w:rsid w:val="009945F2"/>
    <w:rsid w:val="00995DC6"/>
    <w:rsid w:val="00995F22"/>
    <w:rsid w:val="00997AF1"/>
    <w:rsid w:val="009A0348"/>
    <w:rsid w:val="009A2492"/>
    <w:rsid w:val="009A332A"/>
    <w:rsid w:val="009A3405"/>
    <w:rsid w:val="009A34C0"/>
    <w:rsid w:val="009A3AAE"/>
    <w:rsid w:val="009A43B1"/>
    <w:rsid w:val="009A44F6"/>
    <w:rsid w:val="009A4F6D"/>
    <w:rsid w:val="009A577A"/>
    <w:rsid w:val="009A583F"/>
    <w:rsid w:val="009A5881"/>
    <w:rsid w:val="009A65D2"/>
    <w:rsid w:val="009A6AAF"/>
    <w:rsid w:val="009A74EB"/>
    <w:rsid w:val="009A7644"/>
    <w:rsid w:val="009A7DD8"/>
    <w:rsid w:val="009B1A5D"/>
    <w:rsid w:val="009B1A98"/>
    <w:rsid w:val="009B3578"/>
    <w:rsid w:val="009B3832"/>
    <w:rsid w:val="009B4372"/>
    <w:rsid w:val="009B4A44"/>
    <w:rsid w:val="009B4B6D"/>
    <w:rsid w:val="009B4BDE"/>
    <w:rsid w:val="009B4C2C"/>
    <w:rsid w:val="009B4C84"/>
    <w:rsid w:val="009B64A5"/>
    <w:rsid w:val="009B77A8"/>
    <w:rsid w:val="009C0CC5"/>
    <w:rsid w:val="009C2081"/>
    <w:rsid w:val="009C2311"/>
    <w:rsid w:val="009C2620"/>
    <w:rsid w:val="009C268E"/>
    <w:rsid w:val="009C26B3"/>
    <w:rsid w:val="009C27FD"/>
    <w:rsid w:val="009C3068"/>
    <w:rsid w:val="009C42E8"/>
    <w:rsid w:val="009C4A92"/>
    <w:rsid w:val="009C4EA9"/>
    <w:rsid w:val="009C506C"/>
    <w:rsid w:val="009C51D8"/>
    <w:rsid w:val="009C5377"/>
    <w:rsid w:val="009C7277"/>
    <w:rsid w:val="009C7333"/>
    <w:rsid w:val="009D0B4D"/>
    <w:rsid w:val="009D19FC"/>
    <w:rsid w:val="009D2126"/>
    <w:rsid w:val="009D3D25"/>
    <w:rsid w:val="009D594E"/>
    <w:rsid w:val="009D618A"/>
    <w:rsid w:val="009D7AB4"/>
    <w:rsid w:val="009E0986"/>
    <w:rsid w:val="009E0A05"/>
    <w:rsid w:val="009E1085"/>
    <w:rsid w:val="009E19CD"/>
    <w:rsid w:val="009E2DC0"/>
    <w:rsid w:val="009E3172"/>
    <w:rsid w:val="009E3C30"/>
    <w:rsid w:val="009E47BB"/>
    <w:rsid w:val="009E486C"/>
    <w:rsid w:val="009E4F39"/>
    <w:rsid w:val="009E60BE"/>
    <w:rsid w:val="009E6252"/>
    <w:rsid w:val="009E7707"/>
    <w:rsid w:val="009E7A5B"/>
    <w:rsid w:val="009E7B88"/>
    <w:rsid w:val="009E7F27"/>
    <w:rsid w:val="009F0246"/>
    <w:rsid w:val="009F0959"/>
    <w:rsid w:val="009F13FF"/>
    <w:rsid w:val="009F1792"/>
    <w:rsid w:val="009F1A18"/>
    <w:rsid w:val="009F41A7"/>
    <w:rsid w:val="009F436E"/>
    <w:rsid w:val="009F4EF8"/>
    <w:rsid w:val="009F5175"/>
    <w:rsid w:val="009F5610"/>
    <w:rsid w:val="009F5AA7"/>
    <w:rsid w:val="009F5F7F"/>
    <w:rsid w:val="009F6749"/>
    <w:rsid w:val="009F6EA5"/>
    <w:rsid w:val="00A000E7"/>
    <w:rsid w:val="00A00ABB"/>
    <w:rsid w:val="00A00B77"/>
    <w:rsid w:val="00A01D09"/>
    <w:rsid w:val="00A02BEB"/>
    <w:rsid w:val="00A03003"/>
    <w:rsid w:val="00A03153"/>
    <w:rsid w:val="00A036BF"/>
    <w:rsid w:val="00A0385E"/>
    <w:rsid w:val="00A03D9A"/>
    <w:rsid w:val="00A04720"/>
    <w:rsid w:val="00A0474E"/>
    <w:rsid w:val="00A0551F"/>
    <w:rsid w:val="00A05C5E"/>
    <w:rsid w:val="00A05E10"/>
    <w:rsid w:val="00A0680A"/>
    <w:rsid w:val="00A06A79"/>
    <w:rsid w:val="00A0728A"/>
    <w:rsid w:val="00A075F4"/>
    <w:rsid w:val="00A10D1B"/>
    <w:rsid w:val="00A1103B"/>
    <w:rsid w:val="00A11121"/>
    <w:rsid w:val="00A1122E"/>
    <w:rsid w:val="00A116D3"/>
    <w:rsid w:val="00A11B96"/>
    <w:rsid w:val="00A1229C"/>
    <w:rsid w:val="00A1288D"/>
    <w:rsid w:val="00A13A1E"/>
    <w:rsid w:val="00A13DB4"/>
    <w:rsid w:val="00A140FB"/>
    <w:rsid w:val="00A14F92"/>
    <w:rsid w:val="00A15326"/>
    <w:rsid w:val="00A155FA"/>
    <w:rsid w:val="00A15989"/>
    <w:rsid w:val="00A15F08"/>
    <w:rsid w:val="00A1707A"/>
    <w:rsid w:val="00A17BCA"/>
    <w:rsid w:val="00A17E9A"/>
    <w:rsid w:val="00A17F36"/>
    <w:rsid w:val="00A20AF0"/>
    <w:rsid w:val="00A20B32"/>
    <w:rsid w:val="00A21A24"/>
    <w:rsid w:val="00A22C16"/>
    <w:rsid w:val="00A22CD3"/>
    <w:rsid w:val="00A23790"/>
    <w:rsid w:val="00A23935"/>
    <w:rsid w:val="00A23C94"/>
    <w:rsid w:val="00A245BC"/>
    <w:rsid w:val="00A24718"/>
    <w:rsid w:val="00A24A5D"/>
    <w:rsid w:val="00A25DEB"/>
    <w:rsid w:val="00A26132"/>
    <w:rsid w:val="00A26520"/>
    <w:rsid w:val="00A26BFC"/>
    <w:rsid w:val="00A2780D"/>
    <w:rsid w:val="00A27FF3"/>
    <w:rsid w:val="00A30556"/>
    <w:rsid w:val="00A30B81"/>
    <w:rsid w:val="00A30CE6"/>
    <w:rsid w:val="00A31420"/>
    <w:rsid w:val="00A31572"/>
    <w:rsid w:val="00A317EB"/>
    <w:rsid w:val="00A31B12"/>
    <w:rsid w:val="00A31FF2"/>
    <w:rsid w:val="00A3263F"/>
    <w:rsid w:val="00A32C2C"/>
    <w:rsid w:val="00A32C5B"/>
    <w:rsid w:val="00A3468D"/>
    <w:rsid w:val="00A3493B"/>
    <w:rsid w:val="00A34A98"/>
    <w:rsid w:val="00A34FCD"/>
    <w:rsid w:val="00A36C8D"/>
    <w:rsid w:val="00A37BE3"/>
    <w:rsid w:val="00A40221"/>
    <w:rsid w:val="00A41231"/>
    <w:rsid w:val="00A420F6"/>
    <w:rsid w:val="00A4210F"/>
    <w:rsid w:val="00A42591"/>
    <w:rsid w:val="00A43590"/>
    <w:rsid w:val="00A44152"/>
    <w:rsid w:val="00A45227"/>
    <w:rsid w:val="00A45720"/>
    <w:rsid w:val="00A45C2B"/>
    <w:rsid w:val="00A45DD6"/>
    <w:rsid w:val="00A46436"/>
    <w:rsid w:val="00A46B2A"/>
    <w:rsid w:val="00A46DD4"/>
    <w:rsid w:val="00A52A89"/>
    <w:rsid w:val="00A52C73"/>
    <w:rsid w:val="00A52D6C"/>
    <w:rsid w:val="00A52F33"/>
    <w:rsid w:val="00A5383B"/>
    <w:rsid w:val="00A54012"/>
    <w:rsid w:val="00A54625"/>
    <w:rsid w:val="00A5576C"/>
    <w:rsid w:val="00A563A4"/>
    <w:rsid w:val="00A56A1C"/>
    <w:rsid w:val="00A56CD0"/>
    <w:rsid w:val="00A570BE"/>
    <w:rsid w:val="00A57590"/>
    <w:rsid w:val="00A60887"/>
    <w:rsid w:val="00A60954"/>
    <w:rsid w:val="00A60BB4"/>
    <w:rsid w:val="00A6112E"/>
    <w:rsid w:val="00A613FD"/>
    <w:rsid w:val="00A6149D"/>
    <w:rsid w:val="00A6190A"/>
    <w:rsid w:val="00A6287E"/>
    <w:rsid w:val="00A632DD"/>
    <w:rsid w:val="00A6373A"/>
    <w:rsid w:val="00A63E31"/>
    <w:rsid w:val="00A64607"/>
    <w:rsid w:val="00A654B7"/>
    <w:rsid w:val="00A65964"/>
    <w:rsid w:val="00A66CBB"/>
    <w:rsid w:val="00A670D1"/>
    <w:rsid w:val="00A671E3"/>
    <w:rsid w:val="00A67973"/>
    <w:rsid w:val="00A67A24"/>
    <w:rsid w:val="00A70FEC"/>
    <w:rsid w:val="00A71827"/>
    <w:rsid w:val="00A73AE4"/>
    <w:rsid w:val="00A73CC2"/>
    <w:rsid w:val="00A74895"/>
    <w:rsid w:val="00A760ED"/>
    <w:rsid w:val="00A7686C"/>
    <w:rsid w:val="00A772C0"/>
    <w:rsid w:val="00A77795"/>
    <w:rsid w:val="00A77942"/>
    <w:rsid w:val="00A77BBA"/>
    <w:rsid w:val="00A77D33"/>
    <w:rsid w:val="00A802A7"/>
    <w:rsid w:val="00A8077E"/>
    <w:rsid w:val="00A809E9"/>
    <w:rsid w:val="00A8133F"/>
    <w:rsid w:val="00A820A4"/>
    <w:rsid w:val="00A82B6F"/>
    <w:rsid w:val="00A82C63"/>
    <w:rsid w:val="00A83A97"/>
    <w:rsid w:val="00A83EA0"/>
    <w:rsid w:val="00A842D5"/>
    <w:rsid w:val="00A84B6B"/>
    <w:rsid w:val="00A84F37"/>
    <w:rsid w:val="00A850D0"/>
    <w:rsid w:val="00A85318"/>
    <w:rsid w:val="00A85640"/>
    <w:rsid w:val="00A85A4E"/>
    <w:rsid w:val="00A86875"/>
    <w:rsid w:val="00A8743A"/>
    <w:rsid w:val="00A8770E"/>
    <w:rsid w:val="00A87909"/>
    <w:rsid w:val="00A90AE4"/>
    <w:rsid w:val="00A913D3"/>
    <w:rsid w:val="00A91DB8"/>
    <w:rsid w:val="00A91E71"/>
    <w:rsid w:val="00A92A25"/>
    <w:rsid w:val="00A92CAD"/>
    <w:rsid w:val="00A93590"/>
    <w:rsid w:val="00A9402C"/>
    <w:rsid w:val="00A94657"/>
    <w:rsid w:val="00A947DD"/>
    <w:rsid w:val="00A957C5"/>
    <w:rsid w:val="00A95B11"/>
    <w:rsid w:val="00A9634E"/>
    <w:rsid w:val="00A9644F"/>
    <w:rsid w:val="00A96815"/>
    <w:rsid w:val="00A96E67"/>
    <w:rsid w:val="00A973A7"/>
    <w:rsid w:val="00A977E4"/>
    <w:rsid w:val="00AA01AF"/>
    <w:rsid w:val="00AA01EA"/>
    <w:rsid w:val="00AA0239"/>
    <w:rsid w:val="00AA098E"/>
    <w:rsid w:val="00AA126A"/>
    <w:rsid w:val="00AA1FBB"/>
    <w:rsid w:val="00AA25A0"/>
    <w:rsid w:val="00AA40B4"/>
    <w:rsid w:val="00AA41B4"/>
    <w:rsid w:val="00AA42E0"/>
    <w:rsid w:val="00AA465F"/>
    <w:rsid w:val="00AA46EE"/>
    <w:rsid w:val="00AA55BC"/>
    <w:rsid w:val="00AA757F"/>
    <w:rsid w:val="00AA792A"/>
    <w:rsid w:val="00AA7B80"/>
    <w:rsid w:val="00AB0A0A"/>
    <w:rsid w:val="00AB0FE3"/>
    <w:rsid w:val="00AB159A"/>
    <w:rsid w:val="00AB2882"/>
    <w:rsid w:val="00AB28C8"/>
    <w:rsid w:val="00AB2BD9"/>
    <w:rsid w:val="00AB2E8A"/>
    <w:rsid w:val="00AB35FE"/>
    <w:rsid w:val="00AB3770"/>
    <w:rsid w:val="00AB3B27"/>
    <w:rsid w:val="00AB4437"/>
    <w:rsid w:val="00AB45CF"/>
    <w:rsid w:val="00AB4D2E"/>
    <w:rsid w:val="00AB5807"/>
    <w:rsid w:val="00AB59D8"/>
    <w:rsid w:val="00AB6000"/>
    <w:rsid w:val="00AB73EF"/>
    <w:rsid w:val="00AB766D"/>
    <w:rsid w:val="00AB7CBB"/>
    <w:rsid w:val="00AC090D"/>
    <w:rsid w:val="00AC0BE5"/>
    <w:rsid w:val="00AC0DCE"/>
    <w:rsid w:val="00AC1D83"/>
    <w:rsid w:val="00AC1F89"/>
    <w:rsid w:val="00AC2401"/>
    <w:rsid w:val="00AC2B7F"/>
    <w:rsid w:val="00AC307E"/>
    <w:rsid w:val="00AC3BAB"/>
    <w:rsid w:val="00AC4A1F"/>
    <w:rsid w:val="00AC528A"/>
    <w:rsid w:val="00AC668D"/>
    <w:rsid w:val="00AC76F5"/>
    <w:rsid w:val="00AC78F5"/>
    <w:rsid w:val="00AC7FC5"/>
    <w:rsid w:val="00AD0B80"/>
    <w:rsid w:val="00AD0EA4"/>
    <w:rsid w:val="00AD10C1"/>
    <w:rsid w:val="00AD18E8"/>
    <w:rsid w:val="00AD1ADB"/>
    <w:rsid w:val="00AD1BC7"/>
    <w:rsid w:val="00AD2731"/>
    <w:rsid w:val="00AD28BE"/>
    <w:rsid w:val="00AD3056"/>
    <w:rsid w:val="00AD34AA"/>
    <w:rsid w:val="00AD34C9"/>
    <w:rsid w:val="00AD385F"/>
    <w:rsid w:val="00AD3B3F"/>
    <w:rsid w:val="00AD5174"/>
    <w:rsid w:val="00AD57DE"/>
    <w:rsid w:val="00AD5B9A"/>
    <w:rsid w:val="00AD6D34"/>
    <w:rsid w:val="00AD6D63"/>
    <w:rsid w:val="00AD6FE6"/>
    <w:rsid w:val="00AD6FF2"/>
    <w:rsid w:val="00AD7470"/>
    <w:rsid w:val="00AD79F8"/>
    <w:rsid w:val="00AE0895"/>
    <w:rsid w:val="00AE136D"/>
    <w:rsid w:val="00AE2053"/>
    <w:rsid w:val="00AE267F"/>
    <w:rsid w:val="00AE2A0F"/>
    <w:rsid w:val="00AE390A"/>
    <w:rsid w:val="00AE390B"/>
    <w:rsid w:val="00AE3BEA"/>
    <w:rsid w:val="00AE3C2C"/>
    <w:rsid w:val="00AE4774"/>
    <w:rsid w:val="00AE4FD6"/>
    <w:rsid w:val="00AE5619"/>
    <w:rsid w:val="00AE6B19"/>
    <w:rsid w:val="00AE709B"/>
    <w:rsid w:val="00AE7CE0"/>
    <w:rsid w:val="00AF3437"/>
    <w:rsid w:val="00AF3AF9"/>
    <w:rsid w:val="00AF3FF9"/>
    <w:rsid w:val="00AF43F9"/>
    <w:rsid w:val="00AF4674"/>
    <w:rsid w:val="00AF49E4"/>
    <w:rsid w:val="00AF70B4"/>
    <w:rsid w:val="00AF73A6"/>
    <w:rsid w:val="00AF73EC"/>
    <w:rsid w:val="00AF7E38"/>
    <w:rsid w:val="00B0060C"/>
    <w:rsid w:val="00B00C24"/>
    <w:rsid w:val="00B017D6"/>
    <w:rsid w:val="00B019AD"/>
    <w:rsid w:val="00B01C52"/>
    <w:rsid w:val="00B023A7"/>
    <w:rsid w:val="00B02646"/>
    <w:rsid w:val="00B02AF5"/>
    <w:rsid w:val="00B039F0"/>
    <w:rsid w:val="00B04C2D"/>
    <w:rsid w:val="00B04F85"/>
    <w:rsid w:val="00B052A1"/>
    <w:rsid w:val="00B059D3"/>
    <w:rsid w:val="00B06EAE"/>
    <w:rsid w:val="00B078B9"/>
    <w:rsid w:val="00B07BB9"/>
    <w:rsid w:val="00B10CEF"/>
    <w:rsid w:val="00B115A2"/>
    <w:rsid w:val="00B11717"/>
    <w:rsid w:val="00B1238E"/>
    <w:rsid w:val="00B128E4"/>
    <w:rsid w:val="00B12E63"/>
    <w:rsid w:val="00B135C6"/>
    <w:rsid w:val="00B14203"/>
    <w:rsid w:val="00B14224"/>
    <w:rsid w:val="00B1470F"/>
    <w:rsid w:val="00B148F1"/>
    <w:rsid w:val="00B14F0C"/>
    <w:rsid w:val="00B17658"/>
    <w:rsid w:val="00B17DCD"/>
    <w:rsid w:val="00B217B0"/>
    <w:rsid w:val="00B22572"/>
    <w:rsid w:val="00B225DC"/>
    <w:rsid w:val="00B24673"/>
    <w:rsid w:val="00B24EEC"/>
    <w:rsid w:val="00B2533E"/>
    <w:rsid w:val="00B26200"/>
    <w:rsid w:val="00B26414"/>
    <w:rsid w:val="00B268E8"/>
    <w:rsid w:val="00B2746F"/>
    <w:rsid w:val="00B27BE2"/>
    <w:rsid w:val="00B31284"/>
    <w:rsid w:val="00B316FD"/>
    <w:rsid w:val="00B32A22"/>
    <w:rsid w:val="00B32FCF"/>
    <w:rsid w:val="00B33BC4"/>
    <w:rsid w:val="00B34427"/>
    <w:rsid w:val="00B34595"/>
    <w:rsid w:val="00B34DB2"/>
    <w:rsid w:val="00B36171"/>
    <w:rsid w:val="00B36971"/>
    <w:rsid w:val="00B37005"/>
    <w:rsid w:val="00B41310"/>
    <w:rsid w:val="00B419D6"/>
    <w:rsid w:val="00B41BD2"/>
    <w:rsid w:val="00B41E9D"/>
    <w:rsid w:val="00B42BFE"/>
    <w:rsid w:val="00B437CA"/>
    <w:rsid w:val="00B442BF"/>
    <w:rsid w:val="00B443B7"/>
    <w:rsid w:val="00B44C2B"/>
    <w:rsid w:val="00B453BF"/>
    <w:rsid w:val="00B459AE"/>
    <w:rsid w:val="00B45CF6"/>
    <w:rsid w:val="00B45FD9"/>
    <w:rsid w:val="00B46B4A"/>
    <w:rsid w:val="00B5080B"/>
    <w:rsid w:val="00B5140C"/>
    <w:rsid w:val="00B5188F"/>
    <w:rsid w:val="00B51A20"/>
    <w:rsid w:val="00B51B33"/>
    <w:rsid w:val="00B52330"/>
    <w:rsid w:val="00B546DD"/>
    <w:rsid w:val="00B54AA1"/>
    <w:rsid w:val="00B57682"/>
    <w:rsid w:val="00B57697"/>
    <w:rsid w:val="00B57A4E"/>
    <w:rsid w:val="00B61407"/>
    <w:rsid w:val="00B62486"/>
    <w:rsid w:val="00B62E1A"/>
    <w:rsid w:val="00B64C65"/>
    <w:rsid w:val="00B657C9"/>
    <w:rsid w:val="00B6592F"/>
    <w:rsid w:val="00B66CE7"/>
    <w:rsid w:val="00B67627"/>
    <w:rsid w:val="00B67A37"/>
    <w:rsid w:val="00B70E92"/>
    <w:rsid w:val="00B7151A"/>
    <w:rsid w:val="00B726BA"/>
    <w:rsid w:val="00B7482B"/>
    <w:rsid w:val="00B74A01"/>
    <w:rsid w:val="00B74BCE"/>
    <w:rsid w:val="00B756C7"/>
    <w:rsid w:val="00B76491"/>
    <w:rsid w:val="00B76A28"/>
    <w:rsid w:val="00B774F4"/>
    <w:rsid w:val="00B7772A"/>
    <w:rsid w:val="00B80CC8"/>
    <w:rsid w:val="00B80CE4"/>
    <w:rsid w:val="00B81ECE"/>
    <w:rsid w:val="00B83CCC"/>
    <w:rsid w:val="00B847C6"/>
    <w:rsid w:val="00B864BB"/>
    <w:rsid w:val="00B87AEC"/>
    <w:rsid w:val="00B905CA"/>
    <w:rsid w:val="00B9147C"/>
    <w:rsid w:val="00B9181E"/>
    <w:rsid w:val="00B918D6"/>
    <w:rsid w:val="00B9198D"/>
    <w:rsid w:val="00B92156"/>
    <w:rsid w:val="00B93A0C"/>
    <w:rsid w:val="00B93E6F"/>
    <w:rsid w:val="00B9486F"/>
    <w:rsid w:val="00B95D1E"/>
    <w:rsid w:val="00B96E6C"/>
    <w:rsid w:val="00B973B6"/>
    <w:rsid w:val="00BA1FAE"/>
    <w:rsid w:val="00BA25A7"/>
    <w:rsid w:val="00BA2C19"/>
    <w:rsid w:val="00BA42EA"/>
    <w:rsid w:val="00BA43BE"/>
    <w:rsid w:val="00BA44B5"/>
    <w:rsid w:val="00BA5B91"/>
    <w:rsid w:val="00BA5D98"/>
    <w:rsid w:val="00BA65EA"/>
    <w:rsid w:val="00BA6EEF"/>
    <w:rsid w:val="00BA7153"/>
    <w:rsid w:val="00BA782E"/>
    <w:rsid w:val="00BA784C"/>
    <w:rsid w:val="00BB0191"/>
    <w:rsid w:val="00BB0C13"/>
    <w:rsid w:val="00BB220C"/>
    <w:rsid w:val="00BB245B"/>
    <w:rsid w:val="00BB28C5"/>
    <w:rsid w:val="00BB2F0B"/>
    <w:rsid w:val="00BB374C"/>
    <w:rsid w:val="00BB3CBB"/>
    <w:rsid w:val="00BB41F1"/>
    <w:rsid w:val="00BB4BD4"/>
    <w:rsid w:val="00BB57FF"/>
    <w:rsid w:val="00BB5A9A"/>
    <w:rsid w:val="00BB7234"/>
    <w:rsid w:val="00BB7A64"/>
    <w:rsid w:val="00BB7C03"/>
    <w:rsid w:val="00BC09BB"/>
    <w:rsid w:val="00BC1C3F"/>
    <w:rsid w:val="00BC20DE"/>
    <w:rsid w:val="00BC3558"/>
    <w:rsid w:val="00BC3896"/>
    <w:rsid w:val="00BC43F5"/>
    <w:rsid w:val="00BC4738"/>
    <w:rsid w:val="00BC47DC"/>
    <w:rsid w:val="00BC4B8B"/>
    <w:rsid w:val="00BC50ED"/>
    <w:rsid w:val="00BC680F"/>
    <w:rsid w:val="00BC6C95"/>
    <w:rsid w:val="00BC6D2E"/>
    <w:rsid w:val="00BC75F7"/>
    <w:rsid w:val="00BC7919"/>
    <w:rsid w:val="00BD0A7F"/>
    <w:rsid w:val="00BD0F10"/>
    <w:rsid w:val="00BD1174"/>
    <w:rsid w:val="00BD1B1B"/>
    <w:rsid w:val="00BD1C55"/>
    <w:rsid w:val="00BD263E"/>
    <w:rsid w:val="00BD3ED4"/>
    <w:rsid w:val="00BD43EE"/>
    <w:rsid w:val="00BD4BEB"/>
    <w:rsid w:val="00BD5084"/>
    <w:rsid w:val="00BD51A4"/>
    <w:rsid w:val="00BD576B"/>
    <w:rsid w:val="00BD5940"/>
    <w:rsid w:val="00BD5E3D"/>
    <w:rsid w:val="00BE0522"/>
    <w:rsid w:val="00BE0B11"/>
    <w:rsid w:val="00BE1BB4"/>
    <w:rsid w:val="00BE1E9C"/>
    <w:rsid w:val="00BE2BD6"/>
    <w:rsid w:val="00BE4911"/>
    <w:rsid w:val="00BE537A"/>
    <w:rsid w:val="00BE5819"/>
    <w:rsid w:val="00BE782C"/>
    <w:rsid w:val="00BE7F8F"/>
    <w:rsid w:val="00BF2116"/>
    <w:rsid w:val="00BF2398"/>
    <w:rsid w:val="00BF256D"/>
    <w:rsid w:val="00BF2FA5"/>
    <w:rsid w:val="00BF42B7"/>
    <w:rsid w:val="00BF4484"/>
    <w:rsid w:val="00BF4633"/>
    <w:rsid w:val="00BF4DAD"/>
    <w:rsid w:val="00BF50E4"/>
    <w:rsid w:val="00BF5E35"/>
    <w:rsid w:val="00BF64C1"/>
    <w:rsid w:val="00BF64C2"/>
    <w:rsid w:val="00BF7861"/>
    <w:rsid w:val="00BF7947"/>
    <w:rsid w:val="00C005A8"/>
    <w:rsid w:val="00C01389"/>
    <w:rsid w:val="00C01F32"/>
    <w:rsid w:val="00C020C6"/>
    <w:rsid w:val="00C03268"/>
    <w:rsid w:val="00C03801"/>
    <w:rsid w:val="00C055AC"/>
    <w:rsid w:val="00C0698B"/>
    <w:rsid w:val="00C07B14"/>
    <w:rsid w:val="00C10D21"/>
    <w:rsid w:val="00C11350"/>
    <w:rsid w:val="00C116B1"/>
    <w:rsid w:val="00C118B1"/>
    <w:rsid w:val="00C12242"/>
    <w:rsid w:val="00C13074"/>
    <w:rsid w:val="00C13D73"/>
    <w:rsid w:val="00C148A5"/>
    <w:rsid w:val="00C14C53"/>
    <w:rsid w:val="00C15548"/>
    <w:rsid w:val="00C16824"/>
    <w:rsid w:val="00C168AC"/>
    <w:rsid w:val="00C16A3B"/>
    <w:rsid w:val="00C201F8"/>
    <w:rsid w:val="00C21C93"/>
    <w:rsid w:val="00C229ED"/>
    <w:rsid w:val="00C22E8C"/>
    <w:rsid w:val="00C24282"/>
    <w:rsid w:val="00C257B2"/>
    <w:rsid w:val="00C261EE"/>
    <w:rsid w:val="00C268AF"/>
    <w:rsid w:val="00C27E96"/>
    <w:rsid w:val="00C307BC"/>
    <w:rsid w:val="00C311A3"/>
    <w:rsid w:val="00C313DB"/>
    <w:rsid w:val="00C31CFC"/>
    <w:rsid w:val="00C31E76"/>
    <w:rsid w:val="00C31FB7"/>
    <w:rsid w:val="00C32E36"/>
    <w:rsid w:val="00C32EBE"/>
    <w:rsid w:val="00C33C77"/>
    <w:rsid w:val="00C33E0A"/>
    <w:rsid w:val="00C33E88"/>
    <w:rsid w:val="00C341B2"/>
    <w:rsid w:val="00C34B9B"/>
    <w:rsid w:val="00C35777"/>
    <w:rsid w:val="00C365B2"/>
    <w:rsid w:val="00C369B3"/>
    <w:rsid w:val="00C36A60"/>
    <w:rsid w:val="00C37028"/>
    <w:rsid w:val="00C40A84"/>
    <w:rsid w:val="00C40AEF"/>
    <w:rsid w:val="00C40DDF"/>
    <w:rsid w:val="00C41A12"/>
    <w:rsid w:val="00C41F74"/>
    <w:rsid w:val="00C423F4"/>
    <w:rsid w:val="00C4352B"/>
    <w:rsid w:val="00C43D12"/>
    <w:rsid w:val="00C43F10"/>
    <w:rsid w:val="00C4441B"/>
    <w:rsid w:val="00C449AD"/>
    <w:rsid w:val="00C4574E"/>
    <w:rsid w:val="00C45C04"/>
    <w:rsid w:val="00C46EE2"/>
    <w:rsid w:val="00C47163"/>
    <w:rsid w:val="00C50636"/>
    <w:rsid w:val="00C507EC"/>
    <w:rsid w:val="00C50BA1"/>
    <w:rsid w:val="00C50F9D"/>
    <w:rsid w:val="00C510EB"/>
    <w:rsid w:val="00C515E7"/>
    <w:rsid w:val="00C553FE"/>
    <w:rsid w:val="00C5603C"/>
    <w:rsid w:val="00C566DF"/>
    <w:rsid w:val="00C57870"/>
    <w:rsid w:val="00C60247"/>
    <w:rsid w:val="00C60277"/>
    <w:rsid w:val="00C606A3"/>
    <w:rsid w:val="00C61AAB"/>
    <w:rsid w:val="00C61E19"/>
    <w:rsid w:val="00C62481"/>
    <w:rsid w:val="00C62ADF"/>
    <w:rsid w:val="00C63A2C"/>
    <w:rsid w:val="00C63C43"/>
    <w:rsid w:val="00C63EF0"/>
    <w:rsid w:val="00C65A25"/>
    <w:rsid w:val="00C66204"/>
    <w:rsid w:val="00C669E1"/>
    <w:rsid w:val="00C66D86"/>
    <w:rsid w:val="00C67697"/>
    <w:rsid w:val="00C67BDD"/>
    <w:rsid w:val="00C67E16"/>
    <w:rsid w:val="00C7007A"/>
    <w:rsid w:val="00C703F7"/>
    <w:rsid w:val="00C71C4C"/>
    <w:rsid w:val="00C72000"/>
    <w:rsid w:val="00C73789"/>
    <w:rsid w:val="00C737C1"/>
    <w:rsid w:val="00C759A8"/>
    <w:rsid w:val="00C75C8F"/>
    <w:rsid w:val="00C75D1E"/>
    <w:rsid w:val="00C762FB"/>
    <w:rsid w:val="00C77DCC"/>
    <w:rsid w:val="00C802B3"/>
    <w:rsid w:val="00C80519"/>
    <w:rsid w:val="00C81B12"/>
    <w:rsid w:val="00C81CAA"/>
    <w:rsid w:val="00C81E94"/>
    <w:rsid w:val="00C83450"/>
    <w:rsid w:val="00C83671"/>
    <w:rsid w:val="00C836D8"/>
    <w:rsid w:val="00C84812"/>
    <w:rsid w:val="00C85895"/>
    <w:rsid w:val="00C86395"/>
    <w:rsid w:val="00C86943"/>
    <w:rsid w:val="00C86B57"/>
    <w:rsid w:val="00C86C0E"/>
    <w:rsid w:val="00C8795E"/>
    <w:rsid w:val="00C87C27"/>
    <w:rsid w:val="00C87D67"/>
    <w:rsid w:val="00C90249"/>
    <w:rsid w:val="00C90AB4"/>
    <w:rsid w:val="00C91343"/>
    <w:rsid w:val="00C918B8"/>
    <w:rsid w:val="00C92DBC"/>
    <w:rsid w:val="00C92F1F"/>
    <w:rsid w:val="00C93662"/>
    <w:rsid w:val="00C938E8"/>
    <w:rsid w:val="00C94F22"/>
    <w:rsid w:val="00C95A60"/>
    <w:rsid w:val="00C95BC8"/>
    <w:rsid w:val="00C96536"/>
    <w:rsid w:val="00C969B6"/>
    <w:rsid w:val="00C971A5"/>
    <w:rsid w:val="00C97F7C"/>
    <w:rsid w:val="00CA082D"/>
    <w:rsid w:val="00CA0FFD"/>
    <w:rsid w:val="00CA1827"/>
    <w:rsid w:val="00CA20B6"/>
    <w:rsid w:val="00CA2B26"/>
    <w:rsid w:val="00CA357C"/>
    <w:rsid w:val="00CA435A"/>
    <w:rsid w:val="00CA4A18"/>
    <w:rsid w:val="00CA4B51"/>
    <w:rsid w:val="00CA6078"/>
    <w:rsid w:val="00CA6265"/>
    <w:rsid w:val="00CA6563"/>
    <w:rsid w:val="00CA7277"/>
    <w:rsid w:val="00CB088A"/>
    <w:rsid w:val="00CB16BC"/>
    <w:rsid w:val="00CB18E5"/>
    <w:rsid w:val="00CB1C2E"/>
    <w:rsid w:val="00CB367C"/>
    <w:rsid w:val="00CB3CAF"/>
    <w:rsid w:val="00CB3F56"/>
    <w:rsid w:val="00CB437B"/>
    <w:rsid w:val="00CB49FF"/>
    <w:rsid w:val="00CB52A0"/>
    <w:rsid w:val="00CB5738"/>
    <w:rsid w:val="00CB57A3"/>
    <w:rsid w:val="00CB5CF1"/>
    <w:rsid w:val="00CB6F44"/>
    <w:rsid w:val="00CB7C4C"/>
    <w:rsid w:val="00CC0126"/>
    <w:rsid w:val="00CC0793"/>
    <w:rsid w:val="00CC0B97"/>
    <w:rsid w:val="00CC1120"/>
    <w:rsid w:val="00CC16D9"/>
    <w:rsid w:val="00CC2ECF"/>
    <w:rsid w:val="00CC30DE"/>
    <w:rsid w:val="00CC3146"/>
    <w:rsid w:val="00CC32CC"/>
    <w:rsid w:val="00CC3AE8"/>
    <w:rsid w:val="00CC3F2C"/>
    <w:rsid w:val="00CC4170"/>
    <w:rsid w:val="00CC4C34"/>
    <w:rsid w:val="00CC50FE"/>
    <w:rsid w:val="00CC597B"/>
    <w:rsid w:val="00CC5D3E"/>
    <w:rsid w:val="00CC6118"/>
    <w:rsid w:val="00CC6A03"/>
    <w:rsid w:val="00CD099B"/>
    <w:rsid w:val="00CD1601"/>
    <w:rsid w:val="00CD25C6"/>
    <w:rsid w:val="00CD2703"/>
    <w:rsid w:val="00CD28D9"/>
    <w:rsid w:val="00CD376B"/>
    <w:rsid w:val="00CD38C0"/>
    <w:rsid w:val="00CD4469"/>
    <w:rsid w:val="00CD4D16"/>
    <w:rsid w:val="00CD533B"/>
    <w:rsid w:val="00CE05A6"/>
    <w:rsid w:val="00CE0C50"/>
    <w:rsid w:val="00CE0DD9"/>
    <w:rsid w:val="00CE0DDC"/>
    <w:rsid w:val="00CE2E19"/>
    <w:rsid w:val="00CE375E"/>
    <w:rsid w:val="00CE4FD6"/>
    <w:rsid w:val="00CE5007"/>
    <w:rsid w:val="00CE53B5"/>
    <w:rsid w:val="00CE5DD5"/>
    <w:rsid w:val="00CE644C"/>
    <w:rsid w:val="00CF006A"/>
    <w:rsid w:val="00CF0D99"/>
    <w:rsid w:val="00CF148E"/>
    <w:rsid w:val="00CF17E2"/>
    <w:rsid w:val="00CF1B78"/>
    <w:rsid w:val="00CF2368"/>
    <w:rsid w:val="00CF39FB"/>
    <w:rsid w:val="00CF3AE1"/>
    <w:rsid w:val="00CF600B"/>
    <w:rsid w:val="00CF704B"/>
    <w:rsid w:val="00CF76D7"/>
    <w:rsid w:val="00CF7CFB"/>
    <w:rsid w:val="00CF7DDD"/>
    <w:rsid w:val="00D00133"/>
    <w:rsid w:val="00D001AC"/>
    <w:rsid w:val="00D0063D"/>
    <w:rsid w:val="00D008D4"/>
    <w:rsid w:val="00D01415"/>
    <w:rsid w:val="00D014E3"/>
    <w:rsid w:val="00D01E3B"/>
    <w:rsid w:val="00D02894"/>
    <w:rsid w:val="00D02ECA"/>
    <w:rsid w:val="00D02FB1"/>
    <w:rsid w:val="00D035B2"/>
    <w:rsid w:val="00D05697"/>
    <w:rsid w:val="00D05EC3"/>
    <w:rsid w:val="00D06E80"/>
    <w:rsid w:val="00D06F62"/>
    <w:rsid w:val="00D0786A"/>
    <w:rsid w:val="00D100CB"/>
    <w:rsid w:val="00D10821"/>
    <w:rsid w:val="00D10A96"/>
    <w:rsid w:val="00D10C6A"/>
    <w:rsid w:val="00D10D6C"/>
    <w:rsid w:val="00D114C3"/>
    <w:rsid w:val="00D11A64"/>
    <w:rsid w:val="00D125D5"/>
    <w:rsid w:val="00D12853"/>
    <w:rsid w:val="00D12DD8"/>
    <w:rsid w:val="00D14D8F"/>
    <w:rsid w:val="00D1503F"/>
    <w:rsid w:val="00D160B0"/>
    <w:rsid w:val="00D162AA"/>
    <w:rsid w:val="00D165F0"/>
    <w:rsid w:val="00D16AE1"/>
    <w:rsid w:val="00D179E0"/>
    <w:rsid w:val="00D17C2C"/>
    <w:rsid w:val="00D20438"/>
    <w:rsid w:val="00D20DEE"/>
    <w:rsid w:val="00D21123"/>
    <w:rsid w:val="00D2134D"/>
    <w:rsid w:val="00D21A21"/>
    <w:rsid w:val="00D21EAE"/>
    <w:rsid w:val="00D22526"/>
    <w:rsid w:val="00D233ED"/>
    <w:rsid w:val="00D2372F"/>
    <w:rsid w:val="00D23C09"/>
    <w:rsid w:val="00D2476B"/>
    <w:rsid w:val="00D27260"/>
    <w:rsid w:val="00D27636"/>
    <w:rsid w:val="00D276C4"/>
    <w:rsid w:val="00D303A3"/>
    <w:rsid w:val="00D30514"/>
    <w:rsid w:val="00D305FA"/>
    <w:rsid w:val="00D32B39"/>
    <w:rsid w:val="00D33284"/>
    <w:rsid w:val="00D3353E"/>
    <w:rsid w:val="00D3368D"/>
    <w:rsid w:val="00D337E7"/>
    <w:rsid w:val="00D33AFA"/>
    <w:rsid w:val="00D34141"/>
    <w:rsid w:val="00D36133"/>
    <w:rsid w:val="00D3699F"/>
    <w:rsid w:val="00D36AD6"/>
    <w:rsid w:val="00D36B30"/>
    <w:rsid w:val="00D36BA7"/>
    <w:rsid w:val="00D3765E"/>
    <w:rsid w:val="00D403E4"/>
    <w:rsid w:val="00D417CD"/>
    <w:rsid w:val="00D4234A"/>
    <w:rsid w:val="00D426B9"/>
    <w:rsid w:val="00D427A2"/>
    <w:rsid w:val="00D42B7F"/>
    <w:rsid w:val="00D43227"/>
    <w:rsid w:val="00D43906"/>
    <w:rsid w:val="00D43A79"/>
    <w:rsid w:val="00D44415"/>
    <w:rsid w:val="00D44D94"/>
    <w:rsid w:val="00D45155"/>
    <w:rsid w:val="00D453BB"/>
    <w:rsid w:val="00D45F5E"/>
    <w:rsid w:val="00D461BF"/>
    <w:rsid w:val="00D463E2"/>
    <w:rsid w:val="00D466EB"/>
    <w:rsid w:val="00D47C38"/>
    <w:rsid w:val="00D5019B"/>
    <w:rsid w:val="00D50CC2"/>
    <w:rsid w:val="00D51C0D"/>
    <w:rsid w:val="00D533BC"/>
    <w:rsid w:val="00D5349B"/>
    <w:rsid w:val="00D53777"/>
    <w:rsid w:val="00D547A6"/>
    <w:rsid w:val="00D54985"/>
    <w:rsid w:val="00D54A80"/>
    <w:rsid w:val="00D54AAA"/>
    <w:rsid w:val="00D54C2C"/>
    <w:rsid w:val="00D5504B"/>
    <w:rsid w:val="00D55131"/>
    <w:rsid w:val="00D55676"/>
    <w:rsid w:val="00D55F76"/>
    <w:rsid w:val="00D56745"/>
    <w:rsid w:val="00D569FD"/>
    <w:rsid w:val="00D56D4F"/>
    <w:rsid w:val="00D575E4"/>
    <w:rsid w:val="00D60A46"/>
    <w:rsid w:val="00D6358E"/>
    <w:rsid w:val="00D64296"/>
    <w:rsid w:val="00D64431"/>
    <w:rsid w:val="00D657D1"/>
    <w:rsid w:val="00D66168"/>
    <w:rsid w:val="00D668DE"/>
    <w:rsid w:val="00D66B43"/>
    <w:rsid w:val="00D671CD"/>
    <w:rsid w:val="00D705E4"/>
    <w:rsid w:val="00D7075D"/>
    <w:rsid w:val="00D714BE"/>
    <w:rsid w:val="00D71B3E"/>
    <w:rsid w:val="00D72A78"/>
    <w:rsid w:val="00D72E84"/>
    <w:rsid w:val="00D73342"/>
    <w:rsid w:val="00D7339E"/>
    <w:rsid w:val="00D7563B"/>
    <w:rsid w:val="00D765D4"/>
    <w:rsid w:val="00D76AE5"/>
    <w:rsid w:val="00D76AEE"/>
    <w:rsid w:val="00D77DFC"/>
    <w:rsid w:val="00D80094"/>
    <w:rsid w:val="00D8048E"/>
    <w:rsid w:val="00D8113D"/>
    <w:rsid w:val="00D825BA"/>
    <w:rsid w:val="00D82710"/>
    <w:rsid w:val="00D83307"/>
    <w:rsid w:val="00D84D85"/>
    <w:rsid w:val="00D85421"/>
    <w:rsid w:val="00D8546A"/>
    <w:rsid w:val="00D85663"/>
    <w:rsid w:val="00D85937"/>
    <w:rsid w:val="00D86FCF"/>
    <w:rsid w:val="00D87532"/>
    <w:rsid w:val="00D87B74"/>
    <w:rsid w:val="00D919D6"/>
    <w:rsid w:val="00D91EB9"/>
    <w:rsid w:val="00D92F87"/>
    <w:rsid w:val="00D9497F"/>
    <w:rsid w:val="00D95397"/>
    <w:rsid w:val="00D953E8"/>
    <w:rsid w:val="00D95671"/>
    <w:rsid w:val="00D961FB"/>
    <w:rsid w:val="00D9682D"/>
    <w:rsid w:val="00D96D27"/>
    <w:rsid w:val="00D97194"/>
    <w:rsid w:val="00D971F2"/>
    <w:rsid w:val="00D97390"/>
    <w:rsid w:val="00DA07E2"/>
    <w:rsid w:val="00DA0E84"/>
    <w:rsid w:val="00DA2666"/>
    <w:rsid w:val="00DA3696"/>
    <w:rsid w:val="00DA43C0"/>
    <w:rsid w:val="00DA4E06"/>
    <w:rsid w:val="00DA52E1"/>
    <w:rsid w:val="00DA66B0"/>
    <w:rsid w:val="00DA7031"/>
    <w:rsid w:val="00DA7B5A"/>
    <w:rsid w:val="00DA7E47"/>
    <w:rsid w:val="00DB0725"/>
    <w:rsid w:val="00DB0B19"/>
    <w:rsid w:val="00DB0D9D"/>
    <w:rsid w:val="00DB2AA4"/>
    <w:rsid w:val="00DB2E4F"/>
    <w:rsid w:val="00DB34C0"/>
    <w:rsid w:val="00DB3524"/>
    <w:rsid w:val="00DB44C5"/>
    <w:rsid w:val="00DB4A5A"/>
    <w:rsid w:val="00DB4C09"/>
    <w:rsid w:val="00DB54AC"/>
    <w:rsid w:val="00DB639A"/>
    <w:rsid w:val="00DB66F1"/>
    <w:rsid w:val="00DC0501"/>
    <w:rsid w:val="00DC2018"/>
    <w:rsid w:val="00DC2789"/>
    <w:rsid w:val="00DC2C99"/>
    <w:rsid w:val="00DC3284"/>
    <w:rsid w:val="00DC3CA5"/>
    <w:rsid w:val="00DC3CD6"/>
    <w:rsid w:val="00DC3D03"/>
    <w:rsid w:val="00DC492A"/>
    <w:rsid w:val="00DC4B78"/>
    <w:rsid w:val="00DC5501"/>
    <w:rsid w:val="00DC5867"/>
    <w:rsid w:val="00DC59CC"/>
    <w:rsid w:val="00DC6104"/>
    <w:rsid w:val="00DC64CD"/>
    <w:rsid w:val="00DC759F"/>
    <w:rsid w:val="00DD06D7"/>
    <w:rsid w:val="00DD0D23"/>
    <w:rsid w:val="00DD1C10"/>
    <w:rsid w:val="00DD206B"/>
    <w:rsid w:val="00DD275E"/>
    <w:rsid w:val="00DD2DE4"/>
    <w:rsid w:val="00DD486B"/>
    <w:rsid w:val="00DD4945"/>
    <w:rsid w:val="00DD5A06"/>
    <w:rsid w:val="00DD5AA1"/>
    <w:rsid w:val="00DD653B"/>
    <w:rsid w:val="00DD6550"/>
    <w:rsid w:val="00DD6D8A"/>
    <w:rsid w:val="00DE17A0"/>
    <w:rsid w:val="00DE1CDE"/>
    <w:rsid w:val="00DE2185"/>
    <w:rsid w:val="00DE21DA"/>
    <w:rsid w:val="00DE2BD1"/>
    <w:rsid w:val="00DE2D9F"/>
    <w:rsid w:val="00DE2F6E"/>
    <w:rsid w:val="00DE5AAD"/>
    <w:rsid w:val="00DE5FB8"/>
    <w:rsid w:val="00DE7BBE"/>
    <w:rsid w:val="00DF0BDD"/>
    <w:rsid w:val="00DF212A"/>
    <w:rsid w:val="00DF22B9"/>
    <w:rsid w:val="00DF2821"/>
    <w:rsid w:val="00DF3023"/>
    <w:rsid w:val="00DF31D6"/>
    <w:rsid w:val="00DF39DC"/>
    <w:rsid w:val="00DF483B"/>
    <w:rsid w:val="00DF4BF1"/>
    <w:rsid w:val="00DF6030"/>
    <w:rsid w:val="00DF6129"/>
    <w:rsid w:val="00DF781B"/>
    <w:rsid w:val="00DF7DAD"/>
    <w:rsid w:val="00E00151"/>
    <w:rsid w:val="00E01CBC"/>
    <w:rsid w:val="00E0209C"/>
    <w:rsid w:val="00E03ABD"/>
    <w:rsid w:val="00E03E75"/>
    <w:rsid w:val="00E03F71"/>
    <w:rsid w:val="00E04362"/>
    <w:rsid w:val="00E04371"/>
    <w:rsid w:val="00E04626"/>
    <w:rsid w:val="00E05278"/>
    <w:rsid w:val="00E05B05"/>
    <w:rsid w:val="00E05C2E"/>
    <w:rsid w:val="00E10C77"/>
    <w:rsid w:val="00E10F5D"/>
    <w:rsid w:val="00E122A1"/>
    <w:rsid w:val="00E12D30"/>
    <w:rsid w:val="00E13184"/>
    <w:rsid w:val="00E136DD"/>
    <w:rsid w:val="00E1515C"/>
    <w:rsid w:val="00E15EE0"/>
    <w:rsid w:val="00E15F39"/>
    <w:rsid w:val="00E16C56"/>
    <w:rsid w:val="00E178A6"/>
    <w:rsid w:val="00E17CCC"/>
    <w:rsid w:val="00E200C1"/>
    <w:rsid w:val="00E204E3"/>
    <w:rsid w:val="00E210C9"/>
    <w:rsid w:val="00E23634"/>
    <w:rsid w:val="00E238F6"/>
    <w:rsid w:val="00E24441"/>
    <w:rsid w:val="00E25E65"/>
    <w:rsid w:val="00E25F36"/>
    <w:rsid w:val="00E26E68"/>
    <w:rsid w:val="00E272B3"/>
    <w:rsid w:val="00E278F0"/>
    <w:rsid w:val="00E27C8E"/>
    <w:rsid w:val="00E27E89"/>
    <w:rsid w:val="00E3004E"/>
    <w:rsid w:val="00E3012D"/>
    <w:rsid w:val="00E30F03"/>
    <w:rsid w:val="00E31917"/>
    <w:rsid w:val="00E31CC2"/>
    <w:rsid w:val="00E32DB3"/>
    <w:rsid w:val="00E331D4"/>
    <w:rsid w:val="00E344CD"/>
    <w:rsid w:val="00E3456C"/>
    <w:rsid w:val="00E34A1C"/>
    <w:rsid w:val="00E34C2A"/>
    <w:rsid w:val="00E35A41"/>
    <w:rsid w:val="00E36146"/>
    <w:rsid w:val="00E36699"/>
    <w:rsid w:val="00E3710D"/>
    <w:rsid w:val="00E37A9F"/>
    <w:rsid w:val="00E4025F"/>
    <w:rsid w:val="00E41016"/>
    <w:rsid w:val="00E422BF"/>
    <w:rsid w:val="00E428A1"/>
    <w:rsid w:val="00E42D94"/>
    <w:rsid w:val="00E43469"/>
    <w:rsid w:val="00E44198"/>
    <w:rsid w:val="00E44A9D"/>
    <w:rsid w:val="00E466D8"/>
    <w:rsid w:val="00E50796"/>
    <w:rsid w:val="00E50983"/>
    <w:rsid w:val="00E5108B"/>
    <w:rsid w:val="00E52F07"/>
    <w:rsid w:val="00E532A7"/>
    <w:rsid w:val="00E53EB3"/>
    <w:rsid w:val="00E551A3"/>
    <w:rsid w:val="00E552D8"/>
    <w:rsid w:val="00E557FF"/>
    <w:rsid w:val="00E558B6"/>
    <w:rsid w:val="00E570D0"/>
    <w:rsid w:val="00E57B97"/>
    <w:rsid w:val="00E57E53"/>
    <w:rsid w:val="00E60DAD"/>
    <w:rsid w:val="00E615DD"/>
    <w:rsid w:val="00E61886"/>
    <w:rsid w:val="00E61B72"/>
    <w:rsid w:val="00E61B95"/>
    <w:rsid w:val="00E61F4C"/>
    <w:rsid w:val="00E6459A"/>
    <w:rsid w:val="00E6654F"/>
    <w:rsid w:val="00E6791F"/>
    <w:rsid w:val="00E7104E"/>
    <w:rsid w:val="00E7115B"/>
    <w:rsid w:val="00E715B6"/>
    <w:rsid w:val="00E7198D"/>
    <w:rsid w:val="00E71C6D"/>
    <w:rsid w:val="00E72EA0"/>
    <w:rsid w:val="00E72FCA"/>
    <w:rsid w:val="00E73135"/>
    <w:rsid w:val="00E738ED"/>
    <w:rsid w:val="00E73B13"/>
    <w:rsid w:val="00E7449F"/>
    <w:rsid w:val="00E755D2"/>
    <w:rsid w:val="00E75CBD"/>
    <w:rsid w:val="00E77ED1"/>
    <w:rsid w:val="00E802DB"/>
    <w:rsid w:val="00E80F39"/>
    <w:rsid w:val="00E81B0F"/>
    <w:rsid w:val="00E82652"/>
    <w:rsid w:val="00E82E35"/>
    <w:rsid w:val="00E83447"/>
    <w:rsid w:val="00E847F0"/>
    <w:rsid w:val="00E84CC3"/>
    <w:rsid w:val="00E855E2"/>
    <w:rsid w:val="00E86069"/>
    <w:rsid w:val="00E8626F"/>
    <w:rsid w:val="00E863F9"/>
    <w:rsid w:val="00E86907"/>
    <w:rsid w:val="00E86C3F"/>
    <w:rsid w:val="00E87042"/>
    <w:rsid w:val="00E870B2"/>
    <w:rsid w:val="00E9054D"/>
    <w:rsid w:val="00E90C38"/>
    <w:rsid w:val="00E914D1"/>
    <w:rsid w:val="00E91B6B"/>
    <w:rsid w:val="00E91E42"/>
    <w:rsid w:val="00E9220B"/>
    <w:rsid w:val="00E9222C"/>
    <w:rsid w:val="00E94231"/>
    <w:rsid w:val="00E95157"/>
    <w:rsid w:val="00E952D7"/>
    <w:rsid w:val="00E95EDC"/>
    <w:rsid w:val="00E97A49"/>
    <w:rsid w:val="00EA074D"/>
    <w:rsid w:val="00EA0966"/>
    <w:rsid w:val="00EA127E"/>
    <w:rsid w:val="00EA33AF"/>
    <w:rsid w:val="00EA49E8"/>
    <w:rsid w:val="00EA50B5"/>
    <w:rsid w:val="00EA568B"/>
    <w:rsid w:val="00EA5A14"/>
    <w:rsid w:val="00EA6E01"/>
    <w:rsid w:val="00EA73BE"/>
    <w:rsid w:val="00EA74D1"/>
    <w:rsid w:val="00EB0458"/>
    <w:rsid w:val="00EB04DA"/>
    <w:rsid w:val="00EB06A0"/>
    <w:rsid w:val="00EB0744"/>
    <w:rsid w:val="00EB3EA4"/>
    <w:rsid w:val="00EB3F92"/>
    <w:rsid w:val="00EB52B0"/>
    <w:rsid w:val="00EB56EC"/>
    <w:rsid w:val="00EB5721"/>
    <w:rsid w:val="00EB58E2"/>
    <w:rsid w:val="00EB6211"/>
    <w:rsid w:val="00EB6A89"/>
    <w:rsid w:val="00EB76CB"/>
    <w:rsid w:val="00EB78D4"/>
    <w:rsid w:val="00EC170E"/>
    <w:rsid w:val="00EC2209"/>
    <w:rsid w:val="00EC2CFC"/>
    <w:rsid w:val="00EC34EE"/>
    <w:rsid w:val="00EC3C07"/>
    <w:rsid w:val="00EC4593"/>
    <w:rsid w:val="00EC5301"/>
    <w:rsid w:val="00EC5AC3"/>
    <w:rsid w:val="00EC6096"/>
    <w:rsid w:val="00EC6476"/>
    <w:rsid w:val="00EC6C54"/>
    <w:rsid w:val="00EC6D8B"/>
    <w:rsid w:val="00EC6D92"/>
    <w:rsid w:val="00EC6FF5"/>
    <w:rsid w:val="00EC7591"/>
    <w:rsid w:val="00EC7D05"/>
    <w:rsid w:val="00ED0BD9"/>
    <w:rsid w:val="00ED19BC"/>
    <w:rsid w:val="00ED1D4B"/>
    <w:rsid w:val="00ED1DBF"/>
    <w:rsid w:val="00ED1F94"/>
    <w:rsid w:val="00ED245D"/>
    <w:rsid w:val="00ED498E"/>
    <w:rsid w:val="00ED4BAF"/>
    <w:rsid w:val="00ED5B47"/>
    <w:rsid w:val="00ED66EC"/>
    <w:rsid w:val="00ED6C79"/>
    <w:rsid w:val="00ED7B9C"/>
    <w:rsid w:val="00EE0770"/>
    <w:rsid w:val="00EE0A52"/>
    <w:rsid w:val="00EE1889"/>
    <w:rsid w:val="00EE1E91"/>
    <w:rsid w:val="00EE278D"/>
    <w:rsid w:val="00EE358F"/>
    <w:rsid w:val="00EE42D0"/>
    <w:rsid w:val="00EE439A"/>
    <w:rsid w:val="00EE43DD"/>
    <w:rsid w:val="00EE4AF8"/>
    <w:rsid w:val="00EE58CB"/>
    <w:rsid w:val="00EE5FD1"/>
    <w:rsid w:val="00EE60C1"/>
    <w:rsid w:val="00EE6921"/>
    <w:rsid w:val="00EE70A0"/>
    <w:rsid w:val="00EE7CC4"/>
    <w:rsid w:val="00EE7D5A"/>
    <w:rsid w:val="00EF07CE"/>
    <w:rsid w:val="00EF09BB"/>
    <w:rsid w:val="00EF171C"/>
    <w:rsid w:val="00EF1B21"/>
    <w:rsid w:val="00EF27AE"/>
    <w:rsid w:val="00EF2D51"/>
    <w:rsid w:val="00EF3154"/>
    <w:rsid w:val="00EF3C5B"/>
    <w:rsid w:val="00EF612C"/>
    <w:rsid w:val="00EF6269"/>
    <w:rsid w:val="00EF659D"/>
    <w:rsid w:val="00F00845"/>
    <w:rsid w:val="00F01B0F"/>
    <w:rsid w:val="00F01B2A"/>
    <w:rsid w:val="00F01CA9"/>
    <w:rsid w:val="00F02D50"/>
    <w:rsid w:val="00F0433C"/>
    <w:rsid w:val="00F0478A"/>
    <w:rsid w:val="00F055E9"/>
    <w:rsid w:val="00F10186"/>
    <w:rsid w:val="00F10D6F"/>
    <w:rsid w:val="00F10FC3"/>
    <w:rsid w:val="00F1176F"/>
    <w:rsid w:val="00F118A0"/>
    <w:rsid w:val="00F12327"/>
    <w:rsid w:val="00F12374"/>
    <w:rsid w:val="00F1289F"/>
    <w:rsid w:val="00F12F33"/>
    <w:rsid w:val="00F12FCD"/>
    <w:rsid w:val="00F135F3"/>
    <w:rsid w:val="00F13A65"/>
    <w:rsid w:val="00F14F17"/>
    <w:rsid w:val="00F15EB5"/>
    <w:rsid w:val="00F16632"/>
    <w:rsid w:val="00F2007A"/>
    <w:rsid w:val="00F20AF9"/>
    <w:rsid w:val="00F21048"/>
    <w:rsid w:val="00F2170F"/>
    <w:rsid w:val="00F21955"/>
    <w:rsid w:val="00F21B04"/>
    <w:rsid w:val="00F21E01"/>
    <w:rsid w:val="00F22AFA"/>
    <w:rsid w:val="00F22FCF"/>
    <w:rsid w:val="00F2303F"/>
    <w:rsid w:val="00F23998"/>
    <w:rsid w:val="00F255D4"/>
    <w:rsid w:val="00F26389"/>
    <w:rsid w:val="00F267D9"/>
    <w:rsid w:val="00F26BFA"/>
    <w:rsid w:val="00F26EDA"/>
    <w:rsid w:val="00F27554"/>
    <w:rsid w:val="00F30866"/>
    <w:rsid w:val="00F31010"/>
    <w:rsid w:val="00F31521"/>
    <w:rsid w:val="00F32199"/>
    <w:rsid w:val="00F32387"/>
    <w:rsid w:val="00F32A76"/>
    <w:rsid w:val="00F32E2F"/>
    <w:rsid w:val="00F337C2"/>
    <w:rsid w:val="00F34352"/>
    <w:rsid w:val="00F343E9"/>
    <w:rsid w:val="00F34405"/>
    <w:rsid w:val="00F34CEC"/>
    <w:rsid w:val="00F3544B"/>
    <w:rsid w:val="00F35944"/>
    <w:rsid w:val="00F360FF"/>
    <w:rsid w:val="00F36272"/>
    <w:rsid w:val="00F36D12"/>
    <w:rsid w:val="00F36D2B"/>
    <w:rsid w:val="00F375BE"/>
    <w:rsid w:val="00F4061F"/>
    <w:rsid w:val="00F40D3B"/>
    <w:rsid w:val="00F41697"/>
    <w:rsid w:val="00F41D97"/>
    <w:rsid w:val="00F4232A"/>
    <w:rsid w:val="00F42F59"/>
    <w:rsid w:val="00F44271"/>
    <w:rsid w:val="00F44AD9"/>
    <w:rsid w:val="00F452F3"/>
    <w:rsid w:val="00F459EC"/>
    <w:rsid w:val="00F47FCF"/>
    <w:rsid w:val="00F50802"/>
    <w:rsid w:val="00F50F69"/>
    <w:rsid w:val="00F515FC"/>
    <w:rsid w:val="00F532BD"/>
    <w:rsid w:val="00F53322"/>
    <w:rsid w:val="00F5375B"/>
    <w:rsid w:val="00F5390E"/>
    <w:rsid w:val="00F53991"/>
    <w:rsid w:val="00F539D3"/>
    <w:rsid w:val="00F53DF7"/>
    <w:rsid w:val="00F54623"/>
    <w:rsid w:val="00F550DA"/>
    <w:rsid w:val="00F55181"/>
    <w:rsid w:val="00F55260"/>
    <w:rsid w:val="00F55B0E"/>
    <w:rsid w:val="00F565F5"/>
    <w:rsid w:val="00F56C98"/>
    <w:rsid w:val="00F604E0"/>
    <w:rsid w:val="00F60E04"/>
    <w:rsid w:val="00F61F51"/>
    <w:rsid w:val="00F62881"/>
    <w:rsid w:val="00F64208"/>
    <w:rsid w:val="00F643CD"/>
    <w:rsid w:val="00F64CB6"/>
    <w:rsid w:val="00F65AD8"/>
    <w:rsid w:val="00F6628A"/>
    <w:rsid w:val="00F672B2"/>
    <w:rsid w:val="00F67BE5"/>
    <w:rsid w:val="00F70F51"/>
    <w:rsid w:val="00F71BA1"/>
    <w:rsid w:val="00F72026"/>
    <w:rsid w:val="00F722F1"/>
    <w:rsid w:val="00F72577"/>
    <w:rsid w:val="00F7383A"/>
    <w:rsid w:val="00F75256"/>
    <w:rsid w:val="00F75A2E"/>
    <w:rsid w:val="00F75A94"/>
    <w:rsid w:val="00F765AA"/>
    <w:rsid w:val="00F76F79"/>
    <w:rsid w:val="00F7729D"/>
    <w:rsid w:val="00F77812"/>
    <w:rsid w:val="00F80B25"/>
    <w:rsid w:val="00F80B6A"/>
    <w:rsid w:val="00F80EA3"/>
    <w:rsid w:val="00F81B01"/>
    <w:rsid w:val="00F81EF3"/>
    <w:rsid w:val="00F82426"/>
    <w:rsid w:val="00F82601"/>
    <w:rsid w:val="00F8268B"/>
    <w:rsid w:val="00F82D61"/>
    <w:rsid w:val="00F8322B"/>
    <w:rsid w:val="00F840DA"/>
    <w:rsid w:val="00F850E3"/>
    <w:rsid w:val="00F85267"/>
    <w:rsid w:val="00F85634"/>
    <w:rsid w:val="00F86852"/>
    <w:rsid w:val="00F87003"/>
    <w:rsid w:val="00F903BD"/>
    <w:rsid w:val="00F9084A"/>
    <w:rsid w:val="00F90A19"/>
    <w:rsid w:val="00F911B4"/>
    <w:rsid w:val="00F9122C"/>
    <w:rsid w:val="00F92392"/>
    <w:rsid w:val="00F92AE8"/>
    <w:rsid w:val="00F9331C"/>
    <w:rsid w:val="00F94A2A"/>
    <w:rsid w:val="00F954B3"/>
    <w:rsid w:val="00F95946"/>
    <w:rsid w:val="00F95CC9"/>
    <w:rsid w:val="00F95DF8"/>
    <w:rsid w:val="00F95FD8"/>
    <w:rsid w:val="00F9617E"/>
    <w:rsid w:val="00F963BD"/>
    <w:rsid w:val="00F96448"/>
    <w:rsid w:val="00F96DB1"/>
    <w:rsid w:val="00F9719E"/>
    <w:rsid w:val="00F97328"/>
    <w:rsid w:val="00FA03F6"/>
    <w:rsid w:val="00FA04C3"/>
    <w:rsid w:val="00FA13B3"/>
    <w:rsid w:val="00FA2E03"/>
    <w:rsid w:val="00FA339C"/>
    <w:rsid w:val="00FA43B9"/>
    <w:rsid w:val="00FA4735"/>
    <w:rsid w:val="00FA4C73"/>
    <w:rsid w:val="00FA4C90"/>
    <w:rsid w:val="00FA5298"/>
    <w:rsid w:val="00FA58A3"/>
    <w:rsid w:val="00FA5BAF"/>
    <w:rsid w:val="00FA63EC"/>
    <w:rsid w:val="00FA6C3E"/>
    <w:rsid w:val="00FA720A"/>
    <w:rsid w:val="00FB1093"/>
    <w:rsid w:val="00FB13CD"/>
    <w:rsid w:val="00FB2AB0"/>
    <w:rsid w:val="00FB2D83"/>
    <w:rsid w:val="00FB4872"/>
    <w:rsid w:val="00FB5C87"/>
    <w:rsid w:val="00FB6099"/>
    <w:rsid w:val="00FB760B"/>
    <w:rsid w:val="00FB78E6"/>
    <w:rsid w:val="00FB7BE3"/>
    <w:rsid w:val="00FC032C"/>
    <w:rsid w:val="00FC1296"/>
    <w:rsid w:val="00FC2095"/>
    <w:rsid w:val="00FC2139"/>
    <w:rsid w:val="00FC27F5"/>
    <w:rsid w:val="00FC5680"/>
    <w:rsid w:val="00FC5F2E"/>
    <w:rsid w:val="00FC6947"/>
    <w:rsid w:val="00FC6A11"/>
    <w:rsid w:val="00FC6C0C"/>
    <w:rsid w:val="00FC6E3F"/>
    <w:rsid w:val="00FD152F"/>
    <w:rsid w:val="00FD20D4"/>
    <w:rsid w:val="00FD23F6"/>
    <w:rsid w:val="00FD2967"/>
    <w:rsid w:val="00FD3872"/>
    <w:rsid w:val="00FD49BA"/>
    <w:rsid w:val="00FD49EE"/>
    <w:rsid w:val="00FD5905"/>
    <w:rsid w:val="00FD6267"/>
    <w:rsid w:val="00FD66C8"/>
    <w:rsid w:val="00FD71E2"/>
    <w:rsid w:val="00FE0F01"/>
    <w:rsid w:val="00FE1643"/>
    <w:rsid w:val="00FE19F2"/>
    <w:rsid w:val="00FE21C8"/>
    <w:rsid w:val="00FE2731"/>
    <w:rsid w:val="00FE2E5B"/>
    <w:rsid w:val="00FE39A8"/>
    <w:rsid w:val="00FE3C9C"/>
    <w:rsid w:val="00FE43AB"/>
    <w:rsid w:val="00FE45E6"/>
    <w:rsid w:val="00FE4ADE"/>
    <w:rsid w:val="00FE4B74"/>
    <w:rsid w:val="00FE56DC"/>
    <w:rsid w:val="00FE6C05"/>
    <w:rsid w:val="00FE78AA"/>
    <w:rsid w:val="00FE7AEB"/>
    <w:rsid w:val="00FE7AFB"/>
    <w:rsid w:val="00FF0454"/>
    <w:rsid w:val="00FF058F"/>
    <w:rsid w:val="00FF09FF"/>
    <w:rsid w:val="00FF0C63"/>
    <w:rsid w:val="00FF0EC4"/>
    <w:rsid w:val="00FF113B"/>
    <w:rsid w:val="00FF216B"/>
    <w:rsid w:val="00FF2783"/>
    <w:rsid w:val="00FF3AF5"/>
    <w:rsid w:val="00FF4D71"/>
    <w:rsid w:val="00FF561B"/>
    <w:rsid w:val="00FF5810"/>
    <w:rsid w:val="00FF5A1E"/>
    <w:rsid w:val="00FF5A23"/>
    <w:rsid w:val="00FF5B9F"/>
    <w:rsid w:val="00FF5E1E"/>
    <w:rsid w:val="00FF6ED5"/>
    <w:rsid w:val="00FF7013"/>
    <w:rsid w:val="00FF766B"/>
    <w:rsid w:val="00FF79C0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D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5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A5881"/>
    <w:rPr>
      <w:strike w:val="0"/>
      <w:dstrike w:val="0"/>
      <w:color w:val="316C9D"/>
      <w:u w:val="none"/>
      <w:effect w:val="none"/>
    </w:rPr>
  </w:style>
  <w:style w:type="table" w:styleId="TableGrid">
    <w:name w:val="Table Grid"/>
    <w:basedOn w:val="TableNormal"/>
    <w:uiPriority w:val="59"/>
    <w:rsid w:val="006C40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46A3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A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A3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A30"/>
    <w:rPr>
      <w:rFonts w:ascii="Calibri" w:hAnsi="Calibri"/>
      <w:noProof/>
      <w:lang w:val="en-US"/>
    </w:rPr>
  </w:style>
  <w:style w:type="character" w:customStyle="1" w:styleId="highlight">
    <w:name w:val="highlight"/>
    <w:basedOn w:val="DefaultParagraphFont"/>
    <w:rsid w:val="00CC0793"/>
  </w:style>
  <w:style w:type="paragraph" w:styleId="BalloonText">
    <w:name w:val="Balloon Text"/>
    <w:basedOn w:val="Normal"/>
    <w:link w:val="BalloonTextChar"/>
    <w:uiPriority w:val="99"/>
    <w:semiHidden/>
    <w:unhideWhenUsed/>
    <w:rsid w:val="00F85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2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6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426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A039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006C0"/>
    <w:pPr>
      <w:ind w:left="720"/>
      <w:contextualSpacing/>
    </w:pPr>
  </w:style>
  <w:style w:type="paragraph" w:customStyle="1" w:styleId="Default">
    <w:name w:val="Default"/>
    <w:rsid w:val="003160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4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2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2AB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5B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5D6855"/>
  </w:style>
  <w:style w:type="character" w:customStyle="1" w:styleId="atn">
    <w:name w:val="atn"/>
    <w:basedOn w:val="DefaultParagraphFont"/>
    <w:rsid w:val="005D6855"/>
  </w:style>
  <w:style w:type="paragraph" w:customStyle="1" w:styleId="UtennrDUO">
    <w:name w:val="Uten nr. DUO"/>
    <w:basedOn w:val="Normal"/>
    <w:next w:val="Normal"/>
    <w:link w:val="UtennrDUOChar"/>
    <w:qFormat/>
    <w:rsid w:val="00A21A24"/>
    <w:pPr>
      <w:pageBreakBefore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A21A24"/>
    <w:rPr>
      <w:rFonts w:ascii="Times New Roman" w:hAnsi="Times New Roman"/>
      <w:b/>
      <w:sz w:val="48"/>
      <w:szCs w:val="48"/>
    </w:rPr>
  </w:style>
  <w:style w:type="character" w:styleId="Strong">
    <w:name w:val="Strong"/>
    <w:basedOn w:val="DefaultParagraphFont"/>
    <w:uiPriority w:val="22"/>
    <w:qFormat/>
    <w:rsid w:val="008E7564"/>
    <w:rPr>
      <w:b/>
      <w:bCs/>
    </w:rPr>
  </w:style>
  <w:style w:type="paragraph" w:customStyle="1" w:styleId="Tekst">
    <w:name w:val="Tekst"/>
    <w:basedOn w:val="Normal"/>
    <w:rsid w:val="008E7564"/>
    <w:pPr>
      <w:spacing w:after="260" w:line="260" w:lineRule="atLeast"/>
    </w:pPr>
    <w:rPr>
      <w:rFonts w:ascii="Concorde BE Regular" w:eastAsia="Times New Roman" w:hAnsi="Concorde BE Regular" w:cs="Times New Roman"/>
      <w:szCs w:val="20"/>
      <w:lang w:val="nb-NO" w:eastAsia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0503"/>
    <w:rPr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2177FE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D9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05B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A5881"/>
    <w:rPr>
      <w:strike w:val="0"/>
      <w:dstrike w:val="0"/>
      <w:color w:val="316C9D"/>
      <w:u w:val="none"/>
      <w:effect w:val="none"/>
    </w:rPr>
  </w:style>
  <w:style w:type="table" w:styleId="TableGrid">
    <w:name w:val="Table Grid"/>
    <w:basedOn w:val="TableNormal"/>
    <w:uiPriority w:val="59"/>
    <w:rsid w:val="006C4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46A3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A3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6A3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A30"/>
    <w:rPr>
      <w:rFonts w:ascii="Calibri" w:hAnsi="Calibri"/>
      <w:noProof/>
      <w:lang w:val="en-US"/>
    </w:rPr>
  </w:style>
  <w:style w:type="character" w:customStyle="1" w:styleId="highlight">
    <w:name w:val="highlight"/>
    <w:basedOn w:val="DefaultParagraphFont"/>
    <w:rsid w:val="00CC0793"/>
  </w:style>
  <w:style w:type="paragraph" w:styleId="BalloonText">
    <w:name w:val="Balloon Text"/>
    <w:basedOn w:val="Normal"/>
    <w:link w:val="BalloonTextChar"/>
    <w:uiPriority w:val="99"/>
    <w:semiHidden/>
    <w:unhideWhenUsed/>
    <w:rsid w:val="00F85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2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16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6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6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A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426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6A0399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006C0"/>
    <w:pPr>
      <w:ind w:left="720"/>
      <w:contextualSpacing/>
    </w:pPr>
  </w:style>
  <w:style w:type="paragraph" w:customStyle="1" w:styleId="Default">
    <w:name w:val="Default"/>
    <w:rsid w:val="003160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14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2A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142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2AB"/>
    <w:rPr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E05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5D6855"/>
  </w:style>
  <w:style w:type="character" w:customStyle="1" w:styleId="atn">
    <w:name w:val="atn"/>
    <w:basedOn w:val="DefaultParagraphFont"/>
    <w:rsid w:val="005D6855"/>
  </w:style>
  <w:style w:type="paragraph" w:customStyle="1" w:styleId="UtennrDUO">
    <w:name w:val="Uten nr. DUO"/>
    <w:basedOn w:val="Normal"/>
    <w:next w:val="Normal"/>
    <w:link w:val="UtennrDUOChar"/>
    <w:qFormat/>
    <w:rsid w:val="00A21A24"/>
    <w:pPr>
      <w:pageBreakBefore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A21A24"/>
    <w:rPr>
      <w:rFonts w:ascii="Times New Roman" w:hAnsi="Times New Roman"/>
      <w:b/>
      <w:sz w:val="48"/>
      <w:szCs w:val="48"/>
    </w:rPr>
  </w:style>
  <w:style w:type="character" w:styleId="Strong">
    <w:name w:val="Strong"/>
    <w:basedOn w:val="DefaultParagraphFont"/>
    <w:uiPriority w:val="22"/>
    <w:qFormat/>
    <w:rsid w:val="008E7564"/>
    <w:rPr>
      <w:b/>
      <w:bCs/>
    </w:rPr>
  </w:style>
  <w:style w:type="paragraph" w:customStyle="1" w:styleId="Tekst">
    <w:name w:val="Tekst"/>
    <w:basedOn w:val="Normal"/>
    <w:rsid w:val="008E7564"/>
    <w:pPr>
      <w:spacing w:after="260" w:line="260" w:lineRule="atLeast"/>
    </w:pPr>
    <w:rPr>
      <w:rFonts w:ascii="Concorde BE Regular" w:eastAsia="Times New Roman" w:hAnsi="Concorde BE Regular" w:cs="Times New Roman"/>
      <w:szCs w:val="20"/>
      <w:lang w:val="nb-NO" w:eastAsia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0503"/>
    <w:rPr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2177F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207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5737651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853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9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406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4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98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6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93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15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6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0483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89130183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4173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7302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93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42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54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63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9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5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78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49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3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6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7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1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8399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3360577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3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476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043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9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28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330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84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442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793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506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5541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40474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9131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2451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20384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71203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353236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9714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39172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321102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2689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73247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8097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519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099165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9371000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7226357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319359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987894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729263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186779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579772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280"/>
                                                                                                                  <w:marBottom w:val="28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1884755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211143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70707264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5050516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152465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34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7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66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29969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9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899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1587996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26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686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9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46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3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793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635773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6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95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6389">
                      <w:marLeft w:val="-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468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667022">
                              <w:marLeft w:val="-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979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220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6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6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BE424-8C30-42E9-BC0F-3D7E48725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jfon</cp:lastModifiedBy>
  <cp:revision>17</cp:revision>
  <cp:lastPrinted>2015-08-06T15:59:00Z</cp:lastPrinted>
  <dcterms:created xsi:type="dcterms:W3CDTF">2015-08-19T16:21:00Z</dcterms:created>
  <dcterms:modified xsi:type="dcterms:W3CDTF">2015-09-15T03:11:00Z</dcterms:modified>
</cp:coreProperties>
</file>